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19949B" w14:textId="77777777" w:rsidR="002F5813" w:rsidRPr="002755B9" w:rsidRDefault="00387656" w:rsidP="002755B9">
      <w:pPr>
        <w:rPr>
          <w:lang w:val="en-CA"/>
        </w:rPr>
      </w:pPr>
      <w:r w:rsidRPr="002755B9">
        <w:rPr>
          <w:lang w:val="en-CA"/>
        </w:rPr>
        <w:t>Additional file 4</w:t>
      </w:r>
      <w:r w:rsidR="002F5813" w:rsidRPr="002755B9">
        <w:rPr>
          <w:lang w:val="en-CA"/>
        </w:rPr>
        <w:t> : Strains genotyped in this study</w:t>
      </w:r>
    </w:p>
    <w:tbl>
      <w:tblPr>
        <w:tblW w:w="11280" w:type="dxa"/>
        <w:tblInd w:w="-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2462"/>
        <w:gridCol w:w="1843"/>
        <w:gridCol w:w="1276"/>
        <w:gridCol w:w="992"/>
        <w:gridCol w:w="2207"/>
      </w:tblGrid>
      <w:tr w:rsidR="00AE7C77" w:rsidRPr="00BC6473" w14:paraId="7EFE962B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266CA84" w14:textId="77777777" w:rsidR="002F5813" w:rsidRPr="009E4E2F" w:rsidRDefault="002F5813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train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3C73D304" w14:textId="29B217BF" w:rsidR="002F5813" w:rsidRPr="009E4E2F" w:rsidRDefault="002F5813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Origin</w:t>
            </w:r>
            <w:r w:rsidR="00657044">
              <w:rPr>
                <w:rFonts w:eastAsia="Times New Roman"/>
                <w:color w:val="000000"/>
                <w:lang w:val="fr-CA" w:eastAsia="fr-FR"/>
              </w:rPr>
              <w:t>‡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73089D" w14:textId="3045CBAF" w:rsidR="002F5813" w:rsidRPr="009E4E2F" w:rsidRDefault="002F5813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Fish</w:t>
            </w:r>
            <w:r w:rsidR="00657044">
              <w:rPr>
                <w:rFonts w:eastAsia="Times New Roman"/>
                <w:color w:val="000000"/>
                <w:lang w:val="fr-CA" w:eastAsia="fr-FR"/>
              </w:rPr>
              <w:t>‡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1E3671" w14:textId="473DA042" w:rsidR="002F5813" w:rsidRPr="00764CFB" w:rsidRDefault="002F5813" w:rsidP="002F5813">
            <w:pPr>
              <w:rPr>
                <w:rFonts w:eastAsia="Times New Roman"/>
                <w:i/>
                <w:color w:val="000000"/>
                <w:lang w:val="fr-CA" w:eastAsia="fr-FR"/>
              </w:rPr>
            </w:pPr>
            <w:r w:rsidRPr="00764CFB">
              <w:rPr>
                <w:rFonts w:eastAsia="Times New Roman"/>
                <w:i/>
                <w:color w:val="000000"/>
                <w:lang w:val="fr-CA" w:eastAsia="fr-FR"/>
              </w:rPr>
              <w:t>AsaGEI1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1B6ADC" w14:textId="26989135" w:rsidR="002F5813" w:rsidRPr="009E4E2F" w:rsidRDefault="002F5813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pAsa9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72DF63A5" w14:textId="77777777" w:rsidR="002F5813" w:rsidRPr="009E4E2F" w:rsidRDefault="002F5813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Reference</w:t>
            </w:r>
          </w:p>
        </w:tc>
      </w:tr>
      <w:tr w:rsidR="00AE7C77" w:rsidRPr="00BC6473" w14:paraId="126EF743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7D3D8C0" w14:textId="77777777" w:rsidR="002F5813" w:rsidRPr="009E4E2F" w:rsidRDefault="002F5813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01-B522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652EEB3B" w14:textId="77777777" w:rsidR="002F5813" w:rsidRPr="009E4E2F" w:rsidRDefault="002F5813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4031A16" w14:textId="77777777" w:rsidR="002F5813" w:rsidRPr="009E4E2F" w:rsidRDefault="002F5813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0CAE2A" w14:textId="44CC888B" w:rsidR="002F5813" w:rsidRPr="009E4E2F" w:rsidRDefault="002F5813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823182" w14:textId="77777777" w:rsidR="002F5813" w:rsidRPr="009E4E2F" w:rsidRDefault="002F5813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40B24788" w14:textId="25367308" w:rsidR="002F5813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J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J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Pr="009E4E2F">
              <w:rPr>
                <w:rFonts w:eastAsia="Times New Roman"/>
                <w:color w:val="000000"/>
                <w:lang w:val="fr-CA" w:eastAsia="fr-FR"/>
              </w:rPr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2" w:tooltip="Daher, 2011 #205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2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208352B7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6108A6C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01-B526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039B3D36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587EA46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337F54" w14:textId="32115FD2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A8BC1E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78459573" w14:textId="69333BAE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XV0cmVtZXB1aXRzPC9BdXRob3I+PFllYXI+MjAwNjwv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=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XV0cmVtZXB1aXRzPC9BdXRob3I+PFllYXI+MjAwNjwv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=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Pr="009E4E2F">
              <w:rPr>
                <w:rFonts w:eastAsia="Times New Roman"/>
                <w:color w:val="000000"/>
                <w:lang w:val="fr-CA" w:eastAsia="fr-FR"/>
              </w:rPr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3" w:tooltip="Dautremepuits, 2006 #93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3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09AE38D8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9090CB9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01-B516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1B39F1AC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8F90C82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619379" w14:textId="2959CE35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633DEF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194BBD6A" w14:textId="49144341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J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J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Pr="009E4E2F">
              <w:rPr>
                <w:rFonts w:eastAsia="Times New Roman"/>
                <w:color w:val="000000"/>
                <w:lang w:val="fr-CA" w:eastAsia="fr-FR"/>
              </w:rPr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2" w:tooltip="Daher, 2011 #205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2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40469B37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BC765D2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HER1098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2B9A21B3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United Stat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30BA5F8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I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EB020D" w14:textId="1C7B1C21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BA4FDD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5096B265" w14:textId="2D3B8F72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J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J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Pr="009E4E2F">
              <w:rPr>
                <w:rFonts w:eastAsia="Times New Roman"/>
                <w:color w:val="000000"/>
                <w:lang w:val="fr-CA" w:eastAsia="fr-FR"/>
              </w:rPr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2" w:tooltip="Daher, 2011 #205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2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1CB23191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FBD749B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HER1110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522F402A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Jap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BD6DC9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I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29B2C0" w14:textId="18881867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BB5DF9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2C10D46D" w14:textId="0D3503EC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Popoff&lt;/Author&gt;&lt;Year&gt;1971&lt;/Year&gt;&lt;RecNum&gt;268&lt;/RecNum&gt;&lt;DisplayText&gt;[4]&lt;/DisplayText&gt;&lt;record&gt;&lt;rec-number&gt;268&lt;/rec-number&gt;&lt;foreign-keys&gt;&lt;key app="EN" db-id="vp02xdar69tt9kerdwrv0pv3zwdxap5xvarz"&gt;268&lt;/key&gt;&lt;/foreign-keys&gt;&lt;ref-type name="Journal Article"&gt;17&lt;/ref-type&gt;&lt;contributors&gt;&lt;authors&gt;&lt;author&gt;Popoff, M.&lt;/author&gt;&lt;/authors&gt;&lt;/contributors&gt;&lt;titles&gt;&lt;title&gt;&lt;style face="normal" font="default" size="100%"&gt;Etude sur les &lt;/style&gt;&lt;style face="italic" font="default" size="100%"&gt;Aeromonas salmonicida&lt;/style&gt;&lt;style face="normal" font="default" size="100%"&gt;. II. Caractérisation des bactériophages actifs sur les &lt;/style&gt;&lt;style face="italic" font="default" size="100%"&gt;Aeromonas salmonicid&lt;/style&gt;&lt;style face="normal" font="default" size="100%"&gt;a et lysotypie&lt;/style&gt;&lt;/title&gt;&lt;secondary-title&gt;Ann. Rech. Vet.&lt;/secondary-title&gt;&lt;short-title&gt;Etude sur les Aeromonas salmonicida. II. CaractÈrisation des bactÈriophages actifs sur les Aeromonas salmonicida et lysotypie.&lt;/short-title&gt;&lt;/titles&gt;&lt;periodical&gt;&lt;full-title&gt;Annales de Recherches Veterinaires&lt;/full-title&gt;&lt;abbr-1&gt;Ann. Rech. Vet.&lt;/abbr-1&gt;&lt;abbr-2&gt;Ann Rech Vet&lt;/abbr-2&gt;&lt;/periodical&gt;&lt;pages&gt;33-45&lt;/pages&gt;&lt;volume&gt;2&lt;/volume&gt;&lt;number&gt;1&lt;/number&gt;&lt;dates&gt;&lt;year&gt;1971&lt;/year&gt;&lt;/dates&gt;&lt;urls&gt;&lt;pdf-urls&gt;&lt;url&gt;file://localhost/Users/Katherine/Desktop/Re%CC%81fe%CC%81rences/ASA/Bacte%CC%81riophages/popoff_phage_1971.pdf&lt;/url&gt;&lt;/pdf-urls&gt;&lt;/urls&gt;&lt;research-notes&gt;In Bactériophages&lt;/research-notes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4" w:tooltip="Popoff, 1971 #26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4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6272E64C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B244497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HER1108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3968488C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Denmark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B3E7B7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I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CD54E9" w14:textId="229E3FB2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3F4B2F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37340A10" w14:textId="2F0FD489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Popoff&lt;/Author&gt;&lt;Year&gt;1971&lt;/Year&gt;&lt;RecNum&gt;268&lt;/RecNum&gt;&lt;DisplayText&gt;[4]&lt;/DisplayText&gt;&lt;record&gt;&lt;rec-number&gt;268&lt;/rec-number&gt;&lt;foreign-keys&gt;&lt;key app="EN" db-id="vp02xdar69tt9kerdwrv0pv3zwdxap5xvarz"&gt;268&lt;/key&gt;&lt;/foreign-keys&gt;&lt;ref-type name="Journal Article"&gt;17&lt;/ref-type&gt;&lt;contributors&gt;&lt;authors&gt;&lt;author&gt;Popoff, M.&lt;/author&gt;&lt;/authors&gt;&lt;/contributors&gt;&lt;titles&gt;&lt;title&gt;&lt;style face="normal" font="default" size="100%"&gt;Etude sur les &lt;/style&gt;&lt;style face="italic" font="default" size="100%"&gt;Aeromonas salmonicida&lt;/style&gt;&lt;style face="normal" font="default" size="100%"&gt;. II. Caractérisation des bactériophages actifs sur les &lt;/style&gt;&lt;style face="italic" font="default" size="100%"&gt;Aeromonas salmonicid&lt;/style&gt;&lt;style face="normal" font="default" size="100%"&gt;a et lysotypie&lt;/style&gt;&lt;/title&gt;&lt;secondary-title&gt;Ann. Rech. Vet.&lt;/secondary-title&gt;&lt;short-title&gt;Etude sur les Aeromonas salmonicida. II. CaractÈrisation des bactÈriophages actifs sur les Aeromonas salmonicida et lysotypie.&lt;/short-title&gt;&lt;/titles&gt;&lt;periodical&gt;&lt;full-title&gt;Annales de Recherches Veterinaires&lt;/full-title&gt;&lt;abbr-1&gt;Ann. Rech. Vet.&lt;/abbr-1&gt;&lt;abbr-2&gt;Ann Rech Vet&lt;/abbr-2&gt;&lt;/periodical&gt;&lt;pages&gt;33-45&lt;/pages&gt;&lt;volume&gt;2&lt;/volume&gt;&lt;number&gt;1&lt;/number&gt;&lt;dates&gt;&lt;year&gt;1971&lt;/year&gt;&lt;/dates&gt;&lt;urls&gt;&lt;pdf-urls&gt;&lt;url&gt;file://localhost/Users/Katherine/Desktop/Re%CC%81fe%CC%81rences/ASA/Bacte%CC%81riophages/popoff_phage_1971.pdf&lt;/url&gt;&lt;/pdf-urls&gt;&lt;/urls&gt;&lt;research-notes&gt;In Bactériophages&lt;/research-notes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4" w:tooltip="Popoff, 1971 #26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4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27EBF1B5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CF9CD52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HER1104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4646A937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Franc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FD68883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I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3FC1CA" w14:textId="74CCCB65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FA1EB4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42789B55" w14:textId="148ABCA8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J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J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Pr="009E4E2F">
              <w:rPr>
                <w:rFonts w:eastAsia="Times New Roman"/>
                <w:color w:val="000000"/>
                <w:lang w:val="fr-CA" w:eastAsia="fr-FR"/>
              </w:rPr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2" w:tooltip="Daher, 2011 #205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2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18404B17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1A480D3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HER1085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3EEEF0D9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Norwa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9A98A2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DE7CF5" w14:textId="67F58EB6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6C9175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2214EFCD" w14:textId="604FAB97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J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J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Pr="009E4E2F">
              <w:rPr>
                <w:rFonts w:eastAsia="Times New Roman"/>
                <w:color w:val="000000"/>
                <w:lang w:val="fr-CA" w:eastAsia="fr-FR"/>
              </w:rPr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2" w:tooltip="Daher, 2011 #205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2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15AE9941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58D6CFF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HER1084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4D9B62F4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Franc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D300F45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I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C6A1BC" w14:textId="7C2E4EC5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3770B4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7BEB8733" w14:textId="75AFE859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Popoff&lt;/Author&gt;&lt;Year&gt;1971&lt;/Year&gt;&lt;RecNum&gt;268&lt;/RecNum&gt;&lt;DisplayText&gt;[4]&lt;/DisplayText&gt;&lt;record&gt;&lt;rec-number&gt;268&lt;/rec-number&gt;&lt;foreign-keys&gt;&lt;key app="EN" db-id="vp02xdar69tt9kerdwrv0pv3zwdxap5xvarz"&gt;268&lt;/key&gt;&lt;/foreign-keys&gt;&lt;ref-type name="Journal Article"&gt;17&lt;/ref-type&gt;&lt;contributors&gt;&lt;authors&gt;&lt;author&gt;Popoff, M.&lt;/author&gt;&lt;/authors&gt;&lt;/contributors&gt;&lt;titles&gt;&lt;title&gt;&lt;style face="normal" font="default" size="100%"&gt;Etude sur les &lt;/style&gt;&lt;style face="italic" font="default" size="100%"&gt;Aeromonas salmonicida&lt;/style&gt;&lt;style face="normal" font="default" size="100%"&gt;. II. Caractérisation des bactériophages actifs sur les &lt;/style&gt;&lt;style face="italic" font="default" size="100%"&gt;Aeromonas salmonicid&lt;/style&gt;&lt;style face="normal" font="default" size="100%"&gt;a et lysotypie&lt;/style&gt;&lt;/title&gt;&lt;secondary-title&gt;Ann. Rech. Vet.&lt;/secondary-title&gt;&lt;short-title&gt;Etude sur les Aeromonas salmonicida. II. CaractÈrisation des bactÈriophages actifs sur les Aeromonas salmonicida et lysotypie.&lt;/short-title&gt;&lt;/titles&gt;&lt;periodical&gt;&lt;full-title&gt;Annales de Recherches Veterinaires&lt;/full-title&gt;&lt;abbr-1&gt;Ann. Rech. Vet.&lt;/abbr-1&gt;&lt;abbr-2&gt;Ann Rech Vet&lt;/abbr-2&gt;&lt;/periodical&gt;&lt;pages&gt;33-45&lt;/pages&gt;&lt;volume&gt;2&lt;/volume&gt;&lt;number&gt;1&lt;/number&gt;&lt;dates&gt;&lt;year&gt;1971&lt;/year&gt;&lt;/dates&gt;&lt;urls&gt;&lt;pdf-urls&gt;&lt;url&gt;file://localhost/Users/Katherine/Desktop/Re%CC%81fe%CC%81rences/ASA/Bacte%CC%81riophages/popoff_phage_1971.pdf&lt;/url&gt;&lt;/pdf-urls&gt;&lt;/urls&gt;&lt;research-notes&gt;In Bactériophages&lt;/research-notes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4" w:tooltip="Popoff, 1971 #26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4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5EB567F8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63A117A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HER1107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5CBD5E5E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IN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DA2F50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I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55F0DF" w14:textId="1991E792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066890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14E63614" w14:textId="497D39A5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J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J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Pr="009E4E2F">
              <w:rPr>
                <w:rFonts w:eastAsia="Times New Roman"/>
                <w:color w:val="000000"/>
                <w:lang w:val="fr-CA" w:eastAsia="fr-FR"/>
              </w:rPr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2" w:tooltip="Daher, 2011 #205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2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4B56AC86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062729A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A449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0BD3722A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Franc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9CF5E3E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wn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5F5813" w14:textId="67858B8B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C2ABCA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26454AE3" w14:textId="360B2A1D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SZWl0aDwvQXV0aG9yPjxZZWFyPjIwMDg8L1llYXI+PFJl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SZWl0aDwvQXV0aG9yPjxZZWFyPjIwMDg8L1llYXI+PFJl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Pr="009E4E2F">
              <w:rPr>
                <w:rFonts w:eastAsia="Times New Roman"/>
                <w:color w:val="000000"/>
                <w:lang w:val="fr-CA" w:eastAsia="fr-FR"/>
              </w:rPr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5" w:tooltip="Reith, 2008 #91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5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0A3BB21C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7256426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07-9324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507FECFB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6B33798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6896F7" w14:textId="22A25040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7445EB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26AB0717" w14:textId="0A1889D0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J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J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Pr="009E4E2F">
              <w:rPr>
                <w:rFonts w:eastAsia="Times New Roman"/>
                <w:color w:val="000000"/>
                <w:lang w:val="fr-CA" w:eastAsia="fr-FR"/>
              </w:rPr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2" w:tooltip="Daher, 2011 #205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2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1FF4C572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F2C8ADB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07-7817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5AD7AD41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F1E6B36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I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03ACDD" w14:textId="47525A84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0B879B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725E1FBF" w14:textId="546C4D53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J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J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Pr="009E4E2F">
              <w:rPr>
                <w:rFonts w:eastAsia="Times New Roman"/>
                <w:color w:val="000000"/>
                <w:lang w:val="fr-CA" w:eastAsia="fr-FR"/>
              </w:rPr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2" w:tooltip="Daher, 2011 #205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2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6CCDF9E2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C475EFD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07-7346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2913C8B5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079574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Atlantic salm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FD6AD7" w14:textId="7534D1E2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F8A2EF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598F62CB" w14:textId="31117767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J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J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Pr="009E4E2F">
              <w:rPr>
                <w:rFonts w:eastAsia="Times New Roman"/>
                <w:color w:val="000000"/>
                <w:lang w:val="fr-CA" w:eastAsia="fr-FR"/>
              </w:rPr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2" w:tooltip="Daher, 2011 #205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2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52B729A0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4F841C6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07-5957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33000759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326A093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Atlantic salm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EAE692" w14:textId="3EFB02CC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9C273D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0A9A0B7B" w14:textId="525BF336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J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J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Pr="009E4E2F">
              <w:rPr>
                <w:rFonts w:eastAsia="Times New Roman"/>
                <w:color w:val="000000"/>
                <w:lang w:val="fr-CA" w:eastAsia="fr-FR"/>
              </w:rPr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2" w:tooltip="Daher, 2011 #205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2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6D9CE114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7C4C4F4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08-2647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32C498B6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B235050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CCF0DE" w14:textId="168FB9A9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414C63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451C66B4" w14:textId="3F06CDBD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J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J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Pr="009E4E2F">
              <w:rPr>
                <w:rFonts w:eastAsia="Times New Roman"/>
                <w:color w:val="000000"/>
                <w:lang w:val="fr-CA" w:eastAsia="fr-FR"/>
              </w:rPr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2" w:tooltip="Daher, 2011 #205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2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29F9CC2A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673A65D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09-0167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0DC21F6C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3C1958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Atlantic salm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A53E20" w14:textId="7C73D1EC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4D46E4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68A556A4" w14:textId="699386DD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J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J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Pr="009E4E2F">
              <w:rPr>
                <w:rFonts w:eastAsia="Times New Roman"/>
                <w:color w:val="000000"/>
                <w:lang w:val="fr-CA" w:eastAsia="fr-FR"/>
              </w:rPr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2" w:tooltip="Daher, 2011 #205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2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5ED52051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F1A2106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07-7287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5871E51B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6F1573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96B20B" w14:textId="7823FBC6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3944F6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1417599A" w14:textId="7525FCDE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J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J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Pr="009E4E2F">
              <w:rPr>
                <w:rFonts w:eastAsia="Times New Roman"/>
                <w:color w:val="000000"/>
                <w:lang w:val="fr-CA" w:eastAsia="fr-FR"/>
              </w:rPr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2" w:tooltip="Daher, 2011 #205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2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265FF645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145A62F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08-2783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58051BFC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0F7441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EBB610" w14:textId="245B1DD9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B42C20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6A0D96D2" w14:textId="68DC4D31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J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J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Pr="009E4E2F">
              <w:rPr>
                <w:rFonts w:eastAsia="Times New Roman"/>
                <w:color w:val="000000"/>
                <w:lang w:val="fr-CA" w:eastAsia="fr-FR"/>
              </w:rPr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2" w:tooltip="Daher, 2011 #205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2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28B140F9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A7771D5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08-4188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6356DE21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948B75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B6B775" w14:textId="628F596A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A8E6F0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69B03A16" w14:textId="02463A11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J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J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Pr="009E4E2F">
              <w:rPr>
                <w:rFonts w:eastAsia="Times New Roman"/>
                <w:color w:val="000000"/>
                <w:lang w:val="fr-CA" w:eastAsia="fr-FR"/>
              </w:rPr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2" w:tooltip="Daher, 2011 #205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2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344585E7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3166846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17524-09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7DAB1AC5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2EF380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4039C3" w14:textId="6FB2E5C9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F4B386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6497F2AB" w14:textId="3B9698E8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413A289F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A2ECB74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14349-09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2040077F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36C4B42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Atlantic salm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8FFEAF" w14:textId="49C60B79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2A8C5D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6A57B150" w14:textId="7FACEB0D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1027D662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F353E71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23281-09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68A9575B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38923E3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328F88" w14:textId="3EB813EA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B94CF7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4CCA839C" w14:textId="242F1A88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4256B227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35837DB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23067-09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4A63A69F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FC0856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D8BEA2" w14:textId="380A69C6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161C34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1744B815" w14:textId="138FEEF9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070F7E8C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2FD68AC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19438-09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1EA5548B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7A92BF7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0889E8" w14:textId="3209EE2B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9F67B1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5859C60B" w14:textId="1DAC2960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365395E8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8767F92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16583-09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75090583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256DFE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F9AFC6" w14:textId="0D713293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D8F434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231D4E5A" w14:textId="42017772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4BC6C20D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FAABC80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14231-09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140E3E77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7F050B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Atlantic salm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F1381D" w14:textId="0B144680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025E18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12E08E7B" w14:textId="0066EA95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2BED8383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30F3D7F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11743-09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1AB703A3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A13372A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3833E1" w14:textId="76ACBAC3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2B0EAF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57DF4882" w14:textId="4416FE55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36C7C630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1DAFBBA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11431-09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58F7DED1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82BE65F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319A50" w14:textId="691C6129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F9B3B3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4A6F9C30" w14:textId="2BD8EFC7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55908AED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90AF6BB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10419-09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24A82EDD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1AA056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85EB19" w14:textId="25D7998D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98C81E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4341FCEB" w14:textId="4F4F7B2F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23A6557E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52E91D9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9906-09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069DECF4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980C2D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181BC0" w14:textId="0B41FE88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ED62E6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6BF7FCB3" w14:textId="106800E2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0B982266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F2A7CFE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9954-10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5C09FB48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5F9DF4A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F7BD19" w14:textId="31F07749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1E5029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19F5F3D6" w14:textId="59BF0AD4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174E6751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66C6BBC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8029-10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686DEC7A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C15F4B6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59D5A3" w14:textId="39A2CFF8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65C127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20AFE770" w14:textId="61883C8A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5A53F3B2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5DE47AC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11603-10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2B7062A2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84AFD4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5A1CBA" w14:textId="26F65CA8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0CD4B3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2D48BBA8" w14:textId="2D25F790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2DFC4695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1B8E16F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6363-10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0CAD3D23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0F2B13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F45D0D" w14:textId="7FE341D5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A2C451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3552365C" w14:textId="550CDF98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259E2A72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22C8FD4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9221-10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42969FB7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7A184F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034699" w14:textId="2713EEA6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B82264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0D0C22C2" w14:textId="58D8F6CF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565D6965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FCF1335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2009-178 K9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0620B026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New Brunswick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1257C1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Atlantic salm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BD588F" w14:textId="3BBC0B61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FB50CD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2B577CD9" w14:textId="715F89A3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297A85D3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8A13C5B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2009-157 K5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3C9541C8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 xml:space="preserve">New Brunswick, </w:t>
            </w:r>
            <w:r w:rsidR="007A1A98" w:rsidRPr="009E4E2F">
              <w:rPr>
                <w:rFonts w:eastAsia="Times New Roman"/>
                <w:color w:val="000000"/>
                <w:lang w:val="fr-CA" w:eastAsia="fr-FR"/>
              </w:rPr>
              <w:t>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5095D83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554BDA" w14:textId="205192DB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4B94D4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5099706A" w14:textId="191C84BC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26BC3190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C6CB808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lastRenderedPageBreak/>
              <w:t>2010-47 K18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51DCF694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New Brunswick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EC6648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1C9BD2" w14:textId="43FE9C26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927B98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5E9C2173" w14:textId="74FA6A63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49B2BFD0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CC633A9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2004-05 MF26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7AB8A5C5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New Brunswick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8BC6C6E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I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98872A" w14:textId="62FC8898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860982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5627A35B" w14:textId="419A79E0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4F6623FA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9755BA9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2004-68 K52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564A5F13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New Brunswick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E2E3F54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Atlantic salm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407B24" w14:textId="5C00B5A5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C0F735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40D89202" w14:textId="293ED42E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25856D39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C7F1214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2009-195 K29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51E53E17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New Brunswick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8BD45E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5EF616" w14:textId="2E121856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137EF6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75FA7C74" w14:textId="6DF97BF0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790440C6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ABBD996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2005-70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6396F39B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New Brunswick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10C7047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I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3C2E02" w14:textId="4787FEAD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BDD0E1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7D030C85" w14:textId="6AEBE028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3D94F244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335F2E0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2009-144 K3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37B35A76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New Brunswick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A22799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D60467" w14:textId="55A9FA8F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73CBF1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7B63C54C" w14:textId="08F5394E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7643EEE3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61EE5B6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2005-175 K2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3A5F23C6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New Brunswick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EC46A8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5F922A" w14:textId="423C1389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774E44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16026E08" w14:textId="26953198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16099A5C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7306D55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2004-208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07DF1AE4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New Brunswick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5175B79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I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1CDEBD" w14:textId="573FF52A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99D1D3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partial*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3A136B56" w14:textId="494CD94F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48FBECE6" w14:textId="77777777" w:rsidTr="009E4E2F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9738647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10935-1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2FF316E1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C17B59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A5D55A" w14:textId="1EFECB2F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F6DD99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65A012BE" w14:textId="74758D06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225C0C15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3BC0049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15448-1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5E63A3FE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973F4F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649316" w14:textId="254EB947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6BA795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2E08CAE2" w14:textId="624D90B5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6AABB666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0483C26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16474-1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2E385253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BB0FCC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59D030" w14:textId="37E273CC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949B6D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701B8434" w14:textId="219BCFA9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79460EA7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8815C77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19878-1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75C53345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94CC971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D8B2C5" w14:textId="19B56BC6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4EE450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7A99CC78" w14:textId="1A59BDF5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003296C2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FAD0EA3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11500-1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7D174154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032239D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8CE753" w14:textId="7982C8C5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9311DB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0B20B0FD" w14:textId="5551E8C4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238049EA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FCE3079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16486-1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14265AF1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E7B8E45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0DA1D2" w14:textId="56423001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05A3F7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2E704127" w14:textId="7C2F28F7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3EAE57E0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BA05A32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13460-1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21B0EEE2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C908DB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65683E" w14:textId="087A6C58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5CCC37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561354F0" w14:textId="6F3639F5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114DFB10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16DFA4D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13729-1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33283237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1B4472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1D826F" w14:textId="5C5C468F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21BEEE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75A68BCC" w14:textId="5B8213D2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42EAD9DB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7A5424A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14481-1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19ED1AE7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82DD9DF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0C2491" w14:textId="34047ED9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E39F60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5565F167" w14:textId="462E50D3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0388F506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6B46D71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15879-1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12D75B73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ADC049F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AA2A4C" w14:textId="31F1714E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2553B1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7F087BF9" w14:textId="14219C25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28F52258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82C9A82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17739-1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223030F7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DD32F00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BEE07B" w14:textId="635F76A8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B67B1E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559DFCB9" w14:textId="75BB793D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33522602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F335B57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13732-1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5043FC7C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B39FFC1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157FBB" w14:textId="59D0DD00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D202FF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2DC9D737" w14:textId="7E5CF0F8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62265385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188EA13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17053-1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2C88C274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598B72E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B82DCA" w14:textId="2B3EAB07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C15C34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06FAE4C0" w14:textId="4067455B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47AEFE13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35EF0E0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15878-1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1C4BC03B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1A5ED8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Rainbow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B53BEB" w14:textId="6F0C4C8D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C869BB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1D8D1017" w14:textId="002E7CCD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6FA9D5D9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F55EFD4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13182-1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3EDE5216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FFE710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Atlantic salm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503F30" w14:textId="2E2FFD75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94B6FA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2A3C8AE9" w14:textId="73E210F1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736864A5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17DD16D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17735-1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32D83C82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960F02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CA9A05" w14:textId="4DB18552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836092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711CA810" w14:textId="0A918409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495CC390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6EA1172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15576-1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5CABED7F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C30BFC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wn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AF9D23" w14:textId="7E192017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2C1257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20C89083" w14:textId="758EE536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0CE5E282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6C73A37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15469-1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24110DB9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D483F75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B74FC3" w14:textId="1739FDE1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7BA0A9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17CF75C6" w14:textId="16AA3897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6AC297DB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A2F43D4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22710-1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324A1B78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0CA34F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E1E9EF" w14:textId="3257F123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D866AA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20E776BB" w14:textId="56044B41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7716ADF6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648A80A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13764-1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6C636EA8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D9919DE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8236C9" w14:textId="748A1F9C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7C8E64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486F7635" w14:textId="0329B94A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585B9F48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C1CA6FC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18076-1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323EEBB0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2E4861F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Lumpfis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FA1C2C" w14:textId="01EBC6C1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176D59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76CAACFF" w14:textId="26112836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2F54656C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DFA75AE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23911-1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1C817CF7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EA3C0A9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22DE52" w14:textId="1F3BA1CD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B7E234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206DCCBE" w14:textId="60A6404A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Trudel&lt;/Author&gt;&lt;Year&gt;2013&lt;/Year&gt;&lt;RecNum&gt;762&lt;/RecNum&gt;&lt;DisplayText&gt;[6]&lt;/DisplayText&gt;&lt;record&gt;&lt;rec-number&gt;762&lt;/rec-number&gt;&lt;foreign-keys&gt;&lt;key app="EN" db-id="vp02xdar69tt9kerdwrv0pv3zwdxap5xvarz"&gt;762&lt;/key&gt;&lt;/foreign-keys&gt;&lt;ref-type name="Journal Article"&gt;17&lt;/ref-type&gt;&lt;contributors&gt;&lt;authors&gt;&lt;author&gt;Trudel, M. V.&lt;/author&gt;&lt;author&gt;Tanaka, K. H.&lt;/author&gt;&lt;author&gt;Filion, G.&lt;/author&gt;&lt;author&gt;Daher, R. K.&lt;/author&gt;&lt;author&gt;Frenette, M.&lt;/author&gt;&lt;author&gt;Charette, S. J.&lt;/author&gt;&lt;/authors&gt;&lt;/contributors&gt;&lt;auth-address&gt;Institut de Biologie Integrative et des Systemes (IBIS); Pavillon Charles-Eugene-Marchand; Universite Laval; Quebec City, QC Canada ; Centre de Recherche de l&amp;apos;Institut Universitaire de Cardiologie et de Pneumologie de Quebec; Quebec City, QC Canada.&lt;/auth-address&gt;&lt;titles&gt;&lt;title&gt;&lt;style face="normal" font="default" size="100%"&gt;Insertion sequence &lt;/style&gt;&lt;style face="italic" font="default" size="100%"&gt;AS5&lt;/style&gt;&lt;style face="normal" font="default" size="100%"&gt; (IS&lt;/style&gt;&lt;style face="italic" font="default" size="100%"&gt;AS5&lt;/style&gt;&lt;style face="normal" font="default" size="100%"&gt;) is involved in the genomic plasticity of &lt;/style&gt;&lt;style face="italic" font="default" size="100%"&gt;Aeromonas salmonicida&lt;/style&gt;&lt;/title&gt;&lt;secondary-title&gt;Mob Genet Elements&lt;/secondary-title&gt;&lt;alt-title&gt;Mobile genetic elements&lt;/alt-title&gt;&lt;/titles&gt;&lt;pages&gt;e25640&lt;/pages&gt;&lt;volume&gt;3&lt;/volume&gt;&lt;number&gt;3&lt;/number&gt;&lt;edition&gt;2013/08/21&lt;/edition&gt;&lt;dates&gt;&lt;year&gt;2013&lt;/year&gt;&lt;pub-dates&gt;&lt;date&gt;May 1&lt;/date&gt;&lt;/pub-dates&gt;&lt;/dates&gt;&lt;isbn&gt;2159-2543 (Print)&lt;/isbn&gt;&lt;accession-num&gt;23956951&lt;/accession-num&gt;&lt;urls&gt;&lt;related-urls&gt;&lt;url&gt;http://www.ncbi.nlm.nih.gov/pubmed/23956951&lt;/url&gt;&lt;/related-urls&gt;&lt;pdf-urls&gt;&lt;url&gt;file://localhost/Users/Katherine/Desktop/Re%CC%81fe%CC%81rences/ASA/Plasmides/Mobile%20Genetic%20Elements%202013%20Trudel-1.pdf&lt;/url&gt;&lt;/pdf-urls&gt;&lt;/urls&gt;&lt;custom2&gt;3742599&lt;/custom2&gt;&lt;electronic-resource-num&gt;10.4161/mge.25640&lt;/electronic-resource-num&gt;&lt;language&gt;Eng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6" w:tooltip="Trudel, 2013 #76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6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2BDC5C3A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3C3B640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JF2267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1633A32C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witzerlan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607945E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Arctic ch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D3BBA0" w14:textId="0FFA18CC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D1F565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05BFD85F" w14:textId="3F474EF6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CcmF1bjwvQXV0aG9yPjxZZWFyPjIwMDI8L1llYXI+PFJl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CcmF1bjwvQXV0aG9yPjxZZWFyPjIwMDI8L1llYXI+PFJl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Pr="009E4E2F">
              <w:rPr>
                <w:rFonts w:eastAsia="Times New Roman"/>
                <w:color w:val="000000"/>
                <w:lang w:val="fr-CA" w:eastAsia="fr-FR"/>
              </w:rPr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7" w:tooltip="Braun, 2002 #131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7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4E8B8F03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FCADAE3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RS 1458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643C0AAF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Ontario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72BBB4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Rainbow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97EA51" w14:textId="1F1DC0CE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04FE11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2F93A772" w14:textId="50993E76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Pr="009E4E2F">
              <w:rPr>
                <w:rFonts w:eastAsia="Times New Roman"/>
                <w:color w:val="000000"/>
                <w:lang w:val="fr-CA" w:eastAsia="fr-FR"/>
              </w:rPr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8" w:tooltip="Attéré, 2015 #931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8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6E4E9145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AFA54AF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RS 1706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508F9B4F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Ontario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0460875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Chinook salm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BF336B" w14:textId="05F714F6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244B38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1666516D" w14:textId="071A45CD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Pr="009E4E2F">
              <w:rPr>
                <w:rFonts w:eastAsia="Times New Roman"/>
                <w:color w:val="000000"/>
                <w:lang w:val="fr-CA" w:eastAsia="fr-FR"/>
              </w:rPr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8" w:tooltip="Attéré, 2015 #931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8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68F02FF5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727F9A1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RS 1835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33A06F2E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Ontario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D5FB73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Coho salm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1C260C" w14:textId="5C09AFC9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EC67D5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3A584F8A" w14:textId="725A5BBC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Pr="009E4E2F">
              <w:rPr>
                <w:rFonts w:eastAsia="Times New Roman"/>
                <w:color w:val="000000"/>
                <w:lang w:val="fr-CA" w:eastAsia="fr-FR"/>
              </w:rPr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8" w:tooltip="Attéré, 2015 #931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8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5B578F22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16CA723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RS 534</w:t>
            </w:r>
            <w:r w:rsidR="006D19C6" w:rsidRPr="009E4E2F">
              <w:rPr>
                <w:rFonts w:eastAsia="Times New Roman"/>
                <w:color w:val="000000"/>
                <w:lang w:val="fr-CA" w:eastAsia="fr-FR"/>
              </w:rPr>
              <w:t xml:space="preserve"> (A450)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2054E174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 xml:space="preserve">France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59DCA7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I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72F7BD" w14:textId="3DC5F498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96FE47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7DA5C3DA" w14:textId="379C33D2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/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&lt;EndNote&gt;&lt;Cite&gt;&lt;Author&gt;Kay&lt;/Author&gt;&lt;Year&gt;1981&lt;/Year&gt;&lt;RecNum&gt;222&lt;/RecNum&gt;&lt;DisplayText&gt;[9]&lt;/DisplayText&gt;&lt;record&gt;&lt;rec-number&gt;222&lt;/rec-number&gt;&lt;foreign-keys&gt;&lt;key app="EN" db-id="vp02xdar69tt9kerdwrv0pv3zwdxap5xvarz"&gt;222&lt;/key&gt;&lt;/foreign-keys&gt;&lt;ref-type name="Journal Article"&gt;17&lt;/ref-type&gt;&lt;contributors&gt;&lt;authors&gt;&lt;author&gt;Kay, W. W.&lt;/author&gt;&lt;author&gt;Buckley, J. T.&lt;/author&gt;&lt;author&gt;Ishiguro, E. E.&lt;/author&gt;&lt;author&gt;Phipps, B. M.&lt;/author&gt;&lt;author&gt;Monette, J. P. L.&lt;/author&gt;&lt;author&gt;Trust, T. J.&lt;/author&gt;&lt;/authors&gt;&lt;/contributors&gt;&lt;auth-address&gt;UNIV VICTORIA,DEPT BIOCHEM &amp;amp; MICROBIOL,VICTORIA V8W 2Y2,BC,CANADA.&lt;/auth-address&gt;&lt;titles&gt;&lt;title&gt;&lt;style face="normal" font="default" size="100%"&gt;Purification and disposition of a surface protein associated with virulence of &lt;/style&gt;&lt;style face="italic" font="default" size="100%"&gt;Aeromonas salmonicida&lt;/style&gt;&lt;/title&gt;&lt;secondary-title&gt;J Bacteriol&lt;/secondary-title&gt;&lt;short-title&gt;PURIFICATION AND DISPOSITION OF A SURFACE PROTEIN ASSOCIATED WITH VIRULENCE OF AEROMONAS-SALMONICIDA&lt;/short-title&gt;&lt;/titles&gt;&lt;periodical&gt;&lt;full-title&gt;Journal of Bacteriology&lt;/full-title&gt;&lt;abbr-1&gt;J. Bacteriol.&lt;/abbr-1&gt;&lt;abbr-2&gt;J Bacteriol&lt;/abbr-2&gt;&lt;/periodical&gt;&lt;pages&gt;1077-1084&lt;/pages&gt;&lt;volume&gt;147&lt;/volume&gt;&lt;number&gt;3&lt;/number&gt;&lt;dates&gt;&lt;year&gt;1981&lt;/year&gt;&lt;/dates&gt;&lt;isbn&gt;0021-9193&lt;/isbn&gt;&lt;accession-num&gt;WOS:A1981ME75300044&lt;/accession-num&gt;&lt;work-type&gt;Article&lt;/work-type&gt;&lt;urls&gt;&lt;related-urls&gt;&lt;url&gt;&amp;lt;Go to ISI&amp;gt;://WOS:A1981ME75300044&lt;/url&gt;&lt;/related-urls&gt;&lt;pdf-urls&gt;&lt;url&gt;file://localhost/Users/Katherine/Desktop/Re%CC%81fe%CC%81rences/ASA/Facteurs%20de%20vir.%20autres/kay_1981_a-layer.pdf&lt;/url&gt;&lt;/pdf-urls&gt;&lt;/urls&gt;&lt;research-notes&gt;In Facteurs de vir. autres&lt;/research-notes&gt;&lt;language&gt;English&lt;/language&gt;&lt;/record&gt;&lt;/Cite&gt;&lt;/EndNote&gt;</w:instrTex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9" w:tooltip="Kay, 1981 #222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9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35D8EEDB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91AFED1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lastRenderedPageBreak/>
              <w:t>RS 1752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2BAE6E3F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Ontario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DC823F4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Pumpkinsee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1822E7" w14:textId="656D3A63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FFDAE6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partial</w:t>
            </w:r>
            <w:r w:rsidR="00ED3B33" w:rsidRPr="009E4E2F">
              <w:rPr>
                <w:rFonts w:eastAsia="Times New Roman"/>
                <w:color w:val="000000"/>
                <w:lang w:val="fr-CA" w:eastAsia="fr-FR"/>
              </w:rPr>
              <w:t>†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3C7D815F" w14:textId="47865F71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Pr="009E4E2F">
              <w:rPr>
                <w:rFonts w:eastAsia="Times New Roman"/>
                <w:color w:val="000000"/>
                <w:lang w:val="fr-CA" w:eastAsia="fr-FR"/>
              </w:rPr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8" w:tooltip="Attéré, 2015 #931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8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37286267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E501D20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RS 1705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427A3F19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Ontario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D38031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E9B709" w14:textId="19D6973D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1FA8F0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00A0E2C5" w14:textId="58ECDA22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Pr="009E4E2F">
              <w:rPr>
                <w:rFonts w:eastAsia="Times New Roman"/>
                <w:color w:val="000000"/>
                <w:lang w:val="fr-CA" w:eastAsia="fr-FR"/>
              </w:rPr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8" w:tooltip="Attéré, 2015 #931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8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7B0AD83A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353E429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RS 1744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6464B68F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Ontario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BC7899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Coho salm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6B4799" w14:textId="4FA8F6A0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A66D08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40B1AB71" w14:textId="211B5CF7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Pr="009E4E2F">
              <w:rPr>
                <w:rFonts w:eastAsia="Times New Roman"/>
                <w:color w:val="000000"/>
                <w:lang w:val="fr-CA" w:eastAsia="fr-FR"/>
              </w:rPr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8" w:tooltip="Attéré, 2015 #931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8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45FEA516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A162287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RS 887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6E377FD0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Russ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2F488B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Coho salm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FEF19C" w14:textId="2A61720D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87C3D7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4070E499" w14:textId="3E99990C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Pr="009E4E2F">
              <w:rPr>
                <w:rFonts w:eastAsia="Times New Roman"/>
                <w:color w:val="000000"/>
                <w:lang w:val="fr-CA" w:eastAsia="fr-FR"/>
              </w:rPr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8" w:tooltip="Attéré, 2015 #931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8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7EAF6458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5101F39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12357-12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668AAC90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0B0EDD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462C78" w14:textId="427167EE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24DEEC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3488C9B8" w14:textId="46B17C90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Pr="009E4E2F">
              <w:rPr>
                <w:rFonts w:eastAsia="Times New Roman"/>
                <w:color w:val="000000"/>
                <w:lang w:val="fr-CA" w:eastAsia="fr-FR"/>
              </w:rPr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8" w:tooltip="Attéré, 2015 #931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8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7E4C8F35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9A96F45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21375-12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641E61BC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9867EC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D7C7E2" w14:textId="2FDEAB38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1C32BE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06D396CB" w14:textId="71EC9400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Pr="009E4E2F">
              <w:rPr>
                <w:rFonts w:eastAsia="Times New Roman"/>
                <w:color w:val="000000"/>
                <w:lang w:val="fr-CA" w:eastAsia="fr-FR"/>
              </w:rPr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8" w:tooltip="Attéré, 2015 #931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8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163BB513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A1EDD90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16237-12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6D26BA25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C01FAC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8BB145" w14:textId="55049CD3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1C8F38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56AF1815" w14:textId="2FBD5C76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Pr="009E4E2F">
              <w:rPr>
                <w:rFonts w:eastAsia="Times New Roman"/>
                <w:color w:val="000000"/>
                <w:lang w:val="fr-CA" w:eastAsia="fr-FR"/>
              </w:rPr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8" w:tooltip="Attéré, 2015 #931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8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2C7EA4C9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B9E4C68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12976-12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52E5F597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B0B8A74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CB73DB" w14:textId="76C96B7E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289217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6B796E05" w14:textId="5C47E5F9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Pr="009E4E2F">
              <w:rPr>
                <w:rFonts w:eastAsia="Times New Roman"/>
                <w:color w:val="000000"/>
                <w:lang w:val="fr-CA" w:eastAsia="fr-FR"/>
              </w:rPr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8" w:tooltip="Attéré, 2015 #931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8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518CDE70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1848D50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22895-12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252DE4D2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CB00CF3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EDBD1D" w14:textId="23CA8EBA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7CDEAD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38773DDB" w14:textId="645AFCFC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Pr="009E4E2F">
              <w:rPr>
                <w:rFonts w:eastAsia="Times New Roman"/>
                <w:color w:val="000000"/>
                <w:lang w:val="fr-CA" w:eastAsia="fr-FR"/>
              </w:rPr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8" w:tooltip="Attéré, 2015 #931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8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533D978B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43E4D66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10745-12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052C0C50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5E10CC4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wn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B37B6B" w14:textId="7C784B31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9284E5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1D013AE8" w14:textId="201F333E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Pr="009E4E2F">
              <w:rPr>
                <w:rFonts w:eastAsia="Times New Roman"/>
                <w:color w:val="000000"/>
                <w:lang w:val="fr-CA" w:eastAsia="fr-FR"/>
              </w:rPr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8" w:tooltip="Attéré, 2015 #931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8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1BB0C9D2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CEB9159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9754-12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74340C13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BC021C7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DC7FEB" w14:textId="77105CB7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245626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5F09F2B4" w14:textId="1E8214B1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Pr="009E4E2F">
              <w:rPr>
                <w:rFonts w:eastAsia="Times New Roman"/>
                <w:color w:val="000000"/>
                <w:lang w:val="fr-CA" w:eastAsia="fr-FR"/>
              </w:rPr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8" w:tooltip="Attéré, 2015 #931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8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7CA42311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83B3C60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17930-12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43882CD4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A2CA7D1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2EDEDB" w14:textId="647C9E44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2860E8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131A8D1C" w14:textId="1A54058D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Pr="009E4E2F">
              <w:rPr>
                <w:rFonts w:eastAsia="Times New Roman"/>
                <w:color w:val="000000"/>
                <w:lang w:val="fr-CA" w:eastAsia="fr-FR"/>
              </w:rPr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8" w:tooltip="Attéré, 2015 #931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8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36DF0878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FE23059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12418-12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636592D5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BEE0AD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BE2AE3" w14:textId="3D26B34C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7FF85D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496806F0" w14:textId="2D0FA74F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Pr="009E4E2F">
              <w:rPr>
                <w:rFonts w:eastAsia="Times New Roman"/>
                <w:color w:val="000000"/>
                <w:lang w:val="fr-CA" w:eastAsia="fr-FR"/>
              </w:rPr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8" w:tooltip="Attéré, 2015 #931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8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3F255E4B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554B0EC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21368-12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3D141298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1A2849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8854E7" w14:textId="6235577C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2E20B3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5DA93364" w14:textId="23EC4911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Pr="009E4E2F">
              <w:rPr>
                <w:rFonts w:eastAsia="Times New Roman"/>
                <w:color w:val="000000"/>
                <w:lang w:val="fr-CA" w:eastAsia="fr-FR"/>
              </w:rPr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8" w:tooltip="Attéré, 2015 #931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8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6E2C38C7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79F2A5B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13050-12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5028A6FF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9B587B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9E4A56" w14:textId="0403E28D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96B569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13BA53C4" w14:textId="1920EC7F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Pr="009E4E2F">
              <w:rPr>
                <w:rFonts w:eastAsia="Times New Roman"/>
                <w:color w:val="000000"/>
                <w:lang w:val="fr-CA" w:eastAsia="fr-FR"/>
              </w:rPr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8" w:tooltip="Attéré, 2015 #931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8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4A6E056A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18B1B70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24783-12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40A855F4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F6494F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67231B" w14:textId="6E4FF352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BAA09E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44B0B71F" w14:textId="3A3BDEB5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Pr="009E4E2F">
              <w:rPr>
                <w:rFonts w:eastAsia="Times New Roman"/>
                <w:color w:val="000000"/>
                <w:lang w:val="fr-CA" w:eastAsia="fr-FR"/>
              </w:rPr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8" w:tooltip="Attéré, 2015 #931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8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65D52F39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9D29596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13566-12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1EC192C8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28BCBB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DCFCA4" w14:textId="4740959C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D50DF3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0C85031D" w14:textId="37F602EE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Pr="009E4E2F">
              <w:rPr>
                <w:rFonts w:eastAsia="Times New Roman"/>
                <w:color w:val="000000"/>
                <w:lang w:val="fr-CA" w:eastAsia="fr-FR"/>
              </w:rPr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8" w:tooltip="Attéré, 2015 #931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8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1E41E7E7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E8186AF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14404-12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0A18AD69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C153B5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Atlantic salm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B53A4B" w14:textId="1D29F95C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8A2CAE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3CE0FC75" w14:textId="2D33CAD8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Pr="009E4E2F">
              <w:rPr>
                <w:rFonts w:eastAsia="Times New Roman"/>
                <w:color w:val="000000"/>
                <w:lang w:val="fr-CA" w:eastAsia="fr-FR"/>
              </w:rPr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8" w:tooltip="Attéré, 2015 #931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8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3AA1CB3D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16A42C3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16671-12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4490155F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90B1E1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04F2CF" w14:textId="6C882AD0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E3C285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4CAA418E" w14:textId="6D4F5D82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Pr="009E4E2F">
              <w:rPr>
                <w:rFonts w:eastAsia="Times New Roman"/>
                <w:color w:val="000000"/>
                <w:lang w:val="fr-CA" w:eastAsia="fr-FR"/>
              </w:rPr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8" w:tooltip="Attéré, 2015 #931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8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AE7C77" w:rsidRPr="00BC6473" w14:paraId="61F0F132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BFEB727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M16042-12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25C544C3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EBAE68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8E7CC9" w14:textId="6AA7A3CE" w:rsidR="00AE7C77" w:rsidRPr="009E4E2F" w:rsidRDefault="00AE7C77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55FCEA" w14:textId="77777777" w:rsidR="00AE7C77" w:rsidRPr="009E4E2F" w:rsidRDefault="00AE7C77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51D48B4D" w14:textId="0D68CA21" w:rsidR="00AE7C77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BdHTDqXLDqTwvQXV0aG9yPjxZZWFyPjIwMTU8L1llYXI+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Pr="009E4E2F">
              <w:rPr>
                <w:rFonts w:eastAsia="Times New Roman"/>
                <w:color w:val="000000"/>
                <w:lang w:val="fr-CA" w:eastAsia="fr-FR"/>
              </w:rPr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8" w:tooltip="Attéré, 2015 #931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8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Pr="009E4E2F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791661" w:rsidRPr="00BC6473" w14:paraId="43138113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361FE67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JF2506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11699D32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Norwa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C050AC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Atlantic salm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E3913B" w14:textId="32CE37B2" w:rsidR="00791661" w:rsidRPr="009E4E2F" w:rsidRDefault="00791661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47477F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5D8E9C6A" w14:textId="10D54406" w:rsidR="00791661" w:rsidRPr="009E4E2F" w:rsidRDefault="005E5F3E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CdXJyPC9BdXRob3I+PFllYXI+MjAwNzwvWWVhcj48UmVj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</w:instrText>
            </w:r>
            <w:r w:rsidR="00764CFB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CdXJyPC9BdXRob3I+PFllYXI+MjAwNzwvWWVhcj48UmVj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.DATA </w:instrText>
            </w:r>
            <w:r w:rsidR="00764CFB">
              <w:rPr>
                <w:color w:val="000000"/>
                <w:sz w:val="20"/>
                <w:lang w:val="en-US"/>
              </w:rPr>
            </w:r>
            <w:r w:rsidR="00764CFB">
              <w:rPr>
                <w:color w:val="000000"/>
                <w:sz w:val="20"/>
                <w:lang w:val="en-US"/>
              </w:rPr>
              <w:fldChar w:fldCharType="end"/>
            </w:r>
            <w:r w:rsidRPr="00BC6473">
              <w:rPr>
                <w:color w:val="000000"/>
                <w:sz w:val="20"/>
                <w:lang w:val="en-US"/>
              </w:rPr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10" w:tooltip="Burr, 2007 #132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10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 xml:space="preserve">, </w:t>
            </w:r>
            <w:hyperlink w:anchor="_ENREF_11" w:tooltip="Olivier, 1992 #889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11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07701C56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E4B8553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JF2507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1246AFAD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cotland, United Kingdom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CCE3040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Atlantic salm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1DEE20" w14:textId="1559E257" w:rsidR="00791661" w:rsidRPr="009E4E2F" w:rsidRDefault="00791661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452A87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487D3BE8" w14:textId="3169F853" w:rsidR="00791661" w:rsidRPr="009E4E2F" w:rsidRDefault="005E5F3E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CdXJyPC9BdXRob3I+PFllYXI+MjAwNzwvWWVhcj48UmVj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</w:instrText>
            </w:r>
            <w:r w:rsidR="00764CFB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CdXJyPC9BdXRob3I+PFllYXI+MjAwNzwvWWVhcj48UmVj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.DATA </w:instrText>
            </w:r>
            <w:r w:rsidR="00764CFB">
              <w:rPr>
                <w:color w:val="000000"/>
                <w:sz w:val="20"/>
                <w:lang w:val="en-US"/>
              </w:rPr>
            </w:r>
            <w:r w:rsidR="00764CFB">
              <w:rPr>
                <w:color w:val="000000"/>
                <w:sz w:val="20"/>
                <w:lang w:val="en-US"/>
              </w:rPr>
              <w:fldChar w:fldCharType="end"/>
            </w:r>
            <w:r w:rsidRPr="00BC6473">
              <w:rPr>
                <w:color w:val="000000"/>
                <w:sz w:val="20"/>
                <w:lang w:val="en-US"/>
              </w:rPr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10" w:tooltip="Burr, 2007 #132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10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 xml:space="preserve">, </w:t>
            </w:r>
            <w:hyperlink w:anchor="_ENREF_11" w:tooltip="Olivier, 1992 #889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11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161BF157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2FBB5AD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JF2510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3D75B505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Norwa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AE4E5D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Atlantic salm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0145EA" w14:textId="566A77F1" w:rsidR="00791661" w:rsidRPr="009E4E2F" w:rsidRDefault="00791661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E3ECB6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0EFCDFA2" w14:textId="3EF66208" w:rsidR="00791661" w:rsidRPr="009E4E2F" w:rsidRDefault="005E5F3E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CdXJyPC9BdXRob3I+PFllYXI+MjAwNzwvWWVhcj48UmVj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</w:instrText>
            </w:r>
            <w:r w:rsidR="00764CFB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CdXJyPC9BdXRob3I+PFllYXI+MjAwNzwvWWVhcj48UmVj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.DATA </w:instrText>
            </w:r>
            <w:r w:rsidR="00764CFB">
              <w:rPr>
                <w:color w:val="000000"/>
                <w:sz w:val="20"/>
                <w:lang w:val="en-US"/>
              </w:rPr>
            </w:r>
            <w:r w:rsidR="00764CFB">
              <w:rPr>
                <w:color w:val="000000"/>
                <w:sz w:val="20"/>
                <w:lang w:val="en-US"/>
              </w:rPr>
              <w:fldChar w:fldCharType="end"/>
            </w:r>
            <w:r w:rsidRPr="00BC6473">
              <w:rPr>
                <w:color w:val="000000"/>
                <w:sz w:val="20"/>
                <w:lang w:val="en-US"/>
              </w:rPr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10" w:tooltip="Burr, 2007 #132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10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 xml:space="preserve">, </w:t>
            </w:r>
            <w:hyperlink w:anchor="_ENREF_11" w:tooltip="Olivier, 1992 #889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11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019CDB3E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90665E1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JF3224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157F4953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witzerlan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2CADCC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wn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14513E" w14:textId="65C5C8B8" w:rsidR="00791661" w:rsidRPr="009E4E2F" w:rsidRDefault="00791661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7D5ABE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320EECBD" w14:textId="6B5A430D" w:rsidR="00791661" w:rsidRPr="009E4E2F" w:rsidRDefault="005E5F3E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sz w:val="20"/>
                <w:lang w:val="en-US"/>
              </w:rPr>
              <w:fldChar w:fldCharType="begin">
                <w:fldData xml:space="preserve">PEVuZE5vdGU+PENpdGU+PEF1dGhvcj5CdXJyPC9BdXRob3I+PFllYXI+MjAwNTwvWWVhcj48UmVj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</w:fldData>
              </w:fldChar>
            </w:r>
            <w:r w:rsidR="00764CFB">
              <w:rPr>
                <w:sz w:val="20"/>
                <w:lang w:val="en-US"/>
              </w:rPr>
              <w:instrText xml:space="preserve"> ADDIN EN.CITE </w:instrText>
            </w:r>
            <w:r w:rsidR="00764CFB">
              <w:rPr>
                <w:sz w:val="20"/>
                <w:lang w:val="en-US"/>
              </w:rPr>
              <w:fldChar w:fldCharType="begin">
                <w:fldData xml:space="preserve">PEVuZE5vdGU+PENpdGU+PEF1dGhvcj5CdXJyPC9BdXRob3I+PFllYXI+MjAwNTwvWWVhcj48UmVj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</w:fldData>
              </w:fldChar>
            </w:r>
            <w:r w:rsidR="00764CFB">
              <w:rPr>
                <w:sz w:val="20"/>
                <w:lang w:val="en-US"/>
              </w:rPr>
              <w:instrText xml:space="preserve"> ADDIN EN.CITE.DATA </w:instrText>
            </w:r>
            <w:r w:rsidR="00764CFB">
              <w:rPr>
                <w:sz w:val="20"/>
                <w:lang w:val="en-US"/>
              </w:rPr>
            </w:r>
            <w:r w:rsidR="00764CFB">
              <w:rPr>
                <w:sz w:val="20"/>
                <w:lang w:val="en-US"/>
              </w:rPr>
              <w:fldChar w:fldCharType="end"/>
            </w:r>
            <w:r w:rsidRPr="00BC6473">
              <w:rPr>
                <w:sz w:val="20"/>
                <w:lang w:val="en-US"/>
              </w:rPr>
            </w:r>
            <w:r w:rsidRPr="00BC6473">
              <w:rPr>
                <w:sz w:val="20"/>
                <w:lang w:val="en-US"/>
              </w:rPr>
              <w:fldChar w:fldCharType="separate"/>
            </w:r>
            <w:r w:rsidR="00764CFB">
              <w:rPr>
                <w:noProof/>
                <w:sz w:val="20"/>
                <w:lang w:val="en-US"/>
              </w:rPr>
              <w:t>[</w:t>
            </w:r>
            <w:hyperlink w:anchor="_ENREF_10" w:tooltip="Burr, 2007 #132" w:history="1">
              <w:r w:rsidR="00764CFB">
                <w:rPr>
                  <w:noProof/>
                  <w:sz w:val="20"/>
                  <w:lang w:val="en-US"/>
                </w:rPr>
                <w:t>10</w:t>
              </w:r>
            </w:hyperlink>
            <w:r w:rsidR="00764CFB">
              <w:rPr>
                <w:noProof/>
                <w:sz w:val="20"/>
                <w:lang w:val="en-US"/>
              </w:rPr>
              <w:t xml:space="preserve">, </w:t>
            </w:r>
            <w:hyperlink w:anchor="_ENREF_12" w:tooltip="Burr, 2005 #134" w:history="1">
              <w:r w:rsidR="00764CFB">
                <w:rPr>
                  <w:noProof/>
                  <w:sz w:val="20"/>
                  <w:lang w:val="en-US"/>
                </w:rPr>
                <w:t>12</w:t>
              </w:r>
            </w:hyperlink>
            <w:r w:rsidR="00764CFB">
              <w:rPr>
                <w:noProof/>
                <w:sz w:val="20"/>
                <w:lang w:val="en-US"/>
              </w:rPr>
              <w:t>]</w:t>
            </w:r>
            <w:r w:rsidRPr="00BC6473">
              <w:rPr>
                <w:sz w:val="20"/>
                <w:lang w:val="en-US"/>
              </w:rPr>
              <w:fldChar w:fldCharType="end"/>
            </w:r>
          </w:p>
        </w:tc>
      </w:tr>
      <w:tr w:rsidR="00791661" w:rsidRPr="00BC6473" w14:paraId="3E79BF58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9937F0F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JF3327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2A7E62BB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witzerlan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D9E5DC0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Arctic ch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7F62F8" w14:textId="25B45C37" w:rsidR="00791661" w:rsidRPr="009E4E2F" w:rsidRDefault="00791661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04A43A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7E1D20A1" w14:textId="228CCBD3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/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&lt;EndNote&gt;&lt;Cite&gt;&lt;Author&gt;Burr&lt;/Author&gt;&lt;Year&gt;2007&lt;/Year&gt;&lt;RecNum&gt;132&lt;/RecNum&gt;&lt;DisplayText&gt;[10]&lt;/DisplayText&gt;&lt;record&gt;&lt;rec-number&gt;132&lt;/rec-number&gt;&lt;foreign-keys&gt;&lt;key app="EN" db-id="vp02xdar69tt9kerdwrv0pv3zwdxap5xvarz"&gt;132&lt;/key&gt;&lt;/foreign-keys&gt;&lt;ref-type name="Journal Article"&gt;17&lt;/ref-type&gt;&lt;contributors&gt;&lt;authors&gt;&lt;author&gt;Burr, S. E.&lt;/author&gt;&lt;author&gt;Frey, J.&lt;/author&gt;&lt;/authors&gt;&lt;/contributors&gt;&lt;titles&gt;&lt;title&gt;&lt;style face="normal" font="default" size="100%"&gt;Analysis of type III effector genes in typical and atypical &lt;/style&gt;&lt;style face="italic" font="default" size="100%"&gt;Aeromonas salmonicida&lt;/style&gt;&lt;/title&gt;&lt;secondary-title&gt;Journal of Fish Diseases&lt;/secondary-title&gt;&lt;short-title&gt;Analysis of type III effector genes in typical and atypical Aeromonas salmonicida&lt;/short-title&gt;&lt;/titles&gt;&lt;periodical&gt;&lt;full-title&gt;Journal of Fish Diseases&lt;/full-title&gt;&lt;abbr-1&gt;J. Fish Dis.&lt;/abbr-1&gt;&lt;/periodical&gt;&lt;pages&gt;711-714&lt;/pages&gt;&lt;volume&gt;30&lt;/volume&gt;&lt;number&gt;11&lt;/number&gt;&lt;dates&gt;&lt;year&gt;2007&lt;/year&gt;&lt;pub-dates&gt;&lt;date&gt;Nov&lt;/date&gt;&lt;/pub-dates&gt;&lt;/dates&gt;&lt;isbn&gt;0140-7775&lt;/isbn&gt;&lt;accession-num&gt;WOS:000250362400009&lt;/accession-num&gt;&lt;urls&gt;&lt;related-urls&gt;&lt;url&gt;&amp;lt;Go to ISI&amp;gt;://WOS:000250362400009&lt;/url&gt;&lt;/related-urls&gt;&lt;/urls&gt;&lt;electronic-resource-num&gt;10.1111/j.1365-2761.2007.00859.x&lt;/electronic-resource-num&gt;&lt;/record&gt;&lt;/Cite&gt;&lt;/EndNote&gt;</w:instrText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10" w:tooltip="Burr, 2007 #132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10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4E6B0665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FAE5A60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JF3496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3ECDF2B0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witzerlan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E40D4B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wn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DF01C4" w14:textId="226562E9" w:rsidR="00791661" w:rsidRPr="009E4E2F" w:rsidRDefault="00791661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537811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7B322965" w14:textId="1F6762A2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sz w:val="20"/>
                <w:lang w:val="en-US"/>
              </w:rPr>
              <w:fldChar w:fldCharType="begin"/>
            </w:r>
            <w:r w:rsidR="00764CFB">
              <w:rPr>
                <w:sz w:val="20"/>
                <w:lang w:val="en-US"/>
              </w:rPr>
              <w:instrText xml:space="preserve"> ADDIN EN.CITE &lt;EndNote&gt;&lt;Cite&gt;&lt;Author&gt;Burr&lt;/Author&gt;&lt;Year&gt;2007&lt;/Year&gt;&lt;RecNum&gt;132&lt;/RecNum&gt;&lt;DisplayText&gt;[10]&lt;/DisplayText&gt;&lt;record&gt;&lt;rec-number&gt;132&lt;/rec-number&gt;&lt;foreign-keys&gt;&lt;key app="EN" db-id="vp02xdar69tt9kerdwrv0pv3zwdxap5xvarz"&gt;132&lt;/key&gt;&lt;/foreign-keys&gt;&lt;ref-type name="Journal Article"&gt;17&lt;/ref-type&gt;&lt;contributors&gt;&lt;authors&gt;&lt;author&gt;Burr, S. E.&lt;/author&gt;&lt;author&gt;Frey, J.&lt;/author&gt;&lt;/authors&gt;&lt;/contributors&gt;&lt;titles&gt;&lt;title&gt;&lt;style face="normal" font="default" size="100%"&gt;Analysis of type III effector genes in typical and atypical &lt;/style&gt;&lt;style face="italic" font="default" size="100%"&gt;Aeromonas salmonicida&lt;/style&gt;&lt;/title&gt;&lt;secondary-title&gt;Journal of Fish Diseases&lt;/secondary-title&gt;&lt;short-title&gt;Analysis of type III effector genes in typical and atypical Aeromonas salmonicida&lt;/short-title&gt;&lt;/titles&gt;&lt;periodical&gt;&lt;full-title&gt;Journal of Fish Diseases&lt;/full-title&gt;&lt;abbr-1&gt;J. Fish Dis.&lt;/abbr-1&gt;&lt;/periodical&gt;&lt;pages&gt;711-714&lt;/pages&gt;&lt;volume&gt;30&lt;/volume&gt;&lt;number&gt;11&lt;/number&gt;&lt;dates&gt;&lt;year&gt;2007&lt;/year&gt;&lt;pub-dates&gt;&lt;date&gt;Nov&lt;/date&gt;&lt;/pub-dates&gt;&lt;/dates&gt;&lt;isbn&gt;0140-7775&lt;/isbn&gt;&lt;accession-num&gt;WOS:000250362400009&lt;/accession-num&gt;&lt;urls&gt;&lt;related-urls&gt;&lt;url&gt;&amp;lt;Go to ISI&amp;gt;://WOS:000250362400009&lt;/url&gt;&lt;/related-urls&gt;&lt;/urls&gt;&lt;electronic-resource-num&gt;10.1111/j.1365-2761.2007.00859.x&lt;/electronic-resource-num&gt;&lt;/record&gt;&lt;/Cite&gt;&lt;/EndNote&gt;</w:instrText>
            </w:r>
            <w:r w:rsidRPr="00BC6473">
              <w:rPr>
                <w:sz w:val="20"/>
                <w:lang w:val="en-US"/>
              </w:rPr>
              <w:fldChar w:fldCharType="separate"/>
            </w:r>
            <w:r w:rsidR="00764CFB">
              <w:rPr>
                <w:noProof/>
                <w:sz w:val="20"/>
                <w:lang w:val="en-US"/>
              </w:rPr>
              <w:t>[</w:t>
            </w:r>
            <w:hyperlink w:anchor="_ENREF_10" w:tooltip="Burr, 2007 #132" w:history="1">
              <w:r w:rsidR="00764CFB">
                <w:rPr>
                  <w:noProof/>
                  <w:sz w:val="20"/>
                  <w:lang w:val="en-US"/>
                </w:rPr>
                <w:t>10</w:t>
              </w:r>
            </w:hyperlink>
            <w:r w:rsidR="00764CFB">
              <w:rPr>
                <w:noProof/>
                <w:sz w:val="20"/>
                <w:lang w:val="en-US"/>
              </w:rPr>
              <w:t>]</w:t>
            </w:r>
            <w:r w:rsidRPr="00BC6473">
              <w:rPr>
                <w:sz w:val="20"/>
                <w:lang w:val="en-US"/>
              </w:rPr>
              <w:fldChar w:fldCharType="end"/>
            </w:r>
          </w:p>
        </w:tc>
      </w:tr>
      <w:tr w:rsidR="00791661" w:rsidRPr="00BC6473" w14:paraId="1AC46AA0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AE13085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JF3517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2C0F6ABC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Norwa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7E710E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Turbo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C42039" w14:textId="5E9330BC" w:rsidR="00791661" w:rsidRPr="009E4E2F" w:rsidRDefault="00791661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14E108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1209BDD6" w14:textId="0E0B6B48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/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&lt;EndNote&gt;&lt;Cite&gt;&lt;Author&gt;Burr&lt;/Author&gt;&lt;Year&gt;2007&lt;/Year&gt;&lt;RecNum&gt;132&lt;/RecNum&gt;&lt;DisplayText&gt;[10]&lt;/DisplayText&gt;&lt;record&gt;&lt;rec-number&gt;132&lt;/rec-number&gt;&lt;foreign-keys&gt;&lt;key app="EN" db-id="vp02xdar69tt9kerdwrv0pv3zwdxap5xvarz"&gt;132&lt;/key&gt;&lt;/foreign-keys&gt;&lt;ref-type name="Journal Article"&gt;17&lt;/ref-type&gt;&lt;contributors&gt;&lt;authors&gt;&lt;author&gt;Burr, S. E.&lt;/author&gt;&lt;author&gt;Frey, J.&lt;/author&gt;&lt;/authors&gt;&lt;/contributors&gt;&lt;titles&gt;&lt;title&gt;&lt;style face="normal" font="default" size="100%"&gt;Analysis of type III effector genes in typical and atypical &lt;/style&gt;&lt;style face="italic" font="default" size="100%"&gt;Aeromonas salmonicida&lt;/style&gt;&lt;/title&gt;&lt;secondary-title&gt;Journal of Fish Diseases&lt;/secondary-title&gt;&lt;short-title&gt;Analysis of type III effector genes in typical and atypical Aeromonas salmonicida&lt;/short-title&gt;&lt;/titles&gt;&lt;periodical&gt;&lt;full-title&gt;Journal of Fish Diseases&lt;/full-title&gt;&lt;abbr-1&gt;J. Fish Dis.&lt;/abbr-1&gt;&lt;/periodical&gt;&lt;pages&gt;711-714&lt;/pages&gt;&lt;volume&gt;30&lt;/volume&gt;&lt;number&gt;11&lt;/number&gt;&lt;dates&gt;&lt;year&gt;2007&lt;/year&gt;&lt;pub-dates&gt;&lt;date&gt;Nov&lt;/date&gt;&lt;/pub-dates&gt;&lt;/dates&gt;&lt;isbn&gt;0140-7775&lt;/isbn&gt;&lt;accession-num&gt;WOS:000250362400009&lt;/accession-num&gt;&lt;urls&gt;&lt;related-urls&gt;&lt;url&gt;&amp;lt;Go to ISI&amp;gt;://WOS:000250362400009&lt;/url&gt;&lt;/related-urls&gt;&lt;/urls&gt;&lt;electronic-resource-num&gt;10.1111/j.1365-2761.2007.00859.x&lt;/electronic-resource-num&gt;&lt;/record&gt;&lt;/Cite&gt;&lt;/EndNote&gt;</w:instrText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10" w:tooltip="Burr, 2007 #132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10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31C0EB10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C3B3238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JF3518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06029418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Norwa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F8190A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Turbo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E55093" w14:textId="08E1F6FD" w:rsidR="00791661" w:rsidRPr="009E4E2F" w:rsidRDefault="00791661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50FD3A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350F9481" w14:textId="32061BAD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/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&lt;EndNote&gt;&lt;Cite&gt;&lt;Author&gt;Burr&lt;/Author&gt;&lt;Year&gt;2007&lt;/Year&gt;&lt;RecNum&gt;132&lt;/RecNum&gt;&lt;DisplayText&gt;[10]&lt;/DisplayText&gt;&lt;record&gt;&lt;rec-number&gt;132&lt;/rec-number&gt;&lt;foreign-keys&gt;&lt;key app="EN" db-id="vp02xdar69tt9kerdwrv0pv3zwdxap5xvarz"&gt;132&lt;/key&gt;&lt;/foreign-keys&gt;&lt;ref-type name="Journal Article"&gt;17&lt;/ref-type&gt;&lt;contributors&gt;&lt;authors&gt;&lt;author&gt;Burr, S. E.&lt;/author&gt;&lt;author&gt;Frey, J.&lt;/author&gt;&lt;/authors&gt;&lt;/contributors&gt;&lt;titles&gt;&lt;title&gt;&lt;style face="normal" font="default" size="100%"&gt;Analysis of type III effector genes in typical and atypical &lt;/style&gt;&lt;style face="italic" font="default" size="100%"&gt;Aeromonas salmonicida&lt;/style&gt;&lt;/title&gt;&lt;secondary-title&gt;Journal of Fish Diseases&lt;/secondary-title&gt;&lt;short-title&gt;Analysis of type III effector genes in typical and atypical Aeromonas salmonicida&lt;/short-title&gt;&lt;/titles&gt;&lt;periodical&gt;&lt;full-title&gt;Journal of Fish Diseases&lt;/full-title&gt;&lt;abbr-1&gt;J. Fish Dis.&lt;/abbr-1&gt;&lt;/periodical&gt;&lt;pages&gt;711-714&lt;/pages&gt;&lt;volume&gt;30&lt;/volume&gt;&lt;number&gt;11&lt;/number&gt;&lt;dates&gt;&lt;year&gt;2007&lt;/year&gt;&lt;pub-dates&gt;&lt;date&gt;Nov&lt;/date&gt;&lt;/pub-dates&gt;&lt;/dates&gt;&lt;isbn&gt;0140-7775&lt;/isbn&gt;&lt;accession-num&gt;WOS:000250362400009&lt;/accession-num&gt;&lt;urls&gt;&lt;related-urls&gt;&lt;url&gt;&amp;lt;Go to ISI&amp;gt;://WOS:000250362400009&lt;/url&gt;&lt;/related-urls&gt;&lt;/urls&gt;&lt;electronic-resource-num&gt;10.1111/j.1365-2761.2007.00859.x&lt;/electronic-resource-num&gt;&lt;/record&gt;&lt;/Cite&gt;&lt;/EndNote&gt;</w:instrText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10" w:tooltip="Burr, 2007 #132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10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7DDBB898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1068241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JF3844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01BFCF5C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witzerlan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82A46F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Arctic ch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EB1004" w14:textId="25EB1EE6" w:rsidR="00791661" w:rsidRPr="009E4E2F" w:rsidRDefault="00791661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D24430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4D8EE45E" w14:textId="7D5E8D85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/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&lt;EndNote&gt;&lt;Cite&gt;&lt;Author&gt;Burr&lt;/Author&gt;&lt;Year&gt;2007&lt;/Year&gt;&lt;RecNum&gt;132&lt;/RecNum&gt;&lt;DisplayText&gt;[10]&lt;/DisplayText&gt;&lt;record&gt;&lt;rec-number&gt;132&lt;/rec-number&gt;&lt;foreign-keys&gt;&lt;key app="EN" db-id="vp02xdar69tt9kerdwrv0pv3zwdxap5xvarz"&gt;132&lt;/key&gt;&lt;/foreign-keys&gt;&lt;ref-type name="Journal Article"&gt;17&lt;/ref-type&gt;&lt;contributors&gt;&lt;authors&gt;&lt;author&gt;Burr, S. E.&lt;/author&gt;&lt;author&gt;Frey, J.&lt;/author&gt;&lt;/authors&gt;&lt;/contributors&gt;&lt;titles&gt;&lt;title&gt;&lt;style face="normal" font="default" size="100%"&gt;Analysis of type III effector genes in typical and atypical &lt;/style&gt;&lt;style face="italic" font="default" size="100%"&gt;Aeromonas salmonicida&lt;/style&gt;&lt;/title&gt;&lt;secondary-title&gt;Journal of Fish Diseases&lt;/secondary-title&gt;&lt;short-title&gt;Analysis of type III effector genes in typical and atypical Aeromonas salmonicida&lt;/short-title&gt;&lt;/titles&gt;&lt;periodical&gt;&lt;full-title&gt;Journal of Fish Diseases&lt;/full-title&gt;&lt;abbr-1&gt;J. Fish Dis.&lt;/abbr-1&gt;&lt;/periodical&gt;&lt;pages&gt;711-714&lt;/pages&gt;&lt;volume&gt;30&lt;/volume&gt;&lt;number&gt;11&lt;/number&gt;&lt;dates&gt;&lt;year&gt;2007&lt;/year&gt;&lt;pub-dates&gt;&lt;date&gt;Nov&lt;/date&gt;&lt;/pub-dates&gt;&lt;/dates&gt;&lt;isbn&gt;0140-7775&lt;/isbn&gt;&lt;accession-num&gt;WOS:000250362400009&lt;/accession-num&gt;&lt;urls&gt;&lt;related-urls&gt;&lt;url&gt;&amp;lt;Go to ISI&amp;gt;://WOS:000250362400009&lt;/url&gt;&lt;/related-urls&gt;&lt;/urls&gt;&lt;electronic-resource-num&gt;10.1111/j.1365-2761.2007.00859.x&lt;/electronic-resource-num&gt;&lt;/record&gt;&lt;/Cite&gt;&lt;/EndNote&gt;</w:instrText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10" w:tooltip="Burr, 2007 #132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10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64A0B8AE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145A63D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JF2869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1807584A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IN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CD2D889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 xml:space="preserve">Arctic char 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C9EED0" w14:textId="45FE3EB5" w:rsidR="00791661" w:rsidRPr="009E4E2F" w:rsidRDefault="00791661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DB82E5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7039633B" w14:textId="1A0A761F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/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&lt;EndNote&gt;&lt;Cite&gt;&lt;Author&gt;Studer&lt;/Author&gt;&lt;Year&gt;2013&lt;/Year&gt;&lt;RecNum&gt;715&lt;/RecNum&gt;&lt;DisplayText&gt;[13]&lt;/DisplayText&gt;&lt;record&gt;&lt;rec-number&gt;715&lt;/rec-number&gt;&lt;foreign-keys&gt;&lt;key app="EN" db-id="vp02xdar69tt9kerdwrv0pv3zwdxap5xvarz"&gt;715&lt;/key&gt;&lt;/foreign-keys&gt;&lt;ref-type name="Journal Article"&gt;17&lt;/ref-type&gt;&lt;contributors&gt;&lt;authors&gt;&lt;author&gt;Studer, N.&lt;/author&gt;&lt;author&gt;Frey, J.&lt;/author&gt;&lt;author&gt;Vanden Bergh, P.&lt;/author&gt;&lt;/authors&gt;&lt;/contributors&gt;&lt;auth-address&gt;Institute of Veterinary Bacteriology, University of Bern, Langgassstrasse 122, Bern, Switzerland.&lt;/auth-address&gt;&lt;titles&gt;&lt;title&gt;&lt;style face="normal" font="default" size="100%"&gt;Clustering subspecies of &lt;/style&gt;&lt;style face="italic" font="default" size="100%"&gt;Aeromonas salmonicida&lt;/style&gt;&lt;style face="normal" font="default" size="100%"&gt; using IS&lt;/style&gt;&lt;style face="italic" font="default" size="100%"&gt;630&lt;/style&gt;&lt;style face="normal" font="default" size="100%"&gt; typing&lt;/style&gt;&lt;/title&gt;&lt;secondary-title&gt;BMC Microbiol&lt;/secondary-title&gt;&lt;alt-title&gt;BMC microbiology&lt;/alt-title&gt;&lt;/titles&gt;&lt;pages&gt;36&lt;/pages&gt;&lt;volume&gt;13&lt;/volume&gt;&lt;edition&gt;2013/02/15&lt;/edition&gt;&lt;keywords&gt;&lt;keyword&gt;Aeromonas salmonicida/*classification/*genetics&lt;/keyword&gt;&lt;keyword&gt;Cluster Analysis&lt;/keyword&gt;&lt;keyword&gt;*DNA Transposable Elements&lt;/keyword&gt;&lt;keyword&gt;Genotype&lt;/keyword&gt;&lt;keyword&gt;Molecular Typing/*methods&lt;/keyword&gt;&lt;keyword&gt;*Polymorphism, Restriction Fragment Length&lt;/keyword&gt;&lt;/keywords&gt;&lt;dates&gt;&lt;year&gt;2013&lt;/year&gt;&lt;/dates&gt;&lt;isbn&gt;1471-2180 (Electronic)&amp;#xD;1471-2180 (Linking)&lt;/isbn&gt;&lt;accession-num&gt;23406017&lt;/accession-num&gt;&lt;work-type&gt;Evaluation Studies&amp;#xD;Research Support, Non-U.S. Gov&amp;apos;t&lt;/work-type&gt;&lt;urls&gt;&lt;related-urls&gt;&lt;url&gt;http://www.ncbi.nlm.nih.gov/pubmed/23406017&lt;/url&gt;&lt;/related-urls&gt;&lt;pdf-urls&gt;&lt;url&gt;file://localhost/Users/Katherine/Desktop/Re%CC%81fe%CC%81rences/ASA/IS%20et%20re%CC%81arrangement/Studer_2013_IS_bon.pdf&lt;/url&gt;&lt;/pdf-urls&gt;&lt;/urls&gt;&lt;custom2&gt;3608246&lt;/custom2&gt;&lt;electronic-resource-num&gt;10.1186/1471-2180-13-36&lt;/electronic-resource-num&gt;&lt;research-notes&gt;In IS et réarrangement&lt;/research-notes&gt;&lt;language&gt;eng&lt;/language&gt;&lt;/record&gt;&lt;/Cite&gt;&lt;/EndNote&gt;</w:instrText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13" w:tooltip="Studer, 2013 #715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13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349E039E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4D9DAEF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JF3223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34B0AFA2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witzerlan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4EA527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White Fis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22B810" w14:textId="486D3396" w:rsidR="00791661" w:rsidRPr="009E4E2F" w:rsidRDefault="00791661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FC110F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18273EB9" w14:textId="6D717285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/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&lt;EndNote&gt;&lt;Cite&gt;&lt;Author&gt;Burr&lt;/Author&gt;&lt;Year&gt;2007&lt;/Year&gt;&lt;RecNum&gt;132&lt;/RecNum&gt;&lt;DisplayText&gt;[10]&lt;/DisplayText&gt;&lt;record&gt;&lt;rec-number&gt;132&lt;/rec-number&gt;&lt;foreign-keys&gt;&lt;key app="EN" db-id="vp02xdar69tt9kerdwrv0pv3zwdxap5xvarz"&gt;132&lt;/key&gt;&lt;/foreign-keys&gt;&lt;ref-type name="Journal Article"&gt;17&lt;/ref-type&gt;&lt;contributors&gt;&lt;authors&gt;&lt;author&gt;Burr, S. E.&lt;/author&gt;&lt;author&gt;Frey, J.&lt;/author&gt;&lt;/authors&gt;&lt;/contributors&gt;&lt;titles&gt;&lt;title&gt;&lt;style face="normal" font="default" size="100%"&gt;Analysis of type III effector genes in typical and atypical &lt;/style&gt;&lt;style face="italic" font="default" size="100%"&gt;Aeromonas salmonicida&lt;/style&gt;&lt;/title&gt;&lt;secondary-title&gt;Journal of Fish Diseases&lt;/secondary-title&gt;&lt;short-title&gt;Analysis of type III effector genes in typical and atypical Aeromonas salmonicida&lt;/short-title&gt;&lt;/titles&gt;&lt;periodical&gt;&lt;full-title&gt;Journal of Fish Diseases&lt;/full-title&gt;&lt;abbr-1&gt;J. Fish Dis.&lt;/abbr-1&gt;&lt;/periodical&gt;&lt;pages&gt;711-714&lt;/pages&gt;&lt;volume&gt;30&lt;/volume&gt;&lt;number&gt;11&lt;/number&gt;&lt;dates&gt;&lt;year&gt;2007&lt;/year&gt;&lt;pub-dates&gt;&lt;date&gt;Nov&lt;/date&gt;&lt;/pub-dates&gt;&lt;/dates&gt;&lt;isbn&gt;0140-7775&lt;/isbn&gt;&lt;accession-num&gt;WOS:000250362400009&lt;/accession-num&gt;&lt;urls&gt;&lt;related-urls&gt;&lt;url&gt;&amp;lt;Go to ISI&amp;gt;://WOS:000250362400009&lt;/url&gt;&lt;/related-urls&gt;&lt;/urls&gt;&lt;electronic-resource-num&gt;10.1111/j.1365-2761.2007.00859.x&lt;/electronic-resource-num&gt;&lt;/record&gt;&lt;/Cite&gt;&lt;/EndNote&gt;</w:instrText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10" w:tooltip="Burr, 2007 #132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10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0B1FBF63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CFD9805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JF3507</w:t>
            </w:r>
            <w:r w:rsidR="006D19C6" w:rsidRPr="009E4E2F">
              <w:rPr>
                <w:rFonts w:eastAsia="Times New Roman"/>
                <w:color w:val="000000"/>
                <w:lang w:val="fr-CA" w:eastAsia="fr-FR"/>
              </w:rPr>
              <w:t xml:space="preserve"> (NCIMB 1102)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17BDC692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Wales, United Kingdo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777ED7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Atlantic salm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49F9F7" w14:textId="7E8DCF46" w:rsidR="00791661" w:rsidRPr="009E4E2F" w:rsidRDefault="00791661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0735DF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55AA8E3E" w14:textId="28EA1A1A" w:rsidR="00791661" w:rsidRPr="009E4E2F" w:rsidRDefault="005E5F3E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CdXJyPC9BdXRob3I+PFllYXI+MjAwNzwvWWVhcj48UmVj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</w:instrText>
            </w:r>
            <w:r w:rsidR="00764CFB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CdXJyPC9BdXRob3I+PFllYXI+MjAwNzwvWWVhcj48UmVj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.DATA </w:instrText>
            </w:r>
            <w:r w:rsidR="00764CFB">
              <w:rPr>
                <w:color w:val="000000"/>
                <w:sz w:val="20"/>
                <w:lang w:val="en-US"/>
              </w:rPr>
            </w:r>
            <w:r w:rsidR="00764CFB">
              <w:rPr>
                <w:color w:val="000000"/>
                <w:sz w:val="20"/>
                <w:lang w:val="en-US"/>
              </w:rPr>
              <w:fldChar w:fldCharType="end"/>
            </w:r>
            <w:r w:rsidRPr="00BC6473">
              <w:rPr>
                <w:color w:val="000000"/>
                <w:sz w:val="20"/>
                <w:lang w:val="en-US"/>
              </w:rPr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10" w:tooltip="Burr, 2007 #132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10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 xml:space="preserve">, </w:t>
            </w:r>
            <w:hyperlink w:anchor="_ENREF_11" w:tooltip="Olivier, 1992 #889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11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 xml:space="preserve">, </w:t>
            </w:r>
            <w:hyperlink w:anchor="_ENREF_14" w:tooltip="Kupfer, 2006 #890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14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46A76BE2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BFDEACA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JF3519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37253F92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witzerlan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048501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Arctic ch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6F3D58" w14:textId="1DC555A2" w:rsidR="00791661" w:rsidRPr="009E4E2F" w:rsidRDefault="00791661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914BD6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2E1715AD" w14:textId="4D98DB8E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/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&lt;EndNote&gt;&lt;Cite&gt;&lt;Author&gt;Burr&lt;/Author&gt;&lt;Year&gt;2007&lt;/Year&gt;&lt;RecNum&gt;132&lt;/RecNum&gt;&lt;DisplayText&gt;[10]&lt;/DisplayText&gt;&lt;record&gt;&lt;rec-number&gt;132&lt;/rec-number&gt;&lt;foreign-keys&gt;&lt;key app="EN" db-id="vp02xdar69tt9kerdwrv0pv3zwdxap5xvarz"&gt;132&lt;/key&gt;&lt;/foreign-keys&gt;&lt;ref-type name="Journal Article"&gt;17&lt;/ref-type&gt;&lt;contributors&gt;&lt;authors&gt;&lt;author&gt;Burr, S. E.&lt;/author&gt;&lt;author&gt;Frey, J.&lt;/author&gt;&lt;/authors&gt;&lt;/contributors&gt;&lt;titles&gt;&lt;title&gt;&lt;style face="normal" font="default" size="100%"&gt;Analysis of type III effector genes in typical and atypical &lt;/style&gt;&lt;style face="italic" font="default" size="100%"&gt;Aeromonas salmonicida&lt;/style&gt;&lt;/title&gt;&lt;secondary-title&gt;Journal of Fish Diseases&lt;/secondary-title&gt;&lt;short-title&gt;Analysis of type III effector genes in typical and atypical Aeromonas salmonicida&lt;/short-title&gt;&lt;/titles&gt;&lt;periodical&gt;&lt;full-title&gt;Journal of Fish Diseases&lt;/full-title&gt;&lt;abbr-1&gt;J. Fish Dis.&lt;/abbr-1&gt;&lt;/periodical&gt;&lt;pages&gt;711-714&lt;/pages&gt;&lt;volume&gt;30&lt;/volume&gt;&lt;number&gt;11&lt;/number&gt;&lt;dates&gt;&lt;year&gt;2007&lt;/year&gt;&lt;pub-dates&gt;&lt;date&gt;Nov&lt;/date&gt;&lt;/pub-dates&gt;&lt;/dates&gt;&lt;isbn&gt;0140-7775&lt;/isbn&gt;&lt;accession-num&gt;WOS:000250362400009&lt;/accession-num&gt;&lt;urls&gt;&lt;related-urls&gt;&lt;url&gt;&amp;lt;Go to ISI&amp;gt;://WOS:000250362400009&lt;/url&gt;&lt;/related-urls&gt;&lt;/urls&gt;&lt;electronic-resource-num&gt;10.1111/j.1365-2761.2007.00859.x&lt;/electronic-resource-num&gt;&lt;/record&gt;&lt;/Cite&gt;&lt;/EndNote&gt;</w:instrText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10" w:tooltip="Burr, 2007 #132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10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30621C4D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FE2955F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JF379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52890FF0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witzerlan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354D64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Arctic ch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E6E20C" w14:textId="189F30C4" w:rsidR="00791661" w:rsidRPr="009E4E2F" w:rsidRDefault="00791661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7AD5C7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21681108" w14:textId="68594363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/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&lt;EndNote&gt;&lt;Cite&gt;&lt;Author&gt;Burr&lt;/Author&gt;&lt;Year&gt;2007&lt;/Year&gt;&lt;RecNum&gt;132&lt;/RecNum&gt;&lt;DisplayText&gt;[10]&lt;/DisplayText&gt;&lt;record&gt;&lt;rec-number&gt;132&lt;/rec-number&gt;&lt;foreign-keys&gt;&lt;key app="EN" db-id="vp02xdar69tt9kerdwrv0pv3zwdxap5xvarz"&gt;132&lt;/key&gt;&lt;/foreign-keys&gt;&lt;ref-type name="Journal Article"&gt;17&lt;/ref-type&gt;&lt;contributors&gt;&lt;authors&gt;&lt;author&gt;Burr, S. E.&lt;/author&gt;&lt;author&gt;Frey, J.&lt;/author&gt;&lt;/authors&gt;&lt;/contributors&gt;&lt;titles&gt;&lt;title&gt;&lt;style face="normal" font="default" size="100%"&gt;Analysis of type III effector genes in typical and atypical &lt;/style&gt;&lt;style face="italic" font="default" size="100%"&gt;Aeromonas salmonicida&lt;/style&gt;&lt;/title&gt;&lt;secondary-title&gt;Journal of Fish Diseases&lt;/secondary-title&gt;&lt;short-title&gt;Analysis of type III effector genes in typical and atypical Aeromonas salmonicida&lt;/short-title&gt;&lt;/titles&gt;&lt;periodical&gt;&lt;full-title&gt;Journal of Fish Diseases&lt;/full-title&gt;&lt;abbr-1&gt;J. Fish Dis.&lt;/abbr-1&gt;&lt;/periodical&gt;&lt;pages&gt;711-714&lt;/pages&gt;&lt;volume&gt;30&lt;/volume&gt;&lt;number&gt;11&lt;/number&gt;&lt;dates&gt;&lt;year&gt;2007&lt;/year&gt;&lt;pub-dates&gt;&lt;date&gt;Nov&lt;/date&gt;&lt;/pub-dates&gt;&lt;/dates&gt;&lt;isbn&gt;0140-7775&lt;/isbn&gt;&lt;accession-num&gt;WOS:000250362400009&lt;/accession-num&gt;&lt;urls&gt;&lt;related-urls&gt;&lt;url&gt;&amp;lt;Go to ISI&amp;gt;://WOS:000250362400009&lt;/url&gt;&lt;/related-urls&gt;&lt;/urls&gt;&lt;electronic-resource-num&gt;10.1111/j.1365-2761.2007.00859.x&lt;/electronic-resource-num&gt;&lt;/record&gt;&lt;/Cite&gt;&lt;/EndNote&gt;</w:instrText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10" w:tooltip="Burr, 2007 #132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10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5EFDF03F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EE478E2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JF411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5DFE57CE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witzerlan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7B74A6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Arctic ch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36AC9D" w14:textId="2B34DE69" w:rsidR="00791661" w:rsidRPr="009E4E2F" w:rsidRDefault="00791661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88F899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75B5EACF" w14:textId="16CD7B7B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sz w:val="20"/>
                <w:lang w:val="en-US"/>
              </w:rPr>
              <w:fldChar w:fldCharType="begin"/>
            </w:r>
            <w:r w:rsidR="00764CFB">
              <w:rPr>
                <w:sz w:val="20"/>
                <w:lang w:val="en-US"/>
              </w:rPr>
              <w:instrText xml:space="preserve"> ADDIN EN.CITE &lt;EndNote&gt;&lt;Cite&gt;&lt;Author&gt;Studer&lt;/Author&gt;&lt;Year&gt;2013&lt;/Year&gt;&lt;RecNum&gt;715&lt;/RecNum&gt;&lt;DisplayText&gt;[13]&lt;/DisplayText&gt;&lt;record&gt;&lt;rec-number&gt;715&lt;/rec-number&gt;&lt;foreign-keys&gt;&lt;key app="EN" db-id="vp02xdar69tt9kerdwrv0pv3zwdxap5xvarz"&gt;715&lt;/key&gt;&lt;/foreign-keys&gt;&lt;ref-type name="Journal Article"&gt;17&lt;/ref-type&gt;&lt;contributors&gt;&lt;authors&gt;&lt;author&gt;Studer, N.&lt;/author&gt;&lt;author&gt;Frey, J.&lt;/author&gt;&lt;author&gt;Vanden Bergh, P.&lt;/author&gt;&lt;/authors&gt;&lt;/contributors&gt;&lt;auth-address&gt;Institute of Veterinary Bacteriology, University of Bern, Langgassstrasse 122, Bern, Switzerland.&lt;/auth-address&gt;&lt;titles&gt;&lt;title&gt;&lt;style face="normal" font="default" size="100%"&gt;Clustering subspecies of &lt;/style&gt;&lt;style face="italic" font="default" size="100%"&gt;Aeromonas salmonicida&lt;/style&gt;&lt;style face="normal" font="default" size="100%"&gt; using IS&lt;/style&gt;&lt;style face="italic" font="default" size="100%"&gt;630&lt;/style&gt;&lt;style face="normal" font="default" size="100%"&gt; typing&lt;/style&gt;&lt;/title&gt;&lt;secondary-title&gt;BMC Microbiol&lt;/secondary-title&gt;&lt;alt-title&gt;BMC microbiology&lt;/alt-title&gt;&lt;/titles&gt;&lt;pages&gt;36&lt;/pages&gt;&lt;volume&gt;13&lt;/volume&gt;&lt;edition&gt;2013/02/15&lt;/edition&gt;&lt;keywords&gt;&lt;keyword&gt;Aeromonas salmonicida/*classification/*genetics&lt;/keyword&gt;&lt;keyword&gt;Cluster Analysis&lt;/keyword&gt;&lt;keyword&gt;*DNA Transposable Elements&lt;/keyword&gt;&lt;keyword&gt;Genotype&lt;/keyword&gt;&lt;keyword&gt;Molecular Typing/*methods&lt;/keyword&gt;&lt;keyword&gt;*Polymorphism, Restriction Fragment Length&lt;/keyword&gt;&lt;/keywords&gt;&lt;dates&gt;&lt;year&gt;2013&lt;/year&gt;&lt;/dates&gt;&lt;isbn&gt;1471-2180 (Electronic)&amp;#xD;1471-2180 (Linking)&lt;/isbn&gt;&lt;accession-num&gt;23406017&lt;/accession-num&gt;&lt;work-type&gt;Evaluation Studies&amp;#xD;Research Support, Non-U.S. Gov&amp;apos;t&lt;/work-type&gt;&lt;urls&gt;&lt;related-urls&gt;&lt;url&gt;http://www.ncbi.nlm.nih.gov/pubmed/23406017&lt;/url&gt;&lt;/related-urls&gt;&lt;pdf-urls&gt;&lt;url&gt;file://localhost/Users/Katherine/Desktop/Re%CC%81fe%CC%81rences/ASA/IS%20et%20re%CC%81arrangement/Studer_2013_IS_bon.pdf&lt;/url&gt;&lt;/pdf-urls&gt;&lt;/urls&gt;&lt;custom2&gt;3608246&lt;/custom2&gt;&lt;electronic-resource-num&gt;10.1186/1471-2180-13-36&lt;/electronic-resource-num&gt;&lt;research-notes&gt;In IS et réarrangement&lt;/research-notes&gt;&lt;language&gt;eng&lt;/language&gt;&lt;/record&gt;&lt;/Cite&gt;&lt;/EndNote&gt;</w:instrText>
            </w:r>
            <w:r w:rsidRPr="00BC6473">
              <w:rPr>
                <w:sz w:val="20"/>
                <w:lang w:val="en-US"/>
              </w:rPr>
              <w:fldChar w:fldCharType="separate"/>
            </w:r>
            <w:r w:rsidR="00764CFB">
              <w:rPr>
                <w:noProof/>
                <w:sz w:val="20"/>
                <w:lang w:val="en-US"/>
              </w:rPr>
              <w:t>[</w:t>
            </w:r>
            <w:hyperlink w:anchor="_ENREF_13" w:tooltip="Studer, 2013 #715" w:history="1">
              <w:r w:rsidR="00764CFB">
                <w:rPr>
                  <w:noProof/>
                  <w:sz w:val="20"/>
                  <w:lang w:val="en-US"/>
                </w:rPr>
                <w:t>13</w:t>
              </w:r>
            </w:hyperlink>
            <w:r w:rsidR="00764CFB">
              <w:rPr>
                <w:noProof/>
                <w:sz w:val="20"/>
                <w:lang w:val="en-US"/>
              </w:rPr>
              <w:t>]</w:t>
            </w:r>
            <w:r w:rsidRPr="00BC6473">
              <w:rPr>
                <w:sz w:val="20"/>
                <w:lang w:val="en-US"/>
              </w:rPr>
              <w:fldChar w:fldCharType="end"/>
            </w:r>
          </w:p>
        </w:tc>
      </w:tr>
      <w:tr w:rsidR="00791661" w:rsidRPr="00BC6473" w14:paraId="17CD58EE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EF69433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JF4112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64A05745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witzerlan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40DDBC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Arctic ch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87762D" w14:textId="4E7E0207" w:rsidR="00791661" w:rsidRPr="009E4E2F" w:rsidRDefault="00791661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CD6002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45E90764" w14:textId="44A1E63F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sz w:val="20"/>
                <w:lang w:val="en-US"/>
              </w:rPr>
              <w:fldChar w:fldCharType="begin"/>
            </w:r>
            <w:r w:rsidR="00764CFB">
              <w:rPr>
                <w:sz w:val="20"/>
                <w:lang w:val="en-US"/>
              </w:rPr>
              <w:instrText xml:space="preserve"> ADDIN EN.CITE &lt;EndNote&gt;&lt;Cite&gt;&lt;Author&gt;Studer&lt;/Author&gt;&lt;Year&gt;2013&lt;/Year&gt;&lt;RecNum&gt;715&lt;/RecNum&gt;&lt;DisplayText&gt;[13]&lt;/DisplayText&gt;&lt;record&gt;&lt;rec-number&gt;715&lt;/rec-number&gt;&lt;foreign-keys&gt;&lt;key app="EN" db-id="vp02xdar69tt9kerdwrv0pv3zwdxap5xvarz"&gt;715&lt;/key&gt;&lt;/foreign-keys&gt;&lt;ref-type name="Journal Article"&gt;17&lt;/ref-type&gt;&lt;contributors&gt;&lt;authors&gt;&lt;author&gt;Studer, N.&lt;/author&gt;&lt;author&gt;Frey, J.&lt;/author&gt;&lt;author&gt;Vanden Bergh, P.&lt;/author&gt;&lt;/authors&gt;&lt;/contributors&gt;&lt;auth-address&gt;Institute of Veterinary Bacteriology, University of Bern, Langgassstrasse 122, Bern, Switzerland.&lt;/auth-address&gt;&lt;titles&gt;&lt;title&gt;&lt;style face="normal" font="default" size="100%"&gt;Clustering subspecies of &lt;/style&gt;&lt;style face="italic" font="default" size="100%"&gt;Aeromonas salmonicida&lt;/style&gt;&lt;style face="normal" font="default" size="100%"&gt; using IS&lt;/style&gt;&lt;style face="italic" font="default" size="100%"&gt;630&lt;/style&gt;&lt;style face="normal" font="default" size="100%"&gt; typing&lt;/style&gt;&lt;/title&gt;&lt;secondary-title&gt;BMC Microbiol&lt;/secondary-title&gt;&lt;alt-title&gt;BMC microbiology&lt;/alt-title&gt;&lt;/titles&gt;&lt;pages&gt;36&lt;/pages&gt;&lt;volume&gt;13&lt;/volume&gt;&lt;edition&gt;2013/02/15&lt;/edition&gt;&lt;keywords&gt;&lt;keyword&gt;Aeromonas salmonicida/*classification/*genetics&lt;/keyword&gt;&lt;keyword&gt;Cluster Analysis&lt;/keyword&gt;&lt;keyword&gt;*DNA Transposable Elements&lt;/keyword&gt;&lt;keyword&gt;Genotype&lt;/keyword&gt;&lt;keyword&gt;Molecular Typing/*methods&lt;/keyword&gt;&lt;keyword&gt;*Polymorphism, Restriction Fragment Length&lt;/keyword&gt;&lt;/keywords&gt;&lt;dates&gt;&lt;year&gt;2013&lt;/year&gt;&lt;/dates&gt;&lt;isbn&gt;1471-2180 (Electronic)&amp;#xD;1471-2180 (Linking)&lt;/isbn&gt;&lt;accession-num&gt;23406017&lt;/accession-num&gt;&lt;work-type&gt;Evaluation Studies&amp;#xD;Research Support, Non-U.S. Gov&amp;apos;t&lt;/work-type&gt;&lt;urls&gt;&lt;related-urls&gt;&lt;url&gt;http://www.ncbi.nlm.nih.gov/pubmed/23406017&lt;/url&gt;&lt;/related-urls&gt;&lt;pdf-urls&gt;&lt;url&gt;file://localhost/Users/Katherine/Desktop/Re%CC%81fe%CC%81rences/ASA/IS%20et%20re%CC%81arrangement/Studer_2013_IS_bon.pdf&lt;/url&gt;&lt;/pdf-urls&gt;&lt;/urls&gt;&lt;custom2&gt;3608246&lt;/custom2&gt;&lt;electronic-resource-num&gt;10.1186/1471-2180-13-36&lt;/electronic-resource-num&gt;&lt;research-notes&gt;In IS et réarrangement&lt;/research-notes&gt;&lt;language&gt;eng&lt;/language&gt;&lt;/record&gt;&lt;/Cite&gt;&lt;/EndNote&gt;</w:instrText>
            </w:r>
            <w:r w:rsidRPr="00BC6473">
              <w:rPr>
                <w:sz w:val="20"/>
                <w:lang w:val="en-US"/>
              </w:rPr>
              <w:fldChar w:fldCharType="separate"/>
            </w:r>
            <w:r w:rsidR="00764CFB">
              <w:rPr>
                <w:noProof/>
                <w:sz w:val="20"/>
                <w:lang w:val="en-US"/>
              </w:rPr>
              <w:t>[</w:t>
            </w:r>
            <w:hyperlink w:anchor="_ENREF_13" w:tooltip="Studer, 2013 #715" w:history="1">
              <w:r w:rsidR="00764CFB">
                <w:rPr>
                  <w:noProof/>
                  <w:sz w:val="20"/>
                  <w:lang w:val="en-US"/>
                </w:rPr>
                <w:t>13</w:t>
              </w:r>
            </w:hyperlink>
            <w:r w:rsidR="00764CFB">
              <w:rPr>
                <w:noProof/>
                <w:sz w:val="20"/>
                <w:lang w:val="en-US"/>
              </w:rPr>
              <w:t>]</w:t>
            </w:r>
            <w:r w:rsidRPr="00BC6473">
              <w:rPr>
                <w:sz w:val="20"/>
                <w:lang w:val="en-US"/>
              </w:rPr>
              <w:fldChar w:fldCharType="end"/>
            </w:r>
          </w:p>
        </w:tc>
      </w:tr>
      <w:tr w:rsidR="00791661" w:rsidRPr="00BC6473" w14:paraId="54CF8748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BD94E85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JF4113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1AA616AA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witzerlan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C04322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Arctic ch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DC6537" w14:textId="77F7424B" w:rsidR="00791661" w:rsidRPr="009E4E2F" w:rsidRDefault="00791661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23BE2F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3A43C453" w14:textId="065D0FC2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sz w:val="20"/>
                <w:lang w:val="en-US"/>
              </w:rPr>
              <w:fldChar w:fldCharType="begin"/>
            </w:r>
            <w:r w:rsidR="00764CFB">
              <w:rPr>
                <w:sz w:val="20"/>
                <w:lang w:val="en-US"/>
              </w:rPr>
              <w:instrText xml:space="preserve"> ADDIN EN.CITE &lt;EndNote&gt;&lt;Cite&gt;&lt;Author&gt;Studer&lt;/Author&gt;&lt;Year&gt;2013&lt;/Year&gt;&lt;RecNum&gt;715&lt;/RecNum&gt;&lt;DisplayText&gt;[13]&lt;/DisplayText&gt;&lt;record&gt;&lt;rec-number&gt;715&lt;/rec-number&gt;&lt;foreign-keys&gt;&lt;key app="EN" db-id="vp02xdar69tt9kerdwrv0pv3zwdxap5xvarz"&gt;715&lt;/key&gt;&lt;/foreign-keys&gt;&lt;ref-type name="Journal Article"&gt;17&lt;/ref-type&gt;&lt;contributors&gt;&lt;authors&gt;&lt;author&gt;Studer, N.&lt;/author&gt;&lt;author&gt;Frey, J.&lt;/author&gt;&lt;author&gt;Vanden Bergh, P.&lt;/author&gt;&lt;/authors&gt;&lt;/contributors&gt;&lt;auth-address&gt;Institute of Veterinary Bacteriology, University of Bern, Langgassstrasse 122, Bern, Switzerland.&lt;/auth-address&gt;&lt;titles&gt;&lt;title&gt;&lt;style face="normal" font="default" size="100%"&gt;Clustering subspecies of &lt;/style&gt;&lt;style face="italic" font="default" size="100%"&gt;Aeromonas salmonicida&lt;/style&gt;&lt;style face="normal" font="default" size="100%"&gt; using IS&lt;/style&gt;&lt;style face="italic" font="default" size="100%"&gt;630&lt;/style&gt;&lt;style face="normal" font="default" size="100%"&gt; typing&lt;/style&gt;&lt;/title&gt;&lt;secondary-title&gt;BMC Microbiol&lt;/secondary-title&gt;&lt;alt-title&gt;BMC microbiology&lt;/alt-title&gt;&lt;/titles&gt;&lt;pages&gt;36&lt;/pages&gt;&lt;volume&gt;13&lt;/volume&gt;&lt;edition&gt;2013/02/15&lt;/edition&gt;&lt;keywords&gt;&lt;keyword&gt;Aeromonas salmonicida/*classification/*genetics&lt;/keyword&gt;&lt;keyword&gt;Cluster Analysis&lt;/keyword&gt;&lt;keyword&gt;*DNA Transposable Elements&lt;/keyword&gt;&lt;keyword&gt;Genotype&lt;/keyword&gt;&lt;keyword&gt;Molecular Typing/*methods&lt;/keyword&gt;&lt;keyword&gt;*Polymorphism, Restriction Fragment Length&lt;/keyword&gt;&lt;/keywords&gt;&lt;dates&gt;&lt;year&gt;2013&lt;/year&gt;&lt;/dates&gt;&lt;isbn&gt;1471-2180 (Electronic)&amp;#xD;1471-2180 (Linking)&lt;/isbn&gt;&lt;accession-num&gt;23406017&lt;/accession-num&gt;&lt;work-type&gt;Evaluation Studies&amp;#xD;Research Support, Non-U.S. Gov&amp;apos;t&lt;/work-type&gt;&lt;urls&gt;&lt;related-urls&gt;&lt;url&gt;http://www.ncbi.nlm.nih.gov/pubmed/23406017&lt;/url&gt;&lt;/related-urls&gt;&lt;pdf-urls&gt;&lt;url&gt;file://localhost/Users/Katherine/Desktop/Re%CC%81fe%CC%81rences/ASA/IS%20et%20re%CC%81arrangement/Studer_2013_IS_bon.pdf&lt;/url&gt;&lt;/pdf-urls&gt;&lt;/urls&gt;&lt;custom2&gt;3608246&lt;/custom2&gt;&lt;electronic-resource-num&gt;10.1186/1471-2180-13-36&lt;/electronic-resource-num&gt;&lt;research-notes&gt;In IS et réarrangement&lt;/research-notes&gt;&lt;language&gt;eng&lt;/language&gt;&lt;/record&gt;&lt;/Cite&gt;&lt;/EndNote&gt;</w:instrText>
            </w:r>
            <w:r w:rsidRPr="00BC6473">
              <w:rPr>
                <w:sz w:val="20"/>
                <w:lang w:val="en-US"/>
              </w:rPr>
              <w:fldChar w:fldCharType="separate"/>
            </w:r>
            <w:r w:rsidR="00764CFB">
              <w:rPr>
                <w:noProof/>
                <w:sz w:val="20"/>
                <w:lang w:val="en-US"/>
              </w:rPr>
              <w:t>[</w:t>
            </w:r>
            <w:hyperlink w:anchor="_ENREF_13" w:tooltip="Studer, 2013 #715" w:history="1">
              <w:r w:rsidR="00764CFB">
                <w:rPr>
                  <w:noProof/>
                  <w:sz w:val="20"/>
                  <w:lang w:val="en-US"/>
                </w:rPr>
                <w:t>13</w:t>
              </w:r>
            </w:hyperlink>
            <w:r w:rsidR="00764CFB">
              <w:rPr>
                <w:noProof/>
                <w:sz w:val="20"/>
                <w:lang w:val="en-US"/>
              </w:rPr>
              <w:t>]</w:t>
            </w:r>
            <w:r w:rsidRPr="00BC6473">
              <w:rPr>
                <w:sz w:val="20"/>
                <w:lang w:val="en-US"/>
              </w:rPr>
              <w:fldChar w:fldCharType="end"/>
            </w:r>
          </w:p>
        </w:tc>
      </w:tr>
      <w:tr w:rsidR="00791661" w:rsidRPr="00BC6473" w14:paraId="4DB511BF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885BAE9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JF4114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7D6049BE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witzerlan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F9FAB4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Arctic ch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13AED3" w14:textId="39E5763A" w:rsidR="00791661" w:rsidRPr="009E4E2F" w:rsidRDefault="00791661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V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764CFB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 w:rsidR="00764CFB">
              <w:rPr>
                <w:rFonts w:eastAsia="Times New Roman"/>
                <w:color w:val="000000"/>
                <w:lang w:val="fr-CA" w:eastAsia="fr-FR"/>
              </w:rPr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Emond-Rheault, 2015 #858" w:history="1">
              <w:r w:rsidR="00764CFB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764CFB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2689A0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057AA914" w14:textId="1008CBCC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sz w:val="20"/>
                <w:lang w:val="en-US"/>
              </w:rPr>
              <w:fldChar w:fldCharType="begin"/>
            </w:r>
            <w:r w:rsidR="00764CFB">
              <w:rPr>
                <w:sz w:val="20"/>
                <w:lang w:val="en-US"/>
              </w:rPr>
              <w:instrText xml:space="preserve"> ADDIN EN.CITE &lt;EndNote&gt;&lt;Cite&gt;&lt;Author&gt;Studer&lt;/Author&gt;&lt;Year&gt;2013&lt;/Year&gt;&lt;RecNum&gt;715&lt;/RecNum&gt;&lt;DisplayText&gt;[13]&lt;/DisplayText&gt;&lt;record&gt;&lt;rec-number&gt;715&lt;/rec-number&gt;&lt;foreign-keys&gt;&lt;key app="EN" db-id="vp02xdar69tt9kerdwrv0pv3zwdxap5xvarz"&gt;715&lt;/key&gt;&lt;/foreign-keys&gt;&lt;ref-type name="Journal Article"&gt;17&lt;/ref-type&gt;&lt;contributors&gt;&lt;authors&gt;&lt;author&gt;Studer, N.&lt;/author&gt;&lt;author&gt;Frey, J.&lt;/author&gt;&lt;author&gt;Vanden Bergh, P.&lt;/author&gt;&lt;/authors&gt;&lt;/contributors&gt;&lt;auth-address&gt;Institute of Veterinary Bacteriology, University of Bern, Langgassstrasse 122, Bern, Switzerland.&lt;/auth-address&gt;&lt;titles&gt;&lt;title&gt;&lt;style face="normal" font="default" size="100%"&gt;Clustering subspecies of &lt;/style&gt;&lt;style face="italic" font="default" size="100%"&gt;Aeromonas salmonicida&lt;/style&gt;&lt;style face="normal" font="default" size="100%"&gt; using IS&lt;/style&gt;&lt;style face="italic" font="default" size="100%"&gt;630&lt;/style&gt;&lt;style face="normal" font="default" size="100%"&gt; typing&lt;/style&gt;&lt;/title&gt;&lt;secondary-title&gt;BMC Microbiol&lt;/secondary-title&gt;&lt;alt-title&gt;BMC microbiology&lt;/alt-title&gt;&lt;/titles&gt;&lt;pages&gt;36&lt;/pages&gt;&lt;volume&gt;13&lt;/volume&gt;&lt;edition&gt;2013/02/15&lt;/edition&gt;&lt;keywords&gt;&lt;keyword&gt;Aeromonas salmonicida/*classification/*genetics&lt;/keyword&gt;&lt;keyword&gt;Cluster Analysis&lt;/keyword&gt;&lt;keyword&gt;*DNA Transposable Elements&lt;/keyword&gt;&lt;keyword&gt;Genotype&lt;/keyword&gt;&lt;keyword&gt;Molecular Typing/*methods&lt;/keyword&gt;&lt;keyword&gt;*Polymorphism, Restriction Fragment Length&lt;/keyword&gt;&lt;/keywords&gt;&lt;dates&gt;&lt;year&gt;2013&lt;/year&gt;&lt;/dates&gt;&lt;isbn&gt;1471-2180 (Electronic)&amp;#xD;1471-2180 (Linking)&lt;/isbn&gt;&lt;accession-num&gt;23406017&lt;/accession-num&gt;&lt;work-type&gt;Evaluation Studies&amp;#xD;Research Support, Non-U.S. Gov&amp;apos;t&lt;/work-type&gt;&lt;urls&gt;&lt;related-urls&gt;&lt;url&gt;http://www.ncbi.nlm.nih.gov/pubmed/23406017&lt;/url&gt;&lt;/related-urls&gt;&lt;pdf-urls&gt;&lt;url&gt;file://localhost/Users/Katherine/Desktop/Re%CC%81fe%CC%81rences/ASA/IS%20et%20re%CC%81arrangement/Studer_2013_IS_bon.pdf&lt;/url&gt;&lt;/pdf-urls&gt;&lt;/urls&gt;&lt;custom2&gt;3608246&lt;/custom2&gt;&lt;electronic-resource-num&gt;10.1186/1471-2180-13-36&lt;/electronic-resource-num&gt;&lt;research-notes&gt;In IS et réarrangement&lt;/research-notes&gt;&lt;language&gt;eng&lt;/language&gt;&lt;/record&gt;&lt;/Cite&gt;&lt;/EndNote&gt;</w:instrText>
            </w:r>
            <w:r w:rsidRPr="00BC6473">
              <w:rPr>
                <w:sz w:val="20"/>
                <w:lang w:val="en-US"/>
              </w:rPr>
              <w:fldChar w:fldCharType="separate"/>
            </w:r>
            <w:r w:rsidR="00764CFB">
              <w:rPr>
                <w:noProof/>
                <w:sz w:val="20"/>
                <w:lang w:val="en-US"/>
              </w:rPr>
              <w:t>[</w:t>
            </w:r>
            <w:hyperlink w:anchor="_ENREF_13" w:tooltip="Studer, 2013 #715" w:history="1">
              <w:r w:rsidR="00764CFB">
                <w:rPr>
                  <w:noProof/>
                  <w:sz w:val="20"/>
                  <w:lang w:val="en-US"/>
                </w:rPr>
                <w:t>13</w:t>
              </w:r>
            </w:hyperlink>
            <w:r w:rsidR="00764CFB">
              <w:rPr>
                <w:noProof/>
                <w:sz w:val="20"/>
                <w:lang w:val="en-US"/>
              </w:rPr>
              <w:t>]</w:t>
            </w:r>
            <w:r w:rsidRPr="00BC6473">
              <w:rPr>
                <w:sz w:val="20"/>
                <w:lang w:val="en-US"/>
              </w:rPr>
              <w:fldChar w:fldCharType="end"/>
            </w:r>
          </w:p>
        </w:tc>
      </w:tr>
      <w:tr w:rsidR="00791661" w:rsidRPr="00BC6473" w14:paraId="32A9CB92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676B00B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HY13-162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024C5FCE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7041217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36D54D" w14:textId="591CF0E4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  <w:r w:rsidR="00764CFB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A1A665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307925BF" w14:textId="0E866C87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</w:instrText>
            </w:r>
            <w:r w:rsidR="00764CFB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.DATA </w:instrText>
            </w:r>
            <w:r w:rsidR="00764CFB">
              <w:rPr>
                <w:color w:val="000000"/>
                <w:sz w:val="20"/>
                <w:lang w:val="en-US"/>
              </w:rPr>
            </w:r>
            <w:r w:rsidR="00764CFB">
              <w:rPr>
                <w:color w:val="000000"/>
                <w:sz w:val="20"/>
                <w:lang w:val="en-US"/>
              </w:rPr>
              <w:fldChar w:fldCharType="end"/>
            </w:r>
            <w:r w:rsidRPr="00BC6473">
              <w:rPr>
                <w:color w:val="000000"/>
                <w:sz w:val="20"/>
                <w:lang w:val="en-US"/>
              </w:rPr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8" w:tooltip="Attéré, 2015 #931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8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456E12B4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6F37DAA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HY13-574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3628A7E1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0BD3F0D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28A72C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A20778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0C056130" w14:textId="4306601F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</w:instrText>
            </w:r>
            <w:r w:rsidR="00764CFB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.DATA </w:instrText>
            </w:r>
            <w:r w:rsidR="00764CFB">
              <w:rPr>
                <w:color w:val="000000"/>
                <w:sz w:val="20"/>
                <w:lang w:val="en-US"/>
              </w:rPr>
            </w:r>
            <w:r w:rsidR="00764CFB">
              <w:rPr>
                <w:color w:val="000000"/>
                <w:sz w:val="20"/>
                <w:lang w:val="en-US"/>
              </w:rPr>
              <w:fldChar w:fldCharType="end"/>
            </w:r>
            <w:r w:rsidRPr="00BC6473">
              <w:rPr>
                <w:color w:val="000000"/>
                <w:sz w:val="20"/>
                <w:lang w:val="en-US"/>
              </w:rPr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8" w:tooltip="Attéré, 2015 #931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8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7204EC14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AD059EF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HY13-1470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1616F7CC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2D1C03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985CD4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2E24A2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6C4018D1" w14:textId="300D5C03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</w:instrText>
            </w:r>
            <w:r w:rsidR="00764CFB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.DATA </w:instrText>
            </w:r>
            <w:r w:rsidR="00764CFB">
              <w:rPr>
                <w:color w:val="000000"/>
                <w:sz w:val="20"/>
                <w:lang w:val="en-US"/>
              </w:rPr>
            </w:r>
            <w:r w:rsidR="00764CFB">
              <w:rPr>
                <w:color w:val="000000"/>
                <w:sz w:val="20"/>
                <w:lang w:val="en-US"/>
              </w:rPr>
              <w:fldChar w:fldCharType="end"/>
            </w:r>
            <w:r w:rsidRPr="00BC6473">
              <w:rPr>
                <w:color w:val="000000"/>
                <w:sz w:val="20"/>
                <w:lang w:val="en-US"/>
              </w:rPr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8" w:tooltip="Attéré, 2015 #931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8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46FC162A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1E1B9AB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lastRenderedPageBreak/>
              <w:t>SHY13-2188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0B9CBF73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694897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1289F8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43C304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419D34B7" w14:textId="103DF839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</w:instrText>
            </w:r>
            <w:r w:rsidR="00764CFB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.DATA </w:instrText>
            </w:r>
            <w:r w:rsidR="00764CFB">
              <w:rPr>
                <w:color w:val="000000"/>
                <w:sz w:val="20"/>
                <w:lang w:val="en-US"/>
              </w:rPr>
            </w:r>
            <w:r w:rsidR="00764CFB">
              <w:rPr>
                <w:color w:val="000000"/>
                <w:sz w:val="20"/>
                <w:lang w:val="en-US"/>
              </w:rPr>
              <w:fldChar w:fldCharType="end"/>
            </w:r>
            <w:r w:rsidRPr="00BC6473">
              <w:rPr>
                <w:color w:val="000000"/>
                <w:sz w:val="20"/>
                <w:lang w:val="en-US"/>
              </w:rPr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8" w:tooltip="Attéré, 2015 #931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8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45C31399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FEB2040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HY13-2222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0A410CAC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8FD8A7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778B62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2B0D3C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7CA7A071" w14:textId="0D7EB5AF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</w:instrText>
            </w:r>
            <w:r w:rsidR="00764CFB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.DATA </w:instrText>
            </w:r>
            <w:r w:rsidR="00764CFB">
              <w:rPr>
                <w:color w:val="000000"/>
                <w:sz w:val="20"/>
                <w:lang w:val="en-US"/>
              </w:rPr>
            </w:r>
            <w:r w:rsidR="00764CFB">
              <w:rPr>
                <w:color w:val="000000"/>
                <w:sz w:val="20"/>
                <w:lang w:val="en-US"/>
              </w:rPr>
              <w:fldChar w:fldCharType="end"/>
            </w:r>
            <w:r w:rsidRPr="00BC6473">
              <w:rPr>
                <w:color w:val="000000"/>
                <w:sz w:val="20"/>
                <w:lang w:val="en-US"/>
              </w:rPr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8" w:tooltip="Attéré, 2015 #931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8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4AC76A6F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7D3BADB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HY13-2257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40B46170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0AE585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14055F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1ED01F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5C232175" w14:textId="00552069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</w:instrText>
            </w:r>
            <w:r w:rsidR="00764CFB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.DATA </w:instrText>
            </w:r>
            <w:r w:rsidR="00764CFB">
              <w:rPr>
                <w:color w:val="000000"/>
                <w:sz w:val="20"/>
                <w:lang w:val="en-US"/>
              </w:rPr>
            </w:r>
            <w:r w:rsidR="00764CFB">
              <w:rPr>
                <w:color w:val="000000"/>
                <w:sz w:val="20"/>
                <w:lang w:val="en-US"/>
              </w:rPr>
              <w:fldChar w:fldCharType="end"/>
            </w:r>
            <w:r w:rsidRPr="00BC6473">
              <w:rPr>
                <w:color w:val="000000"/>
                <w:sz w:val="20"/>
                <w:lang w:val="en-US"/>
              </w:rPr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8" w:tooltip="Attéré, 2015 #931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8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2BC7203F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F4AF180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HY13-2263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591F98C9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353654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721028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E287A1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4779EEB3" w14:textId="4DF8399A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</w:instrText>
            </w:r>
            <w:r w:rsidR="00764CFB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.DATA </w:instrText>
            </w:r>
            <w:r w:rsidR="00764CFB">
              <w:rPr>
                <w:color w:val="000000"/>
                <w:sz w:val="20"/>
                <w:lang w:val="en-US"/>
              </w:rPr>
            </w:r>
            <w:r w:rsidR="00764CFB">
              <w:rPr>
                <w:color w:val="000000"/>
                <w:sz w:val="20"/>
                <w:lang w:val="en-US"/>
              </w:rPr>
              <w:fldChar w:fldCharType="end"/>
            </w:r>
            <w:r w:rsidRPr="00BC6473">
              <w:rPr>
                <w:color w:val="000000"/>
                <w:sz w:val="20"/>
                <w:lang w:val="en-US"/>
              </w:rPr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8" w:tooltip="Attéré, 2015 #931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8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38C656BA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12CEBDA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HY13-2317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0360D14E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4A5F46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35D447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1D6516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42BBC6CC" w14:textId="46DB0825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</w:instrText>
            </w:r>
            <w:r w:rsidR="00764CFB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.DATA </w:instrText>
            </w:r>
            <w:r w:rsidR="00764CFB">
              <w:rPr>
                <w:color w:val="000000"/>
                <w:sz w:val="20"/>
                <w:lang w:val="en-US"/>
              </w:rPr>
            </w:r>
            <w:r w:rsidR="00764CFB">
              <w:rPr>
                <w:color w:val="000000"/>
                <w:sz w:val="20"/>
                <w:lang w:val="en-US"/>
              </w:rPr>
              <w:fldChar w:fldCharType="end"/>
            </w:r>
            <w:r w:rsidRPr="00BC6473">
              <w:rPr>
                <w:color w:val="000000"/>
                <w:sz w:val="20"/>
                <w:lang w:val="en-US"/>
              </w:rPr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8" w:tooltip="Attéré, 2015 #931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8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00D57FA6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BF9F683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HY13-2425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2F72CA5F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CA5CA0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505638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0871FE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1309FA56" w14:textId="75B7F036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</w:instrText>
            </w:r>
            <w:r w:rsidR="00764CFB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.DATA </w:instrText>
            </w:r>
            <w:r w:rsidR="00764CFB">
              <w:rPr>
                <w:color w:val="000000"/>
                <w:sz w:val="20"/>
                <w:lang w:val="en-US"/>
              </w:rPr>
            </w:r>
            <w:r w:rsidR="00764CFB">
              <w:rPr>
                <w:color w:val="000000"/>
                <w:sz w:val="20"/>
                <w:lang w:val="en-US"/>
              </w:rPr>
              <w:fldChar w:fldCharType="end"/>
            </w:r>
            <w:r w:rsidRPr="00BC6473">
              <w:rPr>
                <w:color w:val="000000"/>
                <w:sz w:val="20"/>
                <w:lang w:val="en-US"/>
              </w:rPr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8" w:tooltip="Attéré, 2015 #931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8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725A00F1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98EC4F2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HY13-2458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15262FE4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507F0BD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AB7FFA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597F0C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066BD86A" w14:textId="72CCA0F5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</w:instrText>
            </w:r>
            <w:r w:rsidR="00764CFB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.DATA </w:instrText>
            </w:r>
            <w:r w:rsidR="00764CFB">
              <w:rPr>
                <w:color w:val="000000"/>
                <w:sz w:val="20"/>
                <w:lang w:val="en-US"/>
              </w:rPr>
            </w:r>
            <w:r w:rsidR="00764CFB">
              <w:rPr>
                <w:color w:val="000000"/>
                <w:sz w:val="20"/>
                <w:lang w:val="en-US"/>
              </w:rPr>
              <w:fldChar w:fldCharType="end"/>
            </w:r>
            <w:r w:rsidRPr="00BC6473">
              <w:rPr>
                <w:color w:val="000000"/>
                <w:sz w:val="20"/>
                <w:lang w:val="en-US"/>
              </w:rPr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8" w:tooltip="Attéré, 2015 #931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8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674C25AF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1E324BA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HY13-2534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02049AC3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5B1DE3F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Atlantic salm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A7D23A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38C7E3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255920CD" w14:textId="54DD0687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</w:instrText>
            </w:r>
            <w:r w:rsidR="00764CFB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.DATA </w:instrText>
            </w:r>
            <w:r w:rsidR="00764CFB">
              <w:rPr>
                <w:color w:val="000000"/>
                <w:sz w:val="20"/>
                <w:lang w:val="en-US"/>
              </w:rPr>
            </w:r>
            <w:r w:rsidR="00764CFB">
              <w:rPr>
                <w:color w:val="000000"/>
                <w:sz w:val="20"/>
                <w:lang w:val="en-US"/>
              </w:rPr>
              <w:fldChar w:fldCharType="end"/>
            </w:r>
            <w:r w:rsidRPr="00BC6473">
              <w:rPr>
                <w:color w:val="000000"/>
                <w:sz w:val="20"/>
                <w:lang w:val="en-US"/>
              </w:rPr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8" w:tooltip="Attéré, 2015 #931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8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02B56AD9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F4E9E86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HY13-2627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36246B13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E2C7D10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C69B63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44173C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083C0C6D" w14:textId="233FAFFB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</w:instrText>
            </w:r>
            <w:r w:rsidR="00764CFB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.DATA </w:instrText>
            </w:r>
            <w:r w:rsidR="00764CFB">
              <w:rPr>
                <w:color w:val="000000"/>
                <w:sz w:val="20"/>
                <w:lang w:val="en-US"/>
              </w:rPr>
            </w:r>
            <w:r w:rsidR="00764CFB">
              <w:rPr>
                <w:color w:val="000000"/>
                <w:sz w:val="20"/>
                <w:lang w:val="en-US"/>
              </w:rPr>
              <w:fldChar w:fldCharType="end"/>
            </w:r>
            <w:r w:rsidRPr="00BC6473">
              <w:rPr>
                <w:color w:val="000000"/>
                <w:sz w:val="20"/>
                <w:lang w:val="en-US"/>
              </w:rPr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8" w:tooltip="Attéré, 2015 #931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8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560AE554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4D0B19F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HY13-2630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553AC960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4C4394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C95BE8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D7B6A4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78865F82" w14:textId="4743E26E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</w:instrText>
            </w:r>
            <w:r w:rsidR="00764CFB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.DATA </w:instrText>
            </w:r>
            <w:r w:rsidR="00764CFB">
              <w:rPr>
                <w:color w:val="000000"/>
                <w:sz w:val="20"/>
                <w:lang w:val="en-US"/>
              </w:rPr>
            </w:r>
            <w:r w:rsidR="00764CFB">
              <w:rPr>
                <w:color w:val="000000"/>
                <w:sz w:val="20"/>
                <w:lang w:val="en-US"/>
              </w:rPr>
              <w:fldChar w:fldCharType="end"/>
            </w:r>
            <w:r w:rsidRPr="00BC6473">
              <w:rPr>
                <w:color w:val="000000"/>
                <w:sz w:val="20"/>
                <w:lang w:val="en-US"/>
              </w:rPr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8" w:tooltip="Attéré, 2015 #931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8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761C43CC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B0C9EF4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HY13-2825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2E3AF5DF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F72FF9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F833A1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E18EF8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4F366DB9" w14:textId="52F6BCE7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</w:instrText>
            </w:r>
            <w:r w:rsidR="00764CFB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.DATA </w:instrText>
            </w:r>
            <w:r w:rsidR="00764CFB">
              <w:rPr>
                <w:color w:val="000000"/>
                <w:sz w:val="20"/>
                <w:lang w:val="en-US"/>
              </w:rPr>
            </w:r>
            <w:r w:rsidR="00764CFB">
              <w:rPr>
                <w:color w:val="000000"/>
                <w:sz w:val="20"/>
                <w:lang w:val="en-US"/>
              </w:rPr>
              <w:fldChar w:fldCharType="end"/>
            </w:r>
            <w:r w:rsidRPr="00BC6473">
              <w:rPr>
                <w:color w:val="000000"/>
                <w:sz w:val="20"/>
                <w:lang w:val="en-US"/>
              </w:rPr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8" w:tooltip="Attéré, 2015 #931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8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68A6E1EB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561D109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HY13-2873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049D1DB7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89A7FC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FE325C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DEB5A9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79EBDDBF" w14:textId="0CAD1CE3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</w:instrText>
            </w:r>
            <w:r w:rsidR="00764CFB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.DATA </w:instrText>
            </w:r>
            <w:r w:rsidR="00764CFB">
              <w:rPr>
                <w:color w:val="000000"/>
                <w:sz w:val="20"/>
                <w:lang w:val="en-US"/>
              </w:rPr>
            </w:r>
            <w:r w:rsidR="00764CFB">
              <w:rPr>
                <w:color w:val="000000"/>
                <w:sz w:val="20"/>
                <w:lang w:val="en-US"/>
              </w:rPr>
              <w:fldChar w:fldCharType="end"/>
            </w:r>
            <w:r w:rsidRPr="00BC6473">
              <w:rPr>
                <w:color w:val="000000"/>
                <w:sz w:val="20"/>
                <w:lang w:val="en-US"/>
              </w:rPr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8" w:tooltip="Attéré, 2015 #931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8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49A11CD1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535E62F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HY13-2909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5FCC95E7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9FB049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3AB389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0698DD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72232721" w14:textId="0A759FC1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</w:instrText>
            </w:r>
            <w:r w:rsidR="00764CFB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.DATA </w:instrText>
            </w:r>
            <w:r w:rsidR="00764CFB">
              <w:rPr>
                <w:color w:val="000000"/>
                <w:sz w:val="20"/>
                <w:lang w:val="en-US"/>
              </w:rPr>
            </w:r>
            <w:r w:rsidR="00764CFB">
              <w:rPr>
                <w:color w:val="000000"/>
                <w:sz w:val="20"/>
                <w:lang w:val="en-US"/>
              </w:rPr>
              <w:fldChar w:fldCharType="end"/>
            </w:r>
            <w:r w:rsidRPr="00BC6473">
              <w:rPr>
                <w:color w:val="000000"/>
                <w:sz w:val="20"/>
                <w:lang w:val="en-US"/>
              </w:rPr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8" w:tooltip="Attéré, 2015 #931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8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0C84D11F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4DB5345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HY13-310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2D1653A3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935853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B04643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845793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24207713" w14:textId="3AA6A223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</w:instrText>
            </w:r>
            <w:r w:rsidR="00764CFB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.DATA </w:instrText>
            </w:r>
            <w:r w:rsidR="00764CFB">
              <w:rPr>
                <w:color w:val="000000"/>
                <w:sz w:val="20"/>
                <w:lang w:val="en-US"/>
              </w:rPr>
            </w:r>
            <w:r w:rsidR="00764CFB">
              <w:rPr>
                <w:color w:val="000000"/>
                <w:sz w:val="20"/>
                <w:lang w:val="en-US"/>
              </w:rPr>
              <w:fldChar w:fldCharType="end"/>
            </w:r>
            <w:r w:rsidRPr="00BC6473">
              <w:rPr>
                <w:color w:val="000000"/>
                <w:sz w:val="20"/>
                <w:lang w:val="en-US"/>
              </w:rPr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8" w:tooltip="Attéré, 2015 #931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8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31D1475E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E575519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HY13-3127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57687AD2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3CA2DA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4079DC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8FBFA4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28B7E4CD" w14:textId="40F75E54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</w:instrText>
            </w:r>
            <w:r w:rsidR="00764CFB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.DATA </w:instrText>
            </w:r>
            <w:r w:rsidR="00764CFB">
              <w:rPr>
                <w:color w:val="000000"/>
                <w:sz w:val="20"/>
                <w:lang w:val="en-US"/>
              </w:rPr>
            </w:r>
            <w:r w:rsidR="00764CFB">
              <w:rPr>
                <w:color w:val="000000"/>
                <w:sz w:val="20"/>
                <w:lang w:val="en-US"/>
              </w:rPr>
              <w:fldChar w:fldCharType="end"/>
            </w:r>
            <w:r w:rsidRPr="00BC6473">
              <w:rPr>
                <w:color w:val="000000"/>
                <w:sz w:val="20"/>
                <w:lang w:val="en-US"/>
              </w:rPr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8" w:tooltip="Attéré, 2015 #931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8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6E6648B9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4ABB225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HY13-3795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09DE1CD9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905576C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F7929D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C07CB5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037D0645" w14:textId="1CD79B8A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</w:instrText>
            </w:r>
            <w:r w:rsidR="00764CFB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.DATA </w:instrText>
            </w:r>
            <w:r w:rsidR="00764CFB">
              <w:rPr>
                <w:color w:val="000000"/>
                <w:sz w:val="20"/>
                <w:lang w:val="en-US"/>
              </w:rPr>
            </w:r>
            <w:r w:rsidR="00764CFB">
              <w:rPr>
                <w:color w:val="000000"/>
                <w:sz w:val="20"/>
                <w:lang w:val="en-US"/>
              </w:rPr>
              <w:fldChar w:fldCharType="end"/>
            </w:r>
            <w:r w:rsidRPr="00BC6473">
              <w:rPr>
                <w:color w:val="000000"/>
                <w:sz w:val="20"/>
                <w:lang w:val="en-US"/>
              </w:rPr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8" w:tooltip="Attéré, 2015 #931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8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68E4C37D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500E23B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HY13-3798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6DF3E98B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5359DB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AAF0D0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E535A0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694721B3" w14:textId="55FCA478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</w:instrText>
            </w:r>
            <w:r w:rsidR="00764CFB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.DATA </w:instrText>
            </w:r>
            <w:r w:rsidR="00764CFB">
              <w:rPr>
                <w:color w:val="000000"/>
                <w:sz w:val="20"/>
                <w:lang w:val="en-US"/>
              </w:rPr>
            </w:r>
            <w:r w:rsidR="00764CFB">
              <w:rPr>
                <w:color w:val="000000"/>
                <w:sz w:val="20"/>
                <w:lang w:val="en-US"/>
              </w:rPr>
              <w:fldChar w:fldCharType="end"/>
            </w:r>
            <w:r w:rsidRPr="00BC6473">
              <w:rPr>
                <w:color w:val="000000"/>
                <w:sz w:val="20"/>
                <w:lang w:val="en-US"/>
              </w:rPr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8" w:tooltip="Attéré, 2015 #931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8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490EA265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B2C8F18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HY13-3799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677A48C9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9472248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FB0724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4DA187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4A3AB3C0" w14:textId="1712208A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</w:instrText>
            </w:r>
            <w:r w:rsidR="00764CFB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.DATA </w:instrText>
            </w:r>
            <w:r w:rsidR="00764CFB">
              <w:rPr>
                <w:color w:val="000000"/>
                <w:sz w:val="20"/>
                <w:lang w:val="en-US"/>
              </w:rPr>
            </w:r>
            <w:r w:rsidR="00764CFB">
              <w:rPr>
                <w:color w:val="000000"/>
                <w:sz w:val="20"/>
                <w:lang w:val="en-US"/>
              </w:rPr>
              <w:fldChar w:fldCharType="end"/>
            </w:r>
            <w:r w:rsidRPr="00BC6473">
              <w:rPr>
                <w:color w:val="000000"/>
                <w:sz w:val="20"/>
                <w:lang w:val="en-US"/>
              </w:rPr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8" w:tooltip="Attéré, 2015 #931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8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6CA45CEA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178C7C5" w14:textId="77777777" w:rsidR="00791661" w:rsidRPr="009E4E2F" w:rsidRDefault="00791661" w:rsidP="002F5813">
            <w:pPr>
              <w:rPr>
                <w:rFonts w:eastAsia="Times New Roman"/>
                <w:sz w:val="20"/>
                <w:szCs w:val="20"/>
                <w:lang w:val="fr-CA" w:eastAsia="fr-FR"/>
              </w:rPr>
            </w:pPr>
            <w:r w:rsidRPr="009E4E2F">
              <w:rPr>
                <w:rFonts w:eastAsia="Times New Roman"/>
                <w:sz w:val="20"/>
                <w:szCs w:val="20"/>
                <w:lang w:val="fr-CA" w:eastAsia="fr-FR"/>
              </w:rPr>
              <w:t>SHY14-2246 Rein 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2194AA8F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F5FE931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81F44F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867009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2984F47E" w14:textId="271CA780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</w:instrText>
            </w:r>
            <w:r w:rsidR="00764CFB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.DATA </w:instrText>
            </w:r>
            <w:r w:rsidR="00764CFB">
              <w:rPr>
                <w:color w:val="000000"/>
                <w:sz w:val="20"/>
                <w:lang w:val="en-US"/>
              </w:rPr>
            </w:r>
            <w:r w:rsidR="00764CFB">
              <w:rPr>
                <w:color w:val="000000"/>
                <w:sz w:val="20"/>
                <w:lang w:val="en-US"/>
              </w:rPr>
              <w:fldChar w:fldCharType="end"/>
            </w:r>
            <w:r w:rsidRPr="00BC6473">
              <w:rPr>
                <w:color w:val="000000"/>
                <w:sz w:val="20"/>
                <w:lang w:val="en-US"/>
              </w:rPr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8" w:tooltip="Attéré, 2015 #931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8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79A6843B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88D605C" w14:textId="77777777" w:rsidR="00791661" w:rsidRPr="009E4E2F" w:rsidRDefault="00791661" w:rsidP="002F5813">
            <w:pPr>
              <w:rPr>
                <w:rFonts w:eastAsia="Times New Roman"/>
                <w:sz w:val="20"/>
                <w:szCs w:val="20"/>
                <w:lang w:val="fr-CA" w:eastAsia="fr-FR"/>
              </w:rPr>
            </w:pPr>
            <w:r w:rsidRPr="009E4E2F">
              <w:rPr>
                <w:rFonts w:eastAsia="Times New Roman"/>
                <w:sz w:val="20"/>
                <w:szCs w:val="20"/>
                <w:lang w:val="fr-CA" w:eastAsia="fr-FR"/>
              </w:rPr>
              <w:t>SHY14-4161 Furoncle 3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62B6A43A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C73A30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0FF33E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F36704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5FC3E7F5" w14:textId="5F1E4843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</w:instrText>
            </w:r>
            <w:r w:rsidR="00764CFB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.DATA </w:instrText>
            </w:r>
            <w:r w:rsidR="00764CFB">
              <w:rPr>
                <w:color w:val="000000"/>
                <w:sz w:val="20"/>
                <w:lang w:val="en-US"/>
              </w:rPr>
            </w:r>
            <w:r w:rsidR="00764CFB">
              <w:rPr>
                <w:color w:val="000000"/>
                <w:sz w:val="20"/>
                <w:lang w:val="en-US"/>
              </w:rPr>
              <w:fldChar w:fldCharType="end"/>
            </w:r>
            <w:r w:rsidRPr="00BC6473">
              <w:rPr>
                <w:color w:val="000000"/>
                <w:sz w:val="20"/>
                <w:lang w:val="en-US"/>
              </w:rPr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8" w:tooltip="Attéré, 2015 #931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8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0EBE9538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42BD0A9" w14:textId="77777777" w:rsidR="00791661" w:rsidRPr="009E4E2F" w:rsidRDefault="00791661" w:rsidP="002F5813">
            <w:pPr>
              <w:rPr>
                <w:rFonts w:eastAsia="Times New Roman"/>
                <w:sz w:val="20"/>
                <w:szCs w:val="20"/>
                <w:lang w:val="fr-CA" w:eastAsia="fr-FR"/>
              </w:rPr>
            </w:pPr>
            <w:r w:rsidRPr="009E4E2F">
              <w:rPr>
                <w:rFonts w:eastAsia="Times New Roman"/>
                <w:sz w:val="20"/>
                <w:szCs w:val="20"/>
                <w:lang w:val="fr-CA" w:eastAsia="fr-FR"/>
              </w:rPr>
              <w:t>SHY14-3290 Ec. 2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1FF09560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9F3D45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FE5F26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9521F9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2F454040" w14:textId="78D798C5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</w:instrText>
            </w:r>
            <w:r w:rsidR="00764CFB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.DATA </w:instrText>
            </w:r>
            <w:r w:rsidR="00764CFB">
              <w:rPr>
                <w:color w:val="000000"/>
                <w:sz w:val="20"/>
                <w:lang w:val="en-US"/>
              </w:rPr>
            </w:r>
            <w:r w:rsidR="00764CFB">
              <w:rPr>
                <w:color w:val="000000"/>
                <w:sz w:val="20"/>
                <w:lang w:val="en-US"/>
              </w:rPr>
              <w:fldChar w:fldCharType="end"/>
            </w:r>
            <w:r w:rsidRPr="00BC6473">
              <w:rPr>
                <w:color w:val="000000"/>
                <w:sz w:val="20"/>
                <w:lang w:val="en-US"/>
              </w:rPr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8" w:tooltip="Attéré, 2015 #931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8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0FF385E7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06F4123" w14:textId="77777777" w:rsidR="00791661" w:rsidRPr="009E4E2F" w:rsidRDefault="00791661" w:rsidP="002F5813">
            <w:pPr>
              <w:rPr>
                <w:rFonts w:eastAsia="Times New Roman"/>
                <w:sz w:val="20"/>
                <w:szCs w:val="20"/>
                <w:lang w:val="fr-CA" w:eastAsia="fr-FR"/>
              </w:rPr>
            </w:pPr>
            <w:r w:rsidRPr="009E4E2F">
              <w:rPr>
                <w:rFonts w:eastAsia="Times New Roman"/>
                <w:sz w:val="20"/>
                <w:szCs w:val="20"/>
                <w:lang w:val="fr-CA" w:eastAsia="fr-FR"/>
              </w:rPr>
              <w:t>SHY14-3402 Rein 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0722B39C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9511D9E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EA2E36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FB921B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0720CA0A" w14:textId="75F47CA2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</w:instrText>
            </w:r>
            <w:r w:rsidR="00764CFB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.DATA </w:instrText>
            </w:r>
            <w:r w:rsidR="00764CFB">
              <w:rPr>
                <w:color w:val="000000"/>
                <w:sz w:val="20"/>
                <w:lang w:val="en-US"/>
              </w:rPr>
            </w:r>
            <w:r w:rsidR="00764CFB">
              <w:rPr>
                <w:color w:val="000000"/>
                <w:sz w:val="20"/>
                <w:lang w:val="en-US"/>
              </w:rPr>
              <w:fldChar w:fldCharType="end"/>
            </w:r>
            <w:r w:rsidRPr="00BC6473">
              <w:rPr>
                <w:color w:val="000000"/>
                <w:sz w:val="20"/>
                <w:lang w:val="en-US"/>
              </w:rPr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8" w:tooltip="Attéré, 2015 #931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8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5880ED50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C649F1A" w14:textId="77777777" w:rsidR="00791661" w:rsidRPr="009E4E2F" w:rsidRDefault="00791661" w:rsidP="002F5813">
            <w:pPr>
              <w:rPr>
                <w:rFonts w:eastAsia="Times New Roman"/>
                <w:sz w:val="20"/>
                <w:szCs w:val="20"/>
                <w:lang w:val="fr-CA" w:eastAsia="fr-FR"/>
              </w:rPr>
            </w:pPr>
            <w:r w:rsidRPr="009E4E2F">
              <w:rPr>
                <w:rFonts w:eastAsia="Times New Roman"/>
                <w:sz w:val="20"/>
                <w:szCs w:val="20"/>
                <w:lang w:val="fr-CA" w:eastAsia="fr-FR"/>
              </w:rPr>
              <w:t>SHY14-2420 Rein 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0B38540F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FD6BFD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2486A7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4E81EC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51DAF8A0" w14:textId="2939E904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</w:instrText>
            </w:r>
            <w:r w:rsidR="00764CFB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.DATA </w:instrText>
            </w:r>
            <w:r w:rsidR="00764CFB">
              <w:rPr>
                <w:color w:val="000000"/>
                <w:sz w:val="20"/>
                <w:lang w:val="en-US"/>
              </w:rPr>
            </w:r>
            <w:r w:rsidR="00764CFB">
              <w:rPr>
                <w:color w:val="000000"/>
                <w:sz w:val="20"/>
                <w:lang w:val="en-US"/>
              </w:rPr>
              <w:fldChar w:fldCharType="end"/>
            </w:r>
            <w:r w:rsidRPr="00BC6473">
              <w:rPr>
                <w:color w:val="000000"/>
                <w:sz w:val="20"/>
                <w:lang w:val="en-US"/>
              </w:rPr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8" w:tooltip="Attéré, 2015 #931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8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36EEEA49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51CF213" w14:textId="77777777" w:rsidR="00791661" w:rsidRPr="009E4E2F" w:rsidRDefault="00791661" w:rsidP="002F5813">
            <w:pPr>
              <w:rPr>
                <w:rFonts w:eastAsia="Times New Roman"/>
                <w:sz w:val="20"/>
                <w:szCs w:val="20"/>
                <w:lang w:val="fr-CA" w:eastAsia="fr-FR"/>
              </w:rPr>
            </w:pPr>
            <w:r w:rsidRPr="009E4E2F">
              <w:rPr>
                <w:rFonts w:eastAsia="Times New Roman"/>
                <w:sz w:val="20"/>
                <w:szCs w:val="20"/>
                <w:lang w:val="fr-CA" w:eastAsia="fr-FR"/>
              </w:rPr>
              <w:t>SHY14-1503 Rein 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227F9ED7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FD7314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3478FE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1280FD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22EB4626" w14:textId="5205E60A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</w:instrText>
            </w:r>
            <w:r w:rsidR="00764CFB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.DATA </w:instrText>
            </w:r>
            <w:r w:rsidR="00764CFB">
              <w:rPr>
                <w:color w:val="000000"/>
                <w:sz w:val="20"/>
                <w:lang w:val="en-US"/>
              </w:rPr>
            </w:r>
            <w:r w:rsidR="00764CFB">
              <w:rPr>
                <w:color w:val="000000"/>
                <w:sz w:val="20"/>
                <w:lang w:val="en-US"/>
              </w:rPr>
              <w:fldChar w:fldCharType="end"/>
            </w:r>
            <w:r w:rsidRPr="00BC6473">
              <w:rPr>
                <w:color w:val="000000"/>
                <w:sz w:val="20"/>
                <w:lang w:val="en-US"/>
              </w:rPr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8" w:tooltip="Attéré, 2015 #931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8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1B13ED7D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69EBB21" w14:textId="77777777" w:rsidR="00791661" w:rsidRPr="009E4E2F" w:rsidRDefault="00791661" w:rsidP="002F5813">
            <w:pPr>
              <w:rPr>
                <w:rFonts w:eastAsia="Times New Roman"/>
                <w:sz w:val="20"/>
                <w:szCs w:val="20"/>
                <w:lang w:val="fr-CA" w:eastAsia="fr-FR"/>
              </w:rPr>
            </w:pPr>
            <w:r w:rsidRPr="009E4E2F">
              <w:rPr>
                <w:rFonts w:eastAsia="Times New Roman"/>
                <w:sz w:val="20"/>
                <w:szCs w:val="20"/>
                <w:lang w:val="fr-CA" w:eastAsia="fr-FR"/>
              </w:rPr>
              <w:t>SHY14-710 Rein 2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127D94D7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C3CA41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330AC3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30AB16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53205970" w14:textId="2E2600A2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</w:instrText>
            </w:r>
            <w:r w:rsidR="00764CFB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.DATA </w:instrText>
            </w:r>
            <w:r w:rsidR="00764CFB">
              <w:rPr>
                <w:color w:val="000000"/>
                <w:sz w:val="20"/>
                <w:lang w:val="en-US"/>
              </w:rPr>
            </w:r>
            <w:r w:rsidR="00764CFB">
              <w:rPr>
                <w:color w:val="000000"/>
                <w:sz w:val="20"/>
                <w:lang w:val="en-US"/>
              </w:rPr>
              <w:fldChar w:fldCharType="end"/>
            </w:r>
            <w:r w:rsidRPr="00BC6473">
              <w:rPr>
                <w:color w:val="000000"/>
                <w:sz w:val="20"/>
                <w:lang w:val="en-US"/>
              </w:rPr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8" w:tooltip="Attéré, 2015 #931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8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5ADA4130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68A990B" w14:textId="77777777" w:rsidR="00791661" w:rsidRPr="009E4E2F" w:rsidRDefault="00791661" w:rsidP="002F5813">
            <w:pPr>
              <w:rPr>
                <w:rFonts w:eastAsia="Times New Roman"/>
                <w:sz w:val="20"/>
                <w:szCs w:val="20"/>
                <w:lang w:val="fr-CA" w:eastAsia="fr-FR"/>
              </w:rPr>
            </w:pPr>
            <w:r w:rsidRPr="009E4E2F">
              <w:rPr>
                <w:rFonts w:eastAsia="Times New Roman"/>
                <w:sz w:val="20"/>
                <w:szCs w:val="20"/>
                <w:lang w:val="fr-CA" w:eastAsia="fr-FR"/>
              </w:rPr>
              <w:t>SHY14-2996 Rein 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6E1E2385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5458E12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Arctic ch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67F99E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DFFB44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26B72384" w14:textId="50D55E75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</w:instrText>
            </w:r>
            <w:r w:rsidR="00764CFB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.DATA </w:instrText>
            </w:r>
            <w:r w:rsidR="00764CFB">
              <w:rPr>
                <w:color w:val="000000"/>
                <w:sz w:val="20"/>
                <w:lang w:val="en-US"/>
              </w:rPr>
            </w:r>
            <w:r w:rsidR="00764CFB">
              <w:rPr>
                <w:color w:val="000000"/>
                <w:sz w:val="20"/>
                <w:lang w:val="en-US"/>
              </w:rPr>
              <w:fldChar w:fldCharType="end"/>
            </w:r>
            <w:r w:rsidRPr="00BC6473">
              <w:rPr>
                <w:color w:val="000000"/>
                <w:sz w:val="20"/>
                <w:lang w:val="en-US"/>
              </w:rPr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8" w:tooltip="Attéré, 2015 #931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8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2FFA8288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203BE29" w14:textId="77777777" w:rsidR="00791661" w:rsidRPr="009E4E2F" w:rsidRDefault="00791661" w:rsidP="002F5813">
            <w:pPr>
              <w:rPr>
                <w:rFonts w:eastAsia="Times New Roman"/>
                <w:sz w:val="20"/>
                <w:szCs w:val="20"/>
                <w:lang w:val="fr-CA" w:eastAsia="fr-FR"/>
              </w:rPr>
            </w:pPr>
            <w:r w:rsidRPr="009E4E2F">
              <w:rPr>
                <w:rFonts w:eastAsia="Times New Roman"/>
                <w:sz w:val="20"/>
                <w:szCs w:val="20"/>
                <w:lang w:val="fr-CA" w:eastAsia="fr-FR"/>
              </w:rPr>
              <w:t>SHY14-2939 Rein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64A2D7B3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639DFB2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478F34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4D61B5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24AA2FDA" w14:textId="39BC5633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</w:instrText>
            </w:r>
            <w:r w:rsidR="00764CFB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.DATA </w:instrText>
            </w:r>
            <w:r w:rsidR="00764CFB">
              <w:rPr>
                <w:color w:val="000000"/>
                <w:sz w:val="20"/>
                <w:lang w:val="en-US"/>
              </w:rPr>
            </w:r>
            <w:r w:rsidR="00764CFB">
              <w:rPr>
                <w:color w:val="000000"/>
                <w:sz w:val="20"/>
                <w:lang w:val="en-US"/>
              </w:rPr>
              <w:fldChar w:fldCharType="end"/>
            </w:r>
            <w:r w:rsidRPr="00BC6473">
              <w:rPr>
                <w:color w:val="000000"/>
                <w:sz w:val="20"/>
                <w:lang w:val="en-US"/>
              </w:rPr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8" w:tooltip="Attéré, 2015 #931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8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70A2E06A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86E680F" w14:textId="77777777" w:rsidR="00791661" w:rsidRPr="009E4E2F" w:rsidRDefault="00791661" w:rsidP="002F5813">
            <w:pPr>
              <w:rPr>
                <w:rFonts w:eastAsia="Times New Roman"/>
                <w:sz w:val="20"/>
                <w:szCs w:val="20"/>
                <w:lang w:val="fr-CA" w:eastAsia="fr-FR"/>
              </w:rPr>
            </w:pPr>
            <w:r w:rsidRPr="009E4E2F">
              <w:rPr>
                <w:rFonts w:eastAsia="Times New Roman"/>
                <w:sz w:val="20"/>
                <w:szCs w:val="20"/>
                <w:lang w:val="fr-CA" w:eastAsia="fr-FR"/>
              </w:rPr>
              <w:t>SHY14-3674 Rein 2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7E9ADA51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5B65196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649A39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7D2F0F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11832EB0" w14:textId="6E62615A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</w:instrText>
            </w:r>
            <w:r w:rsidR="00764CFB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.DATA </w:instrText>
            </w:r>
            <w:r w:rsidR="00764CFB">
              <w:rPr>
                <w:color w:val="000000"/>
                <w:sz w:val="20"/>
                <w:lang w:val="en-US"/>
              </w:rPr>
            </w:r>
            <w:r w:rsidR="00764CFB">
              <w:rPr>
                <w:color w:val="000000"/>
                <w:sz w:val="20"/>
                <w:lang w:val="en-US"/>
              </w:rPr>
              <w:fldChar w:fldCharType="end"/>
            </w:r>
            <w:r w:rsidRPr="00BC6473">
              <w:rPr>
                <w:color w:val="000000"/>
                <w:sz w:val="20"/>
                <w:lang w:val="en-US"/>
              </w:rPr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8" w:tooltip="Attéré, 2015 #931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8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4EA50B66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388317A" w14:textId="77777777" w:rsidR="00791661" w:rsidRPr="009E4E2F" w:rsidRDefault="00791661" w:rsidP="002F5813">
            <w:pPr>
              <w:rPr>
                <w:rFonts w:eastAsia="Times New Roman"/>
                <w:sz w:val="20"/>
                <w:szCs w:val="20"/>
                <w:lang w:val="fr-CA" w:eastAsia="fr-FR"/>
              </w:rPr>
            </w:pPr>
            <w:r w:rsidRPr="009E4E2F">
              <w:rPr>
                <w:rFonts w:eastAsia="Times New Roman"/>
                <w:sz w:val="20"/>
                <w:szCs w:val="20"/>
                <w:lang w:val="fr-CA" w:eastAsia="fr-FR"/>
              </w:rPr>
              <w:t>SHY14-3502 Rein 2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0ADEEF9D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59B08CB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AD1469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F4D09E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2BF41A63" w14:textId="31FDDF9C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</w:instrText>
            </w:r>
            <w:r w:rsidR="00764CFB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.DATA </w:instrText>
            </w:r>
            <w:r w:rsidR="00764CFB">
              <w:rPr>
                <w:color w:val="000000"/>
                <w:sz w:val="20"/>
                <w:lang w:val="en-US"/>
              </w:rPr>
            </w:r>
            <w:r w:rsidR="00764CFB">
              <w:rPr>
                <w:color w:val="000000"/>
                <w:sz w:val="20"/>
                <w:lang w:val="en-US"/>
              </w:rPr>
              <w:fldChar w:fldCharType="end"/>
            </w:r>
            <w:r w:rsidRPr="00BC6473">
              <w:rPr>
                <w:color w:val="000000"/>
                <w:sz w:val="20"/>
                <w:lang w:val="en-US"/>
              </w:rPr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8" w:tooltip="Attéré, 2015 #931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8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7FE7DD7F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CB3342D" w14:textId="77777777" w:rsidR="00791661" w:rsidRPr="009E4E2F" w:rsidRDefault="00791661" w:rsidP="002F5813">
            <w:pPr>
              <w:rPr>
                <w:rFonts w:eastAsia="Times New Roman"/>
                <w:sz w:val="20"/>
                <w:szCs w:val="20"/>
                <w:lang w:val="fr-CA" w:eastAsia="fr-FR"/>
              </w:rPr>
            </w:pPr>
            <w:r w:rsidRPr="009E4E2F">
              <w:rPr>
                <w:rFonts w:eastAsia="Times New Roman"/>
                <w:sz w:val="20"/>
                <w:szCs w:val="20"/>
                <w:lang w:val="fr-CA" w:eastAsia="fr-FR"/>
              </w:rPr>
              <w:t>SHY14-2928 Rein 2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71E5804E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C782800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A33E9F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A64390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6A7AB112" w14:textId="468E4443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</w:instrText>
            </w:r>
            <w:r w:rsidR="00764CFB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.DATA </w:instrText>
            </w:r>
            <w:r w:rsidR="00764CFB">
              <w:rPr>
                <w:color w:val="000000"/>
                <w:sz w:val="20"/>
                <w:lang w:val="en-US"/>
              </w:rPr>
            </w:r>
            <w:r w:rsidR="00764CFB">
              <w:rPr>
                <w:color w:val="000000"/>
                <w:sz w:val="20"/>
                <w:lang w:val="en-US"/>
              </w:rPr>
              <w:fldChar w:fldCharType="end"/>
            </w:r>
            <w:r w:rsidRPr="00BC6473">
              <w:rPr>
                <w:color w:val="000000"/>
                <w:sz w:val="20"/>
                <w:lang w:val="en-US"/>
              </w:rPr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8" w:tooltip="Attéré, 2015 #931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8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0CEF3290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D2948CB" w14:textId="77777777" w:rsidR="00791661" w:rsidRPr="009E4E2F" w:rsidRDefault="00791661" w:rsidP="002F5813">
            <w:pPr>
              <w:rPr>
                <w:rFonts w:eastAsia="Times New Roman"/>
                <w:sz w:val="20"/>
                <w:szCs w:val="20"/>
                <w:lang w:val="fr-CA" w:eastAsia="fr-FR"/>
              </w:rPr>
            </w:pPr>
            <w:r w:rsidRPr="009E4E2F">
              <w:rPr>
                <w:rFonts w:eastAsia="Times New Roman"/>
                <w:sz w:val="20"/>
                <w:szCs w:val="20"/>
                <w:lang w:val="fr-CA" w:eastAsia="fr-FR"/>
              </w:rPr>
              <w:t>SHY14-2485 Rein 2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33DA9719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E35D97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8A5CF3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1C89C0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40DD82C9" w14:textId="6447B115" w:rsidR="00791661" w:rsidRPr="009E4E2F" w:rsidRDefault="00B56B9C" w:rsidP="00764CFB">
            <w:pPr>
              <w:rPr>
                <w:rFonts w:eastAsia="Times New Roman"/>
                <w:color w:val="000000"/>
                <w:lang w:val="fr-CA" w:eastAsia="fr-FR"/>
              </w:rPr>
            </w:pPr>
            <w:r w:rsidRPr="00BC6473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 </w:instrText>
            </w:r>
            <w:r w:rsidR="00764CFB">
              <w:rPr>
                <w:color w:val="000000"/>
                <w:sz w:val="20"/>
                <w:lang w:val="en-US"/>
              </w:rPr>
              <w:fldChar w:fldCharType="begin">
                <w:fldData xml:space="preserve">PEVuZE5vdGU+PENpdGU+PEF1dGhvcj5BdHRlcmU8L0F1dGhvcj48WWVhcj4yMDE1PC9ZZWFyPjxS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</w:fldData>
              </w:fldChar>
            </w:r>
            <w:r w:rsidR="00764CFB">
              <w:rPr>
                <w:color w:val="000000"/>
                <w:sz w:val="20"/>
                <w:lang w:val="en-US"/>
              </w:rPr>
              <w:instrText xml:space="preserve"> ADDIN EN.CITE.DATA </w:instrText>
            </w:r>
            <w:r w:rsidR="00764CFB">
              <w:rPr>
                <w:color w:val="000000"/>
                <w:sz w:val="20"/>
                <w:lang w:val="en-US"/>
              </w:rPr>
            </w:r>
            <w:r w:rsidR="00764CFB">
              <w:rPr>
                <w:color w:val="000000"/>
                <w:sz w:val="20"/>
                <w:lang w:val="en-US"/>
              </w:rPr>
              <w:fldChar w:fldCharType="end"/>
            </w:r>
            <w:r w:rsidRPr="00BC6473">
              <w:rPr>
                <w:color w:val="000000"/>
                <w:sz w:val="20"/>
                <w:lang w:val="en-US"/>
              </w:rPr>
            </w:r>
            <w:r w:rsidRPr="00BC6473">
              <w:rPr>
                <w:color w:val="000000"/>
                <w:sz w:val="20"/>
                <w:lang w:val="en-US"/>
              </w:rPr>
              <w:fldChar w:fldCharType="separate"/>
            </w:r>
            <w:r w:rsidR="00764CFB">
              <w:rPr>
                <w:noProof/>
                <w:color w:val="000000"/>
                <w:sz w:val="20"/>
                <w:lang w:val="en-US"/>
              </w:rPr>
              <w:t>[</w:t>
            </w:r>
            <w:hyperlink w:anchor="_ENREF_8" w:tooltip="Attéré, 2015 #931" w:history="1">
              <w:r w:rsidR="00764CFB">
                <w:rPr>
                  <w:noProof/>
                  <w:color w:val="000000"/>
                  <w:sz w:val="20"/>
                  <w:lang w:val="en-US"/>
                </w:rPr>
                <w:t>8</w:t>
              </w:r>
            </w:hyperlink>
            <w:r w:rsidR="00764CFB">
              <w:rPr>
                <w:noProof/>
                <w:color w:val="000000"/>
                <w:sz w:val="20"/>
                <w:lang w:val="en-US"/>
              </w:rPr>
              <w:t>]</w:t>
            </w:r>
            <w:r w:rsidRPr="00BC6473">
              <w:rPr>
                <w:color w:val="000000"/>
                <w:sz w:val="20"/>
                <w:lang w:val="en-US"/>
              </w:rPr>
              <w:fldChar w:fldCharType="end"/>
            </w:r>
          </w:p>
        </w:tc>
      </w:tr>
      <w:tr w:rsidR="00791661" w:rsidRPr="00BC6473" w14:paraId="380289C3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F73741C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hy-15-1459 rein 4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1B3A400C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B7D917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Rainbow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0FFAD5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168F0D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187ABF1D" w14:textId="77777777" w:rsidR="00791661" w:rsidRPr="009E4E2F" w:rsidRDefault="00EC0068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This study</w:t>
            </w:r>
          </w:p>
        </w:tc>
      </w:tr>
      <w:tr w:rsidR="00791661" w:rsidRPr="00BC6473" w14:paraId="5BC15B33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46BC997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hy-15-1543 rein 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46219832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D8970D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277BE1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C83C62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52C146AE" w14:textId="77777777" w:rsidR="00791661" w:rsidRPr="009E4E2F" w:rsidRDefault="00EC0068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This study</w:t>
            </w:r>
          </w:p>
        </w:tc>
      </w:tr>
      <w:tr w:rsidR="00791661" w:rsidRPr="00BC6473" w14:paraId="3D851952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3D49323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hy-15-1846 rein 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2D1D76DD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65CB42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338E0E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DD51DB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5B99FCD3" w14:textId="77777777" w:rsidR="00791661" w:rsidRPr="009E4E2F" w:rsidRDefault="00EC0068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This study</w:t>
            </w:r>
          </w:p>
        </w:tc>
      </w:tr>
      <w:tr w:rsidR="00791661" w:rsidRPr="00BC6473" w14:paraId="6242365D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629437E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hy-15-1847 rein 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680F1768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01DA6F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Arctic ch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258C26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7E4DA5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2775837E" w14:textId="77777777" w:rsidR="00791661" w:rsidRPr="009E4E2F" w:rsidRDefault="00EC0068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This study</w:t>
            </w:r>
          </w:p>
        </w:tc>
      </w:tr>
      <w:tr w:rsidR="00791661" w:rsidRPr="00BC6473" w14:paraId="4A49BF46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12C7377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hy-15-2589 ec. 2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4156625D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A08643A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 xml:space="preserve">Arctic char 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F9C1C4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8B349F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6D6EAF58" w14:textId="77777777" w:rsidR="00791661" w:rsidRPr="009E4E2F" w:rsidRDefault="00EC0068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This study</w:t>
            </w:r>
          </w:p>
        </w:tc>
      </w:tr>
      <w:tr w:rsidR="00791661" w:rsidRPr="00BC6473" w14:paraId="131D6452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A3BC776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hy-15-2743 rein 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325FA3FA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228ACF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Rainbow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33EAA3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BD34F8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19A6126B" w14:textId="77777777" w:rsidR="00791661" w:rsidRPr="009E4E2F" w:rsidRDefault="00EC0068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This study</w:t>
            </w:r>
          </w:p>
        </w:tc>
      </w:tr>
      <w:tr w:rsidR="00791661" w:rsidRPr="00BC6473" w14:paraId="2A0A9AF3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99E6245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hy-15-1998 rein 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7C2CF204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4D7471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790FF5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65FBFA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1B8074B9" w14:textId="77777777" w:rsidR="00791661" w:rsidRPr="009E4E2F" w:rsidRDefault="00EC0068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This study</w:t>
            </w:r>
          </w:p>
        </w:tc>
      </w:tr>
      <w:tr w:rsidR="00791661" w:rsidRPr="00BC6473" w14:paraId="269945F7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3E72987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hy-15-2405 rein 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0631044D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7EB2F3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A3D7DE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9D0CFA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6007CEE6" w14:textId="77777777" w:rsidR="00791661" w:rsidRPr="009E4E2F" w:rsidRDefault="00EC0068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This study</w:t>
            </w:r>
          </w:p>
        </w:tc>
      </w:tr>
      <w:tr w:rsidR="00791661" w:rsidRPr="00BC6473" w14:paraId="48242C51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11DEA99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hy-15-2407 rein 2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53BDCF90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D0BB4D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AE59B4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B43B56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7D553020" w14:textId="77777777" w:rsidR="00791661" w:rsidRPr="009E4E2F" w:rsidRDefault="00EC0068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This study</w:t>
            </w:r>
          </w:p>
        </w:tc>
      </w:tr>
      <w:tr w:rsidR="00791661" w:rsidRPr="00BC6473" w14:paraId="1FB2C5B8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EC50076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hy-15-2461 rein 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56AF6AF5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A72CC5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alm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6D4D66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3EEEA3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2755BFFB" w14:textId="77777777" w:rsidR="00791661" w:rsidRPr="009E4E2F" w:rsidRDefault="00EC0068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This study</w:t>
            </w:r>
          </w:p>
        </w:tc>
      </w:tr>
      <w:tr w:rsidR="00791661" w:rsidRPr="00BC6473" w14:paraId="284BDBBD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857ECE7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lastRenderedPageBreak/>
              <w:t>Shy-15-2816 rein 2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50281137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2946C5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8CBA99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DF60EB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5795C8F9" w14:textId="77777777" w:rsidR="00791661" w:rsidRPr="009E4E2F" w:rsidRDefault="00EC0068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This study</w:t>
            </w:r>
          </w:p>
        </w:tc>
      </w:tr>
      <w:tr w:rsidR="00791661" w:rsidRPr="00BC6473" w14:paraId="432A4A05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139AEFE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hy-15-2951 rein 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1CFAE4C6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2730A2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819EBD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B39FC3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3B04D348" w14:textId="77777777" w:rsidR="00791661" w:rsidRPr="009E4E2F" w:rsidRDefault="00EC0068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This study</w:t>
            </w:r>
          </w:p>
        </w:tc>
      </w:tr>
      <w:tr w:rsidR="00791661" w:rsidRPr="00BC6473" w14:paraId="70441D31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8668BFD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hy-16-4166 rein 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21155183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9E4D7F2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I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3D3215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B7414C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0250C938" w14:textId="77777777" w:rsidR="00791661" w:rsidRPr="009E4E2F" w:rsidRDefault="00EC0068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This study</w:t>
            </w:r>
          </w:p>
        </w:tc>
      </w:tr>
      <w:tr w:rsidR="00791661" w:rsidRPr="00BC6473" w14:paraId="5A389BBF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020D552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hy-16-4688 ec. 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06A46037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0BE503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I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5D93CB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FBB56E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456BF8E7" w14:textId="77777777" w:rsidR="00791661" w:rsidRPr="009E4E2F" w:rsidRDefault="00EC0068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This study</w:t>
            </w:r>
          </w:p>
        </w:tc>
      </w:tr>
      <w:tr w:rsidR="00791661" w:rsidRPr="00BC6473" w14:paraId="000353E9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8BBC275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hy-15-5108 rein 3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661FD4B3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2FBAD4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1F551F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1154B7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24EBAAC7" w14:textId="77777777" w:rsidR="00791661" w:rsidRPr="009E4E2F" w:rsidRDefault="00EC0068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This study</w:t>
            </w:r>
          </w:p>
        </w:tc>
      </w:tr>
      <w:tr w:rsidR="00791661" w:rsidRPr="00BC6473" w14:paraId="58A3F8FE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AB6CD4A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hy-15-3738 rein 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71EE59D6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FF9591E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DCCB8E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7A09DC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44D91FC1" w14:textId="77777777" w:rsidR="00791661" w:rsidRPr="009E4E2F" w:rsidRDefault="00EC0068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This study</w:t>
            </w:r>
          </w:p>
        </w:tc>
      </w:tr>
      <w:tr w:rsidR="00791661" w:rsidRPr="00BC6473" w14:paraId="582034AC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59405DC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hy-15-4029 ec. 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3AB19DBE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FD4D2D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86984D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8DC3D3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499E4740" w14:textId="77777777" w:rsidR="00791661" w:rsidRPr="009E4E2F" w:rsidRDefault="00EC0068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This study</w:t>
            </w:r>
          </w:p>
        </w:tc>
      </w:tr>
      <w:tr w:rsidR="00791661" w:rsidRPr="00BC6473" w14:paraId="3DDCA51C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6917CD4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hy-15-3379 rein 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766EC2C1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2325BFB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FF5505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6D7A6E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58FEB117" w14:textId="77777777" w:rsidR="00791661" w:rsidRPr="009E4E2F" w:rsidRDefault="00EC0068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This study</w:t>
            </w:r>
          </w:p>
        </w:tc>
      </w:tr>
      <w:tr w:rsidR="00791661" w:rsidRPr="00BC6473" w14:paraId="3A0E733A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4B6F046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hy-15-3412 furoncle 1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092C83C0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BC719D2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364230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960E6A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53B3F6C3" w14:textId="77777777" w:rsidR="00791661" w:rsidRPr="009E4E2F" w:rsidRDefault="00EC0068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This study</w:t>
            </w:r>
          </w:p>
        </w:tc>
      </w:tr>
      <w:tr w:rsidR="00791661" w:rsidRPr="00BC6473" w14:paraId="3EFA1511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767507C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hy-15-3138 rein 3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31878BC6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80A05E5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90E94C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52F0EA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+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1DF0EE7E" w14:textId="77777777" w:rsidR="00791661" w:rsidRPr="009E4E2F" w:rsidRDefault="00EC0068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This study</w:t>
            </w:r>
          </w:p>
        </w:tc>
      </w:tr>
      <w:tr w:rsidR="00791661" w:rsidRPr="00BC6473" w14:paraId="7A3DA6C8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B06F6FC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hy-15-3292 rein 3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753DD1CC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FA67E69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4C735D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F27BDF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3D86DF9F" w14:textId="77777777" w:rsidR="00791661" w:rsidRPr="009E4E2F" w:rsidRDefault="00EC0068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This study</w:t>
            </w:r>
          </w:p>
        </w:tc>
      </w:tr>
      <w:tr w:rsidR="00791661" w:rsidRPr="00BC6473" w14:paraId="44526E77" w14:textId="77777777" w:rsidTr="009E4E2F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A34468F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Shy-15-2950 rein 3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3283B830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Quebec, Cana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23DD3EC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Brook tr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F7A6FB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CD9F09" w14:textId="77777777" w:rsidR="00791661" w:rsidRPr="009E4E2F" w:rsidRDefault="00791661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-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3E5B016C" w14:textId="77777777" w:rsidR="00791661" w:rsidRPr="009E4E2F" w:rsidRDefault="00EC0068" w:rsidP="002F5813">
            <w:pPr>
              <w:rPr>
                <w:rFonts w:eastAsia="Times New Roman"/>
                <w:color w:val="000000"/>
                <w:lang w:val="fr-CA" w:eastAsia="fr-FR"/>
              </w:rPr>
            </w:pPr>
            <w:r w:rsidRPr="009E4E2F">
              <w:rPr>
                <w:rFonts w:eastAsia="Times New Roman"/>
                <w:color w:val="000000"/>
                <w:lang w:val="fr-CA" w:eastAsia="fr-FR"/>
              </w:rPr>
              <w:t>This study</w:t>
            </w:r>
          </w:p>
        </w:tc>
      </w:tr>
    </w:tbl>
    <w:p w14:paraId="2964AA17" w14:textId="77777777" w:rsidR="00246A1B" w:rsidRPr="002755B9" w:rsidRDefault="00673A9F" w:rsidP="002F5813">
      <w:pPr>
        <w:rPr>
          <w:lang w:val="en-CA"/>
        </w:rPr>
      </w:pPr>
      <w:r w:rsidRPr="002755B9">
        <w:rPr>
          <w:lang w:val="en-CA"/>
        </w:rPr>
        <w:t>*</w:t>
      </w:r>
      <w:r w:rsidR="00ED3B33" w:rsidRPr="002755B9">
        <w:rPr>
          <w:lang w:val="en-CA"/>
        </w:rPr>
        <w:t>Positive for orf25 only</w:t>
      </w:r>
      <w:r w:rsidRPr="002755B9">
        <w:rPr>
          <w:lang w:val="en-CA"/>
        </w:rPr>
        <w:t xml:space="preserve"> (Table S1)</w:t>
      </w:r>
    </w:p>
    <w:p w14:paraId="15DE0C8D" w14:textId="77777777" w:rsidR="00ED3B33" w:rsidRDefault="009D02AF" w:rsidP="002F5813">
      <w:pPr>
        <w:rPr>
          <w:lang w:val="en-CA"/>
        </w:rPr>
      </w:pPr>
      <w:r w:rsidRPr="002755B9">
        <w:rPr>
          <w:rFonts w:ascii="Calibri" w:eastAsia="Times New Roman" w:hAnsi="Calibri"/>
          <w:color w:val="000000"/>
          <w:lang w:val="en-CA" w:eastAsia="fr-FR"/>
        </w:rPr>
        <w:t>†</w:t>
      </w:r>
      <w:r w:rsidR="00ED3B33" w:rsidRPr="002755B9">
        <w:rPr>
          <w:lang w:val="en-CA"/>
        </w:rPr>
        <w:t>Positive for orf25 and orf49</w:t>
      </w:r>
    </w:p>
    <w:p w14:paraId="00A3D57D" w14:textId="7D325CF6" w:rsidR="00657044" w:rsidRPr="002755B9" w:rsidRDefault="00657044" w:rsidP="002F5813">
      <w:pPr>
        <w:rPr>
          <w:lang w:val="en-CA"/>
        </w:rPr>
      </w:pPr>
      <w:r>
        <w:rPr>
          <w:lang w:val="en-CA"/>
        </w:rPr>
        <w:t>‡ Information given as additional data by the strains</w:t>
      </w:r>
      <w:r w:rsidR="008F0AA9">
        <w:rPr>
          <w:lang w:val="en-CA"/>
        </w:rPr>
        <w:t>’ donors</w:t>
      </w:r>
      <w:bookmarkStart w:id="0" w:name="_GoBack"/>
      <w:bookmarkEnd w:id="0"/>
    </w:p>
    <w:p w14:paraId="029428AF" w14:textId="77777777" w:rsidR="005E5F3E" w:rsidRPr="002755B9" w:rsidRDefault="005E5F3E" w:rsidP="002F5813">
      <w:pPr>
        <w:rPr>
          <w:lang w:val="en-CA"/>
        </w:rPr>
      </w:pPr>
    </w:p>
    <w:p w14:paraId="08E9828A" w14:textId="77777777" w:rsidR="005E5F3E" w:rsidRPr="002755B9" w:rsidRDefault="005E5F3E" w:rsidP="002F5813">
      <w:pPr>
        <w:rPr>
          <w:lang w:val="en-CA"/>
        </w:rPr>
      </w:pPr>
      <w:r w:rsidRPr="002755B9">
        <w:rPr>
          <w:lang w:val="en-CA"/>
        </w:rPr>
        <w:t>References</w:t>
      </w:r>
    </w:p>
    <w:p w14:paraId="0141AE1F" w14:textId="77777777" w:rsidR="00B56B9C" w:rsidRPr="002755B9" w:rsidRDefault="00B56B9C" w:rsidP="002F5813">
      <w:pPr>
        <w:rPr>
          <w:lang w:val="en-CA"/>
        </w:rPr>
      </w:pPr>
    </w:p>
    <w:p w14:paraId="38CC162D" w14:textId="77777777" w:rsidR="00764CFB" w:rsidRPr="00764CFB" w:rsidRDefault="00B56B9C" w:rsidP="00764CFB">
      <w:pPr>
        <w:ind w:left="720" w:hanging="720"/>
        <w:rPr>
          <w:noProof/>
          <w:lang w:val="en-CA"/>
        </w:rPr>
      </w:pPr>
      <w:r>
        <w:fldChar w:fldCharType="begin"/>
      </w:r>
      <w:r w:rsidRPr="00162BFB">
        <w:rPr>
          <w:lang w:val="en-CA"/>
        </w:rPr>
        <w:instrText xml:space="preserve"> </w:instrText>
      </w:r>
      <w:r w:rsidR="00D242AE" w:rsidRPr="00162BFB">
        <w:rPr>
          <w:lang w:val="en-CA"/>
        </w:rPr>
        <w:instrText>ADDIN</w:instrText>
      </w:r>
      <w:r w:rsidRPr="00162BFB">
        <w:rPr>
          <w:lang w:val="en-CA"/>
        </w:rPr>
        <w:instrText xml:space="preserve"> EN.REFLIST </w:instrText>
      </w:r>
      <w:r>
        <w:fldChar w:fldCharType="separate"/>
      </w:r>
      <w:bookmarkStart w:id="1" w:name="_ENREF_1"/>
      <w:r w:rsidR="00764CFB" w:rsidRPr="00764CFB">
        <w:rPr>
          <w:noProof/>
          <w:lang w:val="en-CA"/>
        </w:rPr>
        <w:t>1.</w:t>
      </w:r>
      <w:r w:rsidR="00764CFB" w:rsidRPr="00764CFB">
        <w:rPr>
          <w:noProof/>
          <w:lang w:val="en-CA"/>
        </w:rPr>
        <w:tab/>
        <w:t xml:space="preserve">Emond-Rheault JG, Vincent AT, Trudel MV, Brochu F, Boyle B, Tanaka KH et al: Variants of a genomic island in </w:t>
      </w:r>
      <w:r w:rsidR="00764CFB" w:rsidRPr="00764CFB">
        <w:rPr>
          <w:i/>
          <w:noProof/>
          <w:lang w:val="en-CA"/>
        </w:rPr>
        <w:t>Aeromonas salmonicida</w:t>
      </w:r>
      <w:r w:rsidR="00764CFB" w:rsidRPr="00764CFB">
        <w:rPr>
          <w:noProof/>
          <w:lang w:val="en-CA"/>
        </w:rPr>
        <w:t xml:space="preserve"> subsp. </w:t>
      </w:r>
      <w:r w:rsidR="00764CFB" w:rsidRPr="00764CFB">
        <w:rPr>
          <w:i/>
          <w:noProof/>
          <w:lang w:val="en-CA"/>
        </w:rPr>
        <w:t>salmonicida</w:t>
      </w:r>
      <w:r w:rsidR="00764CFB" w:rsidRPr="00764CFB">
        <w:rPr>
          <w:noProof/>
          <w:lang w:val="en-CA"/>
        </w:rPr>
        <w:t xml:space="preserve"> link isolates with their geographical origins. Vet Microbiol. 2015;175(1):68-76.</w:t>
      </w:r>
      <w:bookmarkEnd w:id="1"/>
    </w:p>
    <w:p w14:paraId="1B08A194" w14:textId="77777777" w:rsidR="00764CFB" w:rsidRPr="00764CFB" w:rsidRDefault="00764CFB" w:rsidP="00764CFB">
      <w:pPr>
        <w:ind w:left="720" w:hanging="720"/>
        <w:rPr>
          <w:noProof/>
          <w:lang w:val="en-CA"/>
        </w:rPr>
      </w:pPr>
      <w:bookmarkStart w:id="2" w:name="_ENREF_2"/>
      <w:r w:rsidRPr="00764CFB">
        <w:rPr>
          <w:noProof/>
          <w:lang w:val="en-CA"/>
        </w:rPr>
        <w:t>2.</w:t>
      </w:r>
      <w:r w:rsidRPr="00764CFB">
        <w:rPr>
          <w:noProof/>
          <w:lang w:val="en-CA"/>
        </w:rPr>
        <w:tab/>
        <w:t xml:space="preserve">Daher RK, Filion G, Tan SG, Dallaire-Dufresne S, Paquet VE, Charette SJ: Alteration of virulence factors and rearrangement of pAsa5 plasmid caused by the growth of </w:t>
      </w:r>
      <w:r w:rsidRPr="00764CFB">
        <w:rPr>
          <w:i/>
          <w:noProof/>
          <w:lang w:val="en-CA"/>
        </w:rPr>
        <w:t>Aeromonas salmonicida</w:t>
      </w:r>
      <w:r w:rsidRPr="00764CFB">
        <w:rPr>
          <w:noProof/>
          <w:lang w:val="en-CA"/>
        </w:rPr>
        <w:t xml:space="preserve"> in stressful conditions. Vet Microbiol. 2011;152(3-4):353-360.</w:t>
      </w:r>
      <w:bookmarkEnd w:id="2"/>
    </w:p>
    <w:p w14:paraId="4A49999A" w14:textId="77777777" w:rsidR="00764CFB" w:rsidRPr="00764CFB" w:rsidRDefault="00764CFB" w:rsidP="00764CFB">
      <w:pPr>
        <w:ind w:left="720" w:hanging="720"/>
        <w:rPr>
          <w:noProof/>
          <w:lang w:val="en-CA"/>
        </w:rPr>
      </w:pPr>
      <w:bookmarkStart w:id="3" w:name="_ENREF_3"/>
      <w:r w:rsidRPr="00764CFB">
        <w:rPr>
          <w:noProof/>
          <w:lang w:val="en-CA"/>
        </w:rPr>
        <w:t>3.</w:t>
      </w:r>
      <w:r w:rsidRPr="00764CFB">
        <w:rPr>
          <w:noProof/>
          <w:lang w:val="en-CA"/>
        </w:rPr>
        <w:tab/>
        <w:t>Dautremepuits C, Fortier M, Croisetiere S, Belhumeur P, Fournier M: Modulation of juvenile brook trout (</w:t>
      </w:r>
      <w:r w:rsidRPr="00764CFB">
        <w:rPr>
          <w:i/>
          <w:noProof/>
          <w:lang w:val="en-CA"/>
        </w:rPr>
        <w:t>Salvelinus fontinalis</w:t>
      </w:r>
      <w:r w:rsidRPr="00764CFB">
        <w:rPr>
          <w:noProof/>
          <w:lang w:val="en-CA"/>
        </w:rPr>
        <w:t xml:space="preserve">) cellular immune system after </w:t>
      </w:r>
      <w:r w:rsidRPr="00764CFB">
        <w:rPr>
          <w:i/>
          <w:noProof/>
          <w:lang w:val="en-CA"/>
        </w:rPr>
        <w:t>Aeromonas salmonicida</w:t>
      </w:r>
      <w:r w:rsidRPr="00764CFB">
        <w:rPr>
          <w:noProof/>
          <w:lang w:val="en-CA"/>
        </w:rPr>
        <w:t xml:space="preserve"> challenge. Vet Immunol Immunopathol. 2006;110(1-2):27-36.</w:t>
      </w:r>
      <w:bookmarkEnd w:id="3"/>
    </w:p>
    <w:p w14:paraId="6C70CCCA" w14:textId="77777777" w:rsidR="00764CFB" w:rsidRPr="00764CFB" w:rsidRDefault="00764CFB" w:rsidP="00764CFB">
      <w:pPr>
        <w:ind w:left="720" w:hanging="720"/>
        <w:rPr>
          <w:noProof/>
          <w:lang w:val="en-CA"/>
        </w:rPr>
      </w:pPr>
      <w:bookmarkStart w:id="4" w:name="_ENREF_4"/>
      <w:r w:rsidRPr="00764CFB">
        <w:rPr>
          <w:noProof/>
          <w:lang w:val="en-CA"/>
        </w:rPr>
        <w:t>4.</w:t>
      </w:r>
      <w:r w:rsidRPr="00764CFB">
        <w:rPr>
          <w:noProof/>
          <w:lang w:val="en-CA"/>
        </w:rPr>
        <w:tab/>
        <w:t xml:space="preserve">Popoff M: Etude sur les </w:t>
      </w:r>
      <w:r w:rsidRPr="00764CFB">
        <w:rPr>
          <w:i/>
          <w:noProof/>
          <w:lang w:val="en-CA"/>
        </w:rPr>
        <w:t>Aeromonas salmonicida</w:t>
      </w:r>
      <w:r w:rsidRPr="00764CFB">
        <w:rPr>
          <w:noProof/>
          <w:lang w:val="en-CA"/>
        </w:rPr>
        <w:t xml:space="preserve">. II. Caractérisation des bactériophages actifs sur les </w:t>
      </w:r>
      <w:r w:rsidRPr="00764CFB">
        <w:rPr>
          <w:i/>
          <w:noProof/>
          <w:lang w:val="en-CA"/>
        </w:rPr>
        <w:t>Aeromonas salmonicid</w:t>
      </w:r>
      <w:r w:rsidRPr="00764CFB">
        <w:rPr>
          <w:noProof/>
          <w:lang w:val="en-CA"/>
        </w:rPr>
        <w:t>a et lysotypie. Ann Rech Vet. 1971;2(1):33-45.</w:t>
      </w:r>
      <w:bookmarkEnd w:id="4"/>
    </w:p>
    <w:p w14:paraId="7D471403" w14:textId="77777777" w:rsidR="00764CFB" w:rsidRPr="00764CFB" w:rsidRDefault="00764CFB" w:rsidP="00764CFB">
      <w:pPr>
        <w:ind w:left="720" w:hanging="720"/>
        <w:rPr>
          <w:noProof/>
          <w:lang w:val="en-CA"/>
        </w:rPr>
      </w:pPr>
      <w:bookmarkStart w:id="5" w:name="_ENREF_5"/>
      <w:r w:rsidRPr="00764CFB">
        <w:rPr>
          <w:noProof/>
          <w:lang w:val="en-CA"/>
        </w:rPr>
        <w:t>5.</w:t>
      </w:r>
      <w:r w:rsidRPr="00764CFB">
        <w:rPr>
          <w:noProof/>
          <w:lang w:val="en-CA"/>
        </w:rPr>
        <w:tab/>
        <w:t xml:space="preserve">Reith ME, Singh RK, Curtis B, Boyd JM, Bouevitch A, Kimball J et al: The genome of </w:t>
      </w:r>
      <w:r w:rsidRPr="00764CFB">
        <w:rPr>
          <w:i/>
          <w:noProof/>
          <w:lang w:val="en-CA"/>
        </w:rPr>
        <w:t>Aeromonas salmonicida</w:t>
      </w:r>
      <w:r w:rsidRPr="00764CFB">
        <w:rPr>
          <w:noProof/>
          <w:lang w:val="en-CA"/>
        </w:rPr>
        <w:t xml:space="preserve"> subsp. </w:t>
      </w:r>
      <w:r w:rsidRPr="00764CFB">
        <w:rPr>
          <w:i/>
          <w:noProof/>
          <w:lang w:val="en-CA"/>
        </w:rPr>
        <w:t>salmonicida</w:t>
      </w:r>
      <w:r w:rsidRPr="00764CFB">
        <w:rPr>
          <w:noProof/>
          <w:lang w:val="en-CA"/>
        </w:rPr>
        <w:t xml:space="preserve"> A449: insights into the evolution of a fish pathogen. BMC genomics. 2008;9:427.</w:t>
      </w:r>
      <w:bookmarkEnd w:id="5"/>
    </w:p>
    <w:p w14:paraId="46881518" w14:textId="77777777" w:rsidR="00764CFB" w:rsidRPr="00764CFB" w:rsidRDefault="00764CFB" w:rsidP="00764CFB">
      <w:pPr>
        <w:ind w:left="720" w:hanging="720"/>
        <w:rPr>
          <w:noProof/>
          <w:lang w:val="en-CA"/>
        </w:rPr>
      </w:pPr>
      <w:bookmarkStart w:id="6" w:name="_ENREF_6"/>
      <w:r w:rsidRPr="00764CFB">
        <w:rPr>
          <w:noProof/>
          <w:lang w:val="en-CA"/>
        </w:rPr>
        <w:t>6.</w:t>
      </w:r>
      <w:r w:rsidRPr="00764CFB">
        <w:rPr>
          <w:noProof/>
          <w:lang w:val="en-CA"/>
        </w:rPr>
        <w:tab/>
        <w:t xml:space="preserve">Trudel MV, Tanaka KH, Filion G, Daher RK, Frenette M, Charette SJ: Insertion sequence </w:t>
      </w:r>
      <w:r w:rsidRPr="00764CFB">
        <w:rPr>
          <w:i/>
          <w:noProof/>
          <w:lang w:val="en-CA"/>
        </w:rPr>
        <w:t>AS5</w:t>
      </w:r>
      <w:r w:rsidRPr="00764CFB">
        <w:rPr>
          <w:noProof/>
          <w:lang w:val="en-CA"/>
        </w:rPr>
        <w:t xml:space="preserve"> (IS</w:t>
      </w:r>
      <w:r w:rsidRPr="00764CFB">
        <w:rPr>
          <w:i/>
          <w:noProof/>
          <w:lang w:val="en-CA"/>
        </w:rPr>
        <w:t>AS5</w:t>
      </w:r>
      <w:r w:rsidRPr="00764CFB">
        <w:rPr>
          <w:noProof/>
          <w:lang w:val="en-CA"/>
        </w:rPr>
        <w:t xml:space="preserve">) is involved in the genomic plasticity of </w:t>
      </w:r>
      <w:r w:rsidRPr="00764CFB">
        <w:rPr>
          <w:i/>
          <w:noProof/>
          <w:lang w:val="en-CA"/>
        </w:rPr>
        <w:t>Aeromonas salmonicida</w:t>
      </w:r>
      <w:r w:rsidRPr="00764CFB">
        <w:rPr>
          <w:noProof/>
          <w:lang w:val="en-CA"/>
        </w:rPr>
        <w:t>. Mob Genet Elements. 2013;3(3):e25640.</w:t>
      </w:r>
      <w:bookmarkEnd w:id="6"/>
    </w:p>
    <w:p w14:paraId="6386B073" w14:textId="77777777" w:rsidR="00764CFB" w:rsidRPr="00764CFB" w:rsidRDefault="00764CFB" w:rsidP="00764CFB">
      <w:pPr>
        <w:ind w:left="720" w:hanging="720"/>
        <w:rPr>
          <w:noProof/>
          <w:lang w:val="en-CA"/>
        </w:rPr>
      </w:pPr>
      <w:bookmarkStart w:id="7" w:name="_ENREF_7"/>
      <w:r w:rsidRPr="00764CFB">
        <w:rPr>
          <w:noProof/>
          <w:lang w:val="en-CA"/>
        </w:rPr>
        <w:t>7.</w:t>
      </w:r>
      <w:r w:rsidRPr="00764CFB">
        <w:rPr>
          <w:noProof/>
          <w:lang w:val="en-CA"/>
        </w:rPr>
        <w:tab/>
        <w:t xml:space="preserve">Braun M, Stuber K, Schlatter Y, Wahli T, Kuhnert P, Frey J: Characterization of an ADP-ribosyltransferase toxin (AexT) from </w:t>
      </w:r>
      <w:r w:rsidRPr="00764CFB">
        <w:rPr>
          <w:i/>
          <w:noProof/>
          <w:lang w:val="en-CA"/>
        </w:rPr>
        <w:t xml:space="preserve">Aeromonas salmonicida </w:t>
      </w:r>
      <w:r w:rsidRPr="00764CFB">
        <w:rPr>
          <w:noProof/>
          <w:lang w:val="en-CA"/>
        </w:rPr>
        <w:t xml:space="preserve">subsp </w:t>
      </w:r>
      <w:r w:rsidRPr="00764CFB">
        <w:rPr>
          <w:i/>
          <w:noProof/>
          <w:lang w:val="en-CA"/>
        </w:rPr>
        <w:t>salmonicida</w:t>
      </w:r>
      <w:r w:rsidRPr="00764CFB">
        <w:rPr>
          <w:noProof/>
          <w:lang w:val="en-CA"/>
        </w:rPr>
        <w:t>. J Bacteriol. 2002;184(7):1851-1858.</w:t>
      </w:r>
      <w:bookmarkEnd w:id="7"/>
    </w:p>
    <w:p w14:paraId="3E6DB32F" w14:textId="77777777" w:rsidR="00764CFB" w:rsidRPr="00764CFB" w:rsidRDefault="00764CFB" w:rsidP="00764CFB">
      <w:pPr>
        <w:ind w:left="720" w:hanging="720"/>
        <w:rPr>
          <w:noProof/>
          <w:lang w:val="en-CA"/>
        </w:rPr>
      </w:pPr>
      <w:bookmarkStart w:id="8" w:name="_ENREF_8"/>
      <w:r w:rsidRPr="00764CFB">
        <w:rPr>
          <w:noProof/>
          <w:lang w:val="en-CA"/>
        </w:rPr>
        <w:t>8.</w:t>
      </w:r>
      <w:r w:rsidRPr="00764CFB">
        <w:rPr>
          <w:noProof/>
          <w:lang w:val="en-CA"/>
        </w:rPr>
        <w:tab/>
        <w:t xml:space="preserve">Attéré SA, Vincent AT, Trudel MV, Chanut R, Charette SJ: Diversity and Homogeneity among Small Plasmids of </w:t>
      </w:r>
      <w:r w:rsidRPr="00764CFB">
        <w:rPr>
          <w:i/>
          <w:noProof/>
          <w:lang w:val="en-CA"/>
        </w:rPr>
        <w:t>Aeromonas salmonicida</w:t>
      </w:r>
      <w:r w:rsidRPr="00764CFB">
        <w:rPr>
          <w:noProof/>
          <w:lang w:val="en-CA"/>
        </w:rPr>
        <w:t xml:space="preserve"> subsp. </w:t>
      </w:r>
      <w:r w:rsidRPr="00764CFB">
        <w:rPr>
          <w:i/>
          <w:noProof/>
          <w:lang w:val="en-CA"/>
        </w:rPr>
        <w:t>salmonicida</w:t>
      </w:r>
      <w:r w:rsidRPr="00764CFB">
        <w:rPr>
          <w:noProof/>
          <w:lang w:val="en-CA"/>
        </w:rPr>
        <w:t xml:space="preserve"> Linked with Geographical Origin. Frontiers in microbiology. 2015;6:1274.</w:t>
      </w:r>
      <w:bookmarkEnd w:id="8"/>
    </w:p>
    <w:p w14:paraId="169618CC" w14:textId="77777777" w:rsidR="00764CFB" w:rsidRPr="00764CFB" w:rsidRDefault="00764CFB" w:rsidP="00764CFB">
      <w:pPr>
        <w:ind w:left="720" w:hanging="720"/>
        <w:rPr>
          <w:noProof/>
          <w:lang w:val="en-CA"/>
        </w:rPr>
      </w:pPr>
      <w:bookmarkStart w:id="9" w:name="_ENREF_9"/>
      <w:r w:rsidRPr="00764CFB">
        <w:rPr>
          <w:noProof/>
          <w:lang w:val="en-CA"/>
        </w:rPr>
        <w:t>9.</w:t>
      </w:r>
      <w:r w:rsidRPr="00764CFB">
        <w:rPr>
          <w:noProof/>
          <w:lang w:val="en-CA"/>
        </w:rPr>
        <w:tab/>
        <w:t xml:space="preserve">Kay WW, Buckley JT, Ishiguro EE, Phipps BM, Monette JPL, Trust TJ: Purification and disposition of a surface protein associated with virulence of </w:t>
      </w:r>
      <w:r w:rsidRPr="00764CFB">
        <w:rPr>
          <w:i/>
          <w:noProof/>
          <w:lang w:val="en-CA"/>
        </w:rPr>
        <w:t>Aeromonas salmonicida</w:t>
      </w:r>
      <w:r w:rsidRPr="00764CFB">
        <w:rPr>
          <w:noProof/>
          <w:lang w:val="en-CA"/>
        </w:rPr>
        <w:t>. J Bacteriol. 1981;147(3):1077-1084.</w:t>
      </w:r>
      <w:bookmarkEnd w:id="9"/>
    </w:p>
    <w:p w14:paraId="1EFA4067" w14:textId="77777777" w:rsidR="00764CFB" w:rsidRPr="00764CFB" w:rsidRDefault="00764CFB" w:rsidP="00764CFB">
      <w:pPr>
        <w:ind w:left="720" w:hanging="720"/>
        <w:rPr>
          <w:noProof/>
          <w:lang w:val="en-CA"/>
        </w:rPr>
      </w:pPr>
      <w:bookmarkStart w:id="10" w:name="_ENREF_10"/>
      <w:r w:rsidRPr="00764CFB">
        <w:rPr>
          <w:noProof/>
          <w:lang w:val="en-CA"/>
        </w:rPr>
        <w:lastRenderedPageBreak/>
        <w:t>10.</w:t>
      </w:r>
      <w:r w:rsidRPr="00764CFB">
        <w:rPr>
          <w:noProof/>
          <w:lang w:val="en-CA"/>
        </w:rPr>
        <w:tab/>
        <w:t xml:space="preserve">Burr SE, Frey J: Analysis of type III effector genes in typical and atypical </w:t>
      </w:r>
      <w:r w:rsidRPr="00764CFB">
        <w:rPr>
          <w:i/>
          <w:noProof/>
          <w:lang w:val="en-CA"/>
        </w:rPr>
        <w:t>Aeromonas salmonicida</w:t>
      </w:r>
      <w:r w:rsidRPr="00764CFB">
        <w:rPr>
          <w:noProof/>
          <w:lang w:val="en-CA"/>
        </w:rPr>
        <w:t>. J Fish Dis. 2007;30(11):711-714.</w:t>
      </w:r>
      <w:bookmarkEnd w:id="10"/>
    </w:p>
    <w:p w14:paraId="762411DE" w14:textId="77777777" w:rsidR="00764CFB" w:rsidRPr="00764CFB" w:rsidRDefault="00764CFB" w:rsidP="00764CFB">
      <w:pPr>
        <w:ind w:left="720" w:hanging="720"/>
        <w:rPr>
          <w:noProof/>
          <w:lang w:val="en-CA"/>
        </w:rPr>
      </w:pPr>
      <w:bookmarkStart w:id="11" w:name="_ENREF_11"/>
      <w:r w:rsidRPr="00764CFB">
        <w:rPr>
          <w:noProof/>
          <w:lang w:val="en-CA"/>
        </w:rPr>
        <w:t>11.</w:t>
      </w:r>
      <w:r w:rsidRPr="00764CFB">
        <w:rPr>
          <w:noProof/>
          <w:lang w:val="en-CA"/>
        </w:rPr>
        <w:tab/>
        <w:t xml:space="preserve">Olivier G, Moore AR, Fildes J: Toxicity of </w:t>
      </w:r>
      <w:r w:rsidRPr="00764CFB">
        <w:rPr>
          <w:i/>
          <w:noProof/>
          <w:lang w:val="en-CA"/>
        </w:rPr>
        <w:t xml:space="preserve">Aeromonas salmonicida </w:t>
      </w:r>
      <w:r w:rsidRPr="00764CFB">
        <w:rPr>
          <w:noProof/>
          <w:lang w:val="en-CA"/>
        </w:rPr>
        <w:t xml:space="preserve">cells to Atlantic salmon </w:t>
      </w:r>
      <w:r w:rsidRPr="00764CFB">
        <w:rPr>
          <w:i/>
          <w:noProof/>
          <w:lang w:val="en-CA"/>
        </w:rPr>
        <w:t xml:space="preserve">Salmo salar </w:t>
      </w:r>
      <w:r w:rsidRPr="00764CFB">
        <w:rPr>
          <w:noProof/>
          <w:lang w:val="en-CA"/>
        </w:rPr>
        <w:t>peritoneal macrophages. Dev Comp Immunol. 1992;16(1):49-61.</w:t>
      </w:r>
      <w:bookmarkEnd w:id="11"/>
    </w:p>
    <w:p w14:paraId="05465D1B" w14:textId="77777777" w:rsidR="00764CFB" w:rsidRPr="00764CFB" w:rsidRDefault="00764CFB" w:rsidP="00764CFB">
      <w:pPr>
        <w:ind w:left="720" w:hanging="720"/>
        <w:rPr>
          <w:noProof/>
          <w:lang w:val="en-CA"/>
        </w:rPr>
      </w:pPr>
      <w:bookmarkStart w:id="12" w:name="_ENREF_12"/>
      <w:r w:rsidRPr="00764CFB">
        <w:rPr>
          <w:noProof/>
          <w:lang w:val="en-CA"/>
        </w:rPr>
        <w:t>12.</w:t>
      </w:r>
      <w:r w:rsidRPr="00764CFB">
        <w:rPr>
          <w:noProof/>
          <w:lang w:val="en-CA"/>
        </w:rPr>
        <w:tab/>
        <w:t xml:space="preserve">Burr SE, Pugovkin D, Wahli T, Segner H, Frey J: Attenuated virulence of an </w:t>
      </w:r>
      <w:r w:rsidRPr="00764CFB">
        <w:rPr>
          <w:i/>
          <w:noProof/>
          <w:lang w:val="en-CA"/>
        </w:rPr>
        <w:t>Aeromonas salmonicida</w:t>
      </w:r>
      <w:r w:rsidRPr="00764CFB">
        <w:rPr>
          <w:noProof/>
          <w:lang w:val="en-CA"/>
        </w:rPr>
        <w:t xml:space="preserve"> subsp. </w:t>
      </w:r>
      <w:r w:rsidRPr="00764CFB">
        <w:rPr>
          <w:i/>
          <w:noProof/>
          <w:lang w:val="en-CA"/>
        </w:rPr>
        <w:t>salmonicida</w:t>
      </w:r>
      <w:r w:rsidRPr="00764CFB">
        <w:rPr>
          <w:noProof/>
          <w:lang w:val="en-CA"/>
        </w:rPr>
        <w:t xml:space="preserve"> type III secretion mutant in a rainbow trout model. Microbiology. 2005;151(Pt 6):2111-2118.</w:t>
      </w:r>
      <w:bookmarkEnd w:id="12"/>
    </w:p>
    <w:p w14:paraId="2BDBEE7B" w14:textId="77777777" w:rsidR="00764CFB" w:rsidRPr="00764CFB" w:rsidRDefault="00764CFB" w:rsidP="00764CFB">
      <w:pPr>
        <w:ind w:left="720" w:hanging="720"/>
        <w:rPr>
          <w:noProof/>
          <w:lang w:val="en-CA"/>
        </w:rPr>
      </w:pPr>
      <w:bookmarkStart w:id="13" w:name="_ENREF_13"/>
      <w:r w:rsidRPr="00764CFB">
        <w:rPr>
          <w:noProof/>
          <w:lang w:val="en-CA"/>
        </w:rPr>
        <w:t>13.</w:t>
      </w:r>
      <w:r w:rsidRPr="00764CFB">
        <w:rPr>
          <w:noProof/>
          <w:lang w:val="en-CA"/>
        </w:rPr>
        <w:tab/>
        <w:t xml:space="preserve">Studer N, Frey J, Vanden Bergh P: Clustering subspecies of </w:t>
      </w:r>
      <w:r w:rsidRPr="00764CFB">
        <w:rPr>
          <w:i/>
          <w:noProof/>
          <w:lang w:val="en-CA"/>
        </w:rPr>
        <w:t>Aeromonas salmonicida</w:t>
      </w:r>
      <w:r w:rsidRPr="00764CFB">
        <w:rPr>
          <w:noProof/>
          <w:lang w:val="en-CA"/>
        </w:rPr>
        <w:t xml:space="preserve"> using IS</w:t>
      </w:r>
      <w:r w:rsidRPr="00764CFB">
        <w:rPr>
          <w:i/>
          <w:noProof/>
          <w:lang w:val="en-CA"/>
        </w:rPr>
        <w:t>630</w:t>
      </w:r>
      <w:r w:rsidRPr="00764CFB">
        <w:rPr>
          <w:noProof/>
          <w:lang w:val="en-CA"/>
        </w:rPr>
        <w:t xml:space="preserve"> typing. BMC Microbiol. 2013;13:36.</w:t>
      </w:r>
      <w:bookmarkEnd w:id="13"/>
    </w:p>
    <w:p w14:paraId="7A0512AF" w14:textId="77777777" w:rsidR="00764CFB" w:rsidRPr="00764CFB" w:rsidRDefault="00764CFB" w:rsidP="00764CFB">
      <w:pPr>
        <w:ind w:left="720" w:hanging="720"/>
        <w:rPr>
          <w:noProof/>
          <w:lang w:val="en-CA"/>
        </w:rPr>
      </w:pPr>
      <w:bookmarkStart w:id="14" w:name="_ENREF_14"/>
      <w:r w:rsidRPr="00764CFB">
        <w:rPr>
          <w:noProof/>
          <w:lang w:val="en-CA"/>
        </w:rPr>
        <w:t>14.</w:t>
      </w:r>
      <w:r w:rsidRPr="00764CFB">
        <w:rPr>
          <w:noProof/>
          <w:lang w:val="en-CA"/>
        </w:rPr>
        <w:tab/>
        <w:t xml:space="preserve">Kupfer M, Kuhnert P, Korczak BM, Peduzzi R, Demarta A: Genetic relationships of </w:t>
      </w:r>
      <w:r w:rsidRPr="00764CFB">
        <w:rPr>
          <w:i/>
          <w:noProof/>
          <w:lang w:val="en-CA"/>
        </w:rPr>
        <w:t xml:space="preserve">Aeromonas </w:t>
      </w:r>
      <w:r w:rsidRPr="00764CFB">
        <w:rPr>
          <w:noProof/>
          <w:lang w:val="en-CA"/>
        </w:rPr>
        <w:t>strains inferred from 16S rRNA,</w:t>
      </w:r>
      <w:r w:rsidRPr="00764CFB">
        <w:rPr>
          <w:i/>
          <w:noProof/>
          <w:lang w:val="en-CA"/>
        </w:rPr>
        <w:t xml:space="preserve"> gyrB </w:t>
      </w:r>
      <w:r w:rsidRPr="00764CFB">
        <w:rPr>
          <w:noProof/>
          <w:lang w:val="en-CA"/>
        </w:rPr>
        <w:t xml:space="preserve">and </w:t>
      </w:r>
      <w:r w:rsidRPr="00764CFB">
        <w:rPr>
          <w:i/>
          <w:noProof/>
          <w:lang w:val="en-CA"/>
        </w:rPr>
        <w:t>rpoB</w:t>
      </w:r>
      <w:r w:rsidRPr="00764CFB">
        <w:rPr>
          <w:noProof/>
          <w:lang w:val="en-CA"/>
        </w:rPr>
        <w:t xml:space="preserve"> gene sequences. Int J Syst Evol Microbiol. 2006;56(Pt 12):2743-2751.</w:t>
      </w:r>
      <w:bookmarkEnd w:id="14"/>
    </w:p>
    <w:p w14:paraId="662B8123" w14:textId="2F58BADA" w:rsidR="00764CFB" w:rsidRDefault="00764CFB" w:rsidP="00764CFB">
      <w:pPr>
        <w:rPr>
          <w:noProof/>
          <w:lang w:val="en-CA"/>
        </w:rPr>
      </w:pPr>
    </w:p>
    <w:p w14:paraId="74ADE114" w14:textId="541FE1EF" w:rsidR="005E5F3E" w:rsidRPr="002F5813" w:rsidRDefault="00B56B9C" w:rsidP="002F5813">
      <w:r>
        <w:fldChar w:fldCharType="end"/>
      </w:r>
    </w:p>
    <w:sectPr w:rsidR="005E5F3E" w:rsidRPr="002F5813" w:rsidSect="00246A1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C2CF6C7" w15:done="0"/>
  <w15:commentEx w15:paraId="516049E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Geneva">
    <w:panose1 w:val="020B0503030404040204"/>
    <w:charset w:val="00"/>
    <w:family w:val="auto"/>
    <w:pitch w:val="variable"/>
    <w:sig w:usb0="00000007" w:usb1="00000000" w:usb2="00000000" w:usb3="00000000" w:csb0="00000093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E3B78"/>
    <w:multiLevelType w:val="hybridMultilevel"/>
    <w:tmpl w:val="B70CFE0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GER">
    <w15:presenceInfo w15:providerId="None" w15:userId="JG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Genomic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p02xdar69tt9kerdwrv0pv3zwdxap5xvarz&quot;&gt;REFS&lt;record-ids&gt;&lt;item&gt;91&lt;/item&gt;&lt;item&gt;131&lt;/item&gt;&lt;item&gt;132&lt;/item&gt;&lt;item&gt;134&lt;/item&gt;&lt;item&gt;205&lt;/item&gt;&lt;item&gt;222&lt;/item&gt;&lt;item&gt;268&lt;/item&gt;&lt;item&gt;715&lt;/item&gt;&lt;item&gt;762&lt;/item&gt;&lt;item&gt;858&lt;/item&gt;&lt;item&gt;889&lt;/item&gt;&lt;item&gt;890&lt;/item&gt;&lt;item&gt;931&lt;/item&gt;&lt;item&gt;932&lt;/item&gt;&lt;/record-ids&gt;&lt;/item&gt;&lt;/Libraries&gt;"/>
  </w:docVars>
  <w:rsids>
    <w:rsidRoot w:val="00F8387A"/>
    <w:rsid w:val="00016B29"/>
    <w:rsid w:val="00016BF3"/>
    <w:rsid w:val="00162BFB"/>
    <w:rsid w:val="00184487"/>
    <w:rsid w:val="00246A1B"/>
    <w:rsid w:val="002562A3"/>
    <w:rsid w:val="002755B9"/>
    <w:rsid w:val="002F5813"/>
    <w:rsid w:val="003007F6"/>
    <w:rsid w:val="003532FB"/>
    <w:rsid w:val="00387656"/>
    <w:rsid w:val="005E5F3E"/>
    <w:rsid w:val="00657044"/>
    <w:rsid w:val="00673A9F"/>
    <w:rsid w:val="006D19C6"/>
    <w:rsid w:val="00764CFB"/>
    <w:rsid w:val="00791661"/>
    <w:rsid w:val="007A1A98"/>
    <w:rsid w:val="007C6CF1"/>
    <w:rsid w:val="008F0AA9"/>
    <w:rsid w:val="009D02AF"/>
    <w:rsid w:val="009E4E2F"/>
    <w:rsid w:val="00AE7C77"/>
    <w:rsid w:val="00B43CCE"/>
    <w:rsid w:val="00B56B9C"/>
    <w:rsid w:val="00BC6473"/>
    <w:rsid w:val="00D242AE"/>
    <w:rsid w:val="00EC0068"/>
    <w:rsid w:val="00ED3B33"/>
    <w:rsid w:val="00F8387A"/>
    <w:rsid w:val="00F86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8DB8B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fr-FR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F8387A"/>
    <w:rPr>
      <w:color w:val="0000FF"/>
      <w:u w:val="single"/>
    </w:rPr>
  </w:style>
  <w:style w:type="character" w:styleId="Lienhypertextesuivi">
    <w:name w:val="FollowedHyperlink"/>
    <w:uiPriority w:val="99"/>
    <w:semiHidden/>
    <w:unhideWhenUsed/>
    <w:rsid w:val="00F8387A"/>
    <w:rPr>
      <w:color w:val="800080"/>
      <w:u w:val="single"/>
    </w:rPr>
  </w:style>
  <w:style w:type="paragraph" w:customStyle="1" w:styleId="xl63">
    <w:name w:val="xl63"/>
    <w:basedOn w:val="Normal"/>
    <w:rsid w:val="002F5813"/>
    <w:pPr>
      <w:spacing w:before="100" w:beforeAutospacing="1" w:after="100" w:afterAutospacing="1"/>
    </w:pPr>
    <w:rPr>
      <w:rFonts w:ascii="Geneva" w:hAnsi="Geneva"/>
      <w:sz w:val="20"/>
      <w:szCs w:val="20"/>
      <w:lang w:val="fr-CA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E5F3E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5E5F3E"/>
    <w:rPr>
      <w:rFonts w:ascii="Lucida Grande" w:hAnsi="Lucida Grande" w:cs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5E5F3E"/>
    <w:pPr>
      <w:ind w:left="720"/>
      <w:contextualSpacing/>
    </w:pPr>
  </w:style>
  <w:style w:type="character" w:styleId="Marquedannotation">
    <w:name w:val="annotation reference"/>
    <w:basedOn w:val="Policepardfaut"/>
    <w:uiPriority w:val="99"/>
    <w:semiHidden/>
    <w:unhideWhenUsed/>
    <w:rsid w:val="00B43CC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43CC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43CCE"/>
    <w:rPr>
      <w:lang w:val="fr-FR" w:eastAsia="ja-JP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43CC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43CCE"/>
    <w:rPr>
      <w:b/>
      <w:bCs/>
      <w:lang w:val="fr-FR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fr-FR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F8387A"/>
    <w:rPr>
      <w:color w:val="0000FF"/>
      <w:u w:val="single"/>
    </w:rPr>
  </w:style>
  <w:style w:type="character" w:styleId="Lienhypertextesuivi">
    <w:name w:val="FollowedHyperlink"/>
    <w:uiPriority w:val="99"/>
    <w:semiHidden/>
    <w:unhideWhenUsed/>
    <w:rsid w:val="00F8387A"/>
    <w:rPr>
      <w:color w:val="800080"/>
      <w:u w:val="single"/>
    </w:rPr>
  </w:style>
  <w:style w:type="paragraph" w:customStyle="1" w:styleId="xl63">
    <w:name w:val="xl63"/>
    <w:basedOn w:val="Normal"/>
    <w:rsid w:val="002F5813"/>
    <w:pPr>
      <w:spacing w:before="100" w:beforeAutospacing="1" w:after="100" w:afterAutospacing="1"/>
    </w:pPr>
    <w:rPr>
      <w:rFonts w:ascii="Geneva" w:hAnsi="Geneva"/>
      <w:sz w:val="20"/>
      <w:szCs w:val="20"/>
      <w:lang w:val="fr-CA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E5F3E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5E5F3E"/>
    <w:rPr>
      <w:rFonts w:ascii="Lucida Grande" w:hAnsi="Lucida Grande" w:cs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5E5F3E"/>
    <w:pPr>
      <w:ind w:left="720"/>
      <w:contextualSpacing/>
    </w:pPr>
  </w:style>
  <w:style w:type="character" w:styleId="Marquedannotation">
    <w:name w:val="annotation reference"/>
    <w:basedOn w:val="Policepardfaut"/>
    <w:uiPriority w:val="99"/>
    <w:semiHidden/>
    <w:unhideWhenUsed/>
    <w:rsid w:val="00B43CC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43CC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43CCE"/>
    <w:rPr>
      <w:lang w:val="fr-FR" w:eastAsia="ja-JP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43CC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43CCE"/>
    <w:rPr>
      <w:b/>
      <w:bCs/>
      <w:lang w:val="fr-FR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54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0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commentsExtended" Target="commentsExtended.xml"/><Relationship Id="rId10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05A756-B079-8F4F-B7E0-DF64FB2134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24057</Words>
  <Characters>132317</Characters>
  <Application>Microsoft Macintosh Word</Application>
  <DocSecurity>0</DocSecurity>
  <Lines>1102</Lines>
  <Paragraphs>3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Laval</Company>
  <LinksUpToDate>false</LinksUpToDate>
  <CharactersWithSpaces>156062</CharactersWithSpaces>
  <SharedDoc>false</SharedDoc>
  <HLinks>
    <vt:vector size="906" baseType="variant">
      <vt:variant>
        <vt:i4>4587531</vt:i4>
      </vt:variant>
      <vt:variant>
        <vt:i4>105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104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103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102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101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101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100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99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98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97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97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96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95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94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93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93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92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91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90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89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89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88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87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86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85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85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84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83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82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81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81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80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79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78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61</vt:i4>
      </vt:variant>
      <vt:variant>
        <vt:i4>77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1</vt:i4>
      </vt:variant>
      <vt:variant>
        <vt:i4>77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1</vt:i4>
      </vt:variant>
      <vt:variant>
        <vt:i4>76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1</vt:i4>
      </vt:variant>
      <vt:variant>
        <vt:i4>75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18603</vt:i4>
      </vt:variant>
      <vt:variant>
        <vt:i4>74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74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0</vt:i4>
      </vt:variant>
      <vt:variant>
        <vt:i4>73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3</vt:i4>
      </vt:variant>
      <vt:variant>
        <vt:i4>73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73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72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1</vt:i4>
      </vt:variant>
      <vt:variant>
        <vt:i4>71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18603</vt:i4>
      </vt:variant>
      <vt:variant>
        <vt:i4>70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70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69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69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68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2</vt:i4>
      </vt:variant>
      <vt:variant>
        <vt:i4>68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18603</vt:i4>
      </vt:variant>
      <vt:variant>
        <vt:i4>67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3</vt:i4>
      </vt:variant>
      <vt:variant>
        <vt:i4>66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6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3</vt:i4>
      </vt:variant>
      <vt:variant>
        <vt:i4>65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5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3</vt:i4>
      </vt:variant>
      <vt:variant>
        <vt:i4>64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4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63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62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61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60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60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59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58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57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56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56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55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54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53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52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52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51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50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49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48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48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84139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6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45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45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4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4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42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41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41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40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9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7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7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4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4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8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Tanaka</dc:creator>
  <cp:keywords/>
  <dc:description/>
  <cp:lastModifiedBy>Katherine Tanaka</cp:lastModifiedBy>
  <cp:revision>9</cp:revision>
  <dcterms:created xsi:type="dcterms:W3CDTF">2017-04-13T12:57:00Z</dcterms:created>
  <dcterms:modified xsi:type="dcterms:W3CDTF">2017-06-28T14:01:00Z</dcterms:modified>
</cp:coreProperties>
</file>